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54630" w14:textId="77777777" w:rsidR="00CF7B8E" w:rsidRPr="00BB75D6" w:rsidRDefault="00CF7B8E" w:rsidP="00CF7B8E">
      <w:pPr>
        <w:widowControl w:val="0"/>
        <w:autoSpaceDE w:val="0"/>
        <w:autoSpaceDN w:val="0"/>
        <w:spacing w:before="60" w:after="0" w:line="240" w:lineRule="auto"/>
        <w:outlineLvl w:val="1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BB75D6">
        <w:rPr>
          <w:rFonts w:ascii="Times New Roman" w:eastAsia="Times New Roman" w:hAnsi="Times New Roman" w:cs="Times New Roman"/>
          <w:b/>
          <w:bCs/>
          <w:sz w:val="28"/>
          <w:szCs w:val="28"/>
        </w:rPr>
        <w:t>Appendices</w:t>
      </w:r>
    </w:p>
    <w:p w14:paraId="33829839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3416950E" w14:textId="77777777" w:rsidR="00CF7B8E" w:rsidRPr="00BB75D6" w:rsidRDefault="00CF7B8E" w:rsidP="00CF7B8E">
      <w:pPr>
        <w:widowControl w:val="0"/>
        <w:autoSpaceDE w:val="0"/>
        <w:autoSpaceDN w:val="0"/>
        <w:spacing w:before="6" w:after="0" w:line="240" w:lineRule="auto"/>
        <w:rPr>
          <w:rFonts w:ascii="Times New Roman" w:eastAsia="Times New Roman" w:hAnsi="Times New Roman" w:cs="Times New Roman"/>
          <w:b/>
          <w:sz w:val="18"/>
          <w:szCs w:val="24"/>
        </w:rPr>
      </w:pPr>
      <w:r w:rsidRPr="00BB75D6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59264" behindDoc="0" locked="0" layoutInCell="1" allowOverlap="1" wp14:anchorId="54E441F5" wp14:editId="53C3388F">
            <wp:simplePos x="0" y="0"/>
            <wp:positionH relativeFrom="page">
              <wp:posOffset>914400</wp:posOffset>
            </wp:positionH>
            <wp:positionV relativeFrom="paragraph">
              <wp:posOffset>160049</wp:posOffset>
            </wp:positionV>
            <wp:extent cx="5203803" cy="3021901"/>
            <wp:effectExtent l="0" t="0" r="0" b="0"/>
            <wp:wrapTopAndBottom/>
            <wp:docPr id="33" name="image47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47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03803" cy="30219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1610576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ind w:left="380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B75D6">
        <w:rPr>
          <w:rFonts w:ascii="Times New Roman" w:eastAsia="Times New Roman" w:hAnsi="Times New Roman" w:cs="Times New Roman"/>
          <w:b/>
          <w:bCs/>
          <w:sz w:val="24"/>
          <w:szCs w:val="24"/>
        </w:rPr>
        <w:t>Appendix (3.1): standard curve for gallic acid.</w:t>
      </w:r>
    </w:p>
    <w:p w14:paraId="621B75BA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  <w:r w:rsidRPr="00BB75D6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35D96A7" wp14:editId="386929D5">
                <wp:simplePos x="0" y="0"/>
                <wp:positionH relativeFrom="page">
                  <wp:posOffset>902099</wp:posOffset>
                </wp:positionH>
                <wp:positionV relativeFrom="paragraph">
                  <wp:posOffset>156067</wp:posOffset>
                </wp:positionV>
                <wp:extent cx="5204460" cy="3375660"/>
                <wp:effectExtent l="0" t="0" r="15240" b="15240"/>
                <wp:wrapNone/>
                <wp:docPr id="67" name="Group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04460" cy="3375660"/>
                          <a:chOff x="1440" y="711"/>
                          <a:chExt cx="8196" cy="5316"/>
                        </a:xfrm>
                      </wpg:grpSpPr>
                      <wps:wsp>
                        <wps:cNvPr id="68" name="Line 65"/>
                        <wps:cNvCnPr>
                          <a:cxnSpLocks noChangeShapeType="1"/>
                        </wps:cNvCnPr>
                        <wps:spPr bwMode="auto">
                          <a:xfrm>
                            <a:off x="2187" y="514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85858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" name="AutoShape 64"/>
                        <wps:cNvSpPr>
                          <a:spLocks/>
                        </wps:cNvSpPr>
                        <wps:spPr bwMode="auto">
                          <a:xfrm>
                            <a:off x="2123" y="1162"/>
                            <a:ext cx="64" cy="3985"/>
                          </a:xfrm>
                          <a:custGeom>
                            <a:avLst/>
                            <a:gdLst>
                              <a:gd name="T0" fmla="+- 0 2124 2124"/>
                              <a:gd name="T1" fmla="*/ T0 w 64"/>
                              <a:gd name="T2" fmla="+- 0 5147 1163"/>
                              <a:gd name="T3" fmla="*/ 5147 h 3985"/>
                              <a:gd name="T4" fmla="+- 0 2187 2124"/>
                              <a:gd name="T5" fmla="*/ T4 w 64"/>
                              <a:gd name="T6" fmla="+- 0 5147 1163"/>
                              <a:gd name="T7" fmla="*/ 5147 h 3985"/>
                              <a:gd name="T8" fmla="+- 0 2124 2124"/>
                              <a:gd name="T9" fmla="*/ T8 w 64"/>
                              <a:gd name="T10" fmla="+- 0 4840 1163"/>
                              <a:gd name="T11" fmla="*/ 4840 h 3985"/>
                              <a:gd name="T12" fmla="+- 0 2187 2124"/>
                              <a:gd name="T13" fmla="*/ T12 w 64"/>
                              <a:gd name="T14" fmla="+- 0 4840 1163"/>
                              <a:gd name="T15" fmla="*/ 4840 h 3985"/>
                              <a:gd name="T16" fmla="+- 0 2124 2124"/>
                              <a:gd name="T17" fmla="*/ T16 w 64"/>
                              <a:gd name="T18" fmla="+- 0 4534 1163"/>
                              <a:gd name="T19" fmla="*/ 4534 h 3985"/>
                              <a:gd name="T20" fmla="+- 0 2187 2124"/>
                              <a:gd name="T21" fmla="*/ T20 w 64"/>
                              <a:gd name="T22" fmla="+- 0 4534 1163"/>
                              <a:gd name="T23" fmla="*/ 4534 h 3985"/>
                              <a:gd name="T24" fmla="+- 0 2124 2124"/>
                              <a:gd name="T25" fmla="*/ T24 w 64"/>
                              <a:gd name="T26" fmla="+- 0 4227 1163"/>
                              <a:gd name="T27" fmla="*/ 4227 h 3985"/>
                              <a:gd name="T28" fmla="+- 0 2187 2124"/>
                              <a:gd name="T29" fmla="*/ T28 w 64"/>
                              <a:gd name="T30" fmla="+- 0 4227 1163"/>
                              <a:gd name="T31" fmla="*/ 4227 h 3985"/>
                              <a:gd name="T32" fmla="+- 0 2124 2124"/>
                              <a:gd name="T33" fmla="*/ T32 w 64"/>
                              <a:gd name="T34" fmla="+- 0 3921 1163"/>
                              <a:gd name="T35" fmla="*/ 3921 h 3985"/>
                              <a:gd name="T36" fmla="+- 0 2187 2124"/>
                              <a:gd name="T37" fmla="*/ T36 w 64"/>
                              <a:gd name="T38" fmla="+- 0 3921 1163"/>
                              <a:gd name="T39" fmla="*/ 3921 h 3985"/>
                              <a:gd name="T40" fmla="+- 0 2124 2124"/>
                              <a:gd name="T41" fmla="*/ T40 w 64"/>
                              <a:gd name="T42" fmla="+- 0 3615 1163"/>
                              <a:gd name="T43" fmla="*/ 3615 h 3985"/>
                              <a:gd name="T44" fmla="+- 0 2187 2124"/>
                              <a:gd name="T45" fmla="*/ T44 w 64"/>
                              <a:gd name="T46" fmla="+- 0 3615 1163"/>
                              <a:gd name="T47" fmla="*/ 3615 h 3985"/>
                              <a:gd name="T48" fmla="+- 0 2124 2124"/>
                              <a:gd name="T49" fmla="*/ T48 w 64"/>
                              <a:gd name="T50" fmla="+- 0 3308 1163"/>
                              <a:gd name="T51" fmla="*/ 3308 h 3985"/>
                              <a:gd name="T52" fmla="+- 0 2187 2124"/>
                              <a:gd name="T53" fmla="*/ T52 w 64"/>
                              <a:gd name="T54" fmla="+- 0 3308 1163"/>
                              <a:gd name="T55" fmla="*/ 3308 h 3985"/>
                              <a:gd name="T56" fmla="+- 0 2124 2124"/>
                              <a:gd name="T57" fmla="*/ T56 w 64"/>
                              <a:gd name="T58" fmla="+- 0 3002 1163"/>
                              <a:gd name="T59" fmla="*/ 3002 h 3985"/>
                              <a:gd name="T60" fmla="+- 0 2187 2124"/>
                              <a:gd name="T61" fmla="*/ T60 w 64"/>
                              <a:gd name="T62" fmla="+- 0 3002 1163"/>
                              <a:gd name="T63" fmla="*/ 3002 h 3985"/>
                              <a:gd name="T64" fmla="+- 0 2124 2124"/>
                              <a:gd name="T65" fmla="*/ T64 w 64"/>
                              <a:gd name="T66" fmla="+- 0 2695 1163"/>
                              <a:gd name="T67" fmla="*/ 2695 h 3985"/>
                              <a:gd name="T68" fmla="+- 0 2187 2124"/>
                              <a:gd name="T69" fmla="*/ T68 w 64"/>
                              <a:gd name="T70" fmla="+- 0 2695 1163"/>
                              <a:gd name="T71" fmla="*/ 2695 h 3985"/>
                              <a:gd name="T72" fmla="+- 0 2124 2124"/>
                              <a:gd name="T73" fmla="*/ T72 w 64"/>
                              <a:gd name="T74" fmla="+- 0 2389 1163"/>
                              <a:gd name="T75" fmla="*/ 2389 h 3985"/>
                              <a:gd name="T76" fmla="+- 0 2187 2124"/>
                              <a:gd name="T77" fmla="*/ T76 w 64"/>
                              <a:gd name="T78" fmla="+- 0 2389 1163"/>
                              <a:gd name="T79" fmla="*/ 2389 h 3985"/>
                              <a:gd name="T80" fmla="+- 0 2124 2124"/>
                              <a:gd name="T81" fmla="*/ T80 w 64"/>
                              <a:gd name="T82" fmla="+- 0 2083 1163"/>
                              <a:gd name="T83" fmla="*/ 2083 h 3985"/>
                              <a:gd name="T84" fmla="+- 0 2187 2124"/>
                              <a:gd name="T85" fmla="*/ T84 w 64"/>
                              <a:gd name="T86" fmla="+- 0 2083 1163"/>
                              <a:gd name="T87" fmla="*/ 2083 h 3985"/>
                              <a:gd name="T88" fmla="+- 0 2124 2124"/>
                              <a:gd name="T89" fmla="*/ T88 w 64"/>
                              <a:gd name="T90" fmla="+- 0 1776 1163"/>
                              <a:gd name="T91" fmla="*/ 1776 h 3985"/>
                              <a:gd name="T92" fmla="+- 0 2187 2124"/>
                              <a:gd name="T93" fmla="*/ T92 w 64"/>
                              <a:gd name="T94" fmla="+- 0 1776 1163"/>
                              <a:gd name="T95" fmla="*/ 1776 h 3985"/>
                              <a:gd name="T96" fmla="+- 0 2124 2124"/>
                              <a:gd name="T97" fmla="*/ T96 w 64"/>
                              <a:gd name="T98" fmla="+- 0 1470 1163"/>
                              <a:gd name="T99" fmla="*/ 1470 h 3985"/>
                              <a:gd name="T100" fmla="+- 0 2187 2124"/>
                              <a:gd name="T101" fmla="*/ T100 w 64"/>
                              <a:gd name="T102" fmla="+- 0 1470 1163"/>
                              <a:gd name="T103" fmla="*/ 1470 h 3985"/>
                              <a:gd name="T104" fmla="+- 0 2124 2124"/>
                              <a:gd name="T105" fmla="*/ T104 w 64"/>
                              <a:gd name="T106" fmla="+- 0 1163 1163"/>
                              <a:gd name="T107" fmla="*/ 1163 h 3985"/>
                              <a:gd name="T108" fmla="+- 0 2187 2124"/>
                              <a:gd name="T109" fmla="*/ T108 w 64"/>
                              <a:gd name="T110" fmla="+- 0 1163 1163"/>
                              <a:gd name="T111" fmla="*/ 1163 h 398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</a:cxnLst>
                            <a:rect l="0" t="0" r="r" b="b"/>
                            <a:pathLst>
                              <a:path w="64" h="3985">
                                <a:moveTo>
                                  <a:pt x="0" y="3984"/>
                                </a:moveTo>
                                <a:lnTo>
                                  <a:pt x="63" y="3984"/>
                                </a:lnTo>
                                <a:moveTo>
                                  <a:pt x="0" y="3677"/>
                                </a:moveTo>
                                <a:lnTo>
                                  <a:pt x="63" y="3677"/>
                                </a:lnTo>
                                <a:moveTo>
                                  <a:pt x="0" y="3371"/>
                                </a:moveTo>
                                <a:lnTo>
                                  <a:pt x="63" y="3371"/>
                                </a:lnTo>
                                <a:moveTo>
                                  <a:pt x="0" y="3064"/>
                                </a:moveTo>
                                <a:lnTo>
                                  <a:pt x="63" y="3064"/>
                                </a:lnTo>
                                <a:moveTo>
                                  <a:pt x="0" y="2758"/>
                                </a:moveTo>
                                <a:lnTo>
                                  <a:pt x="63" y="2758"/>
                                </a:lnTo>
                                <a:moveTo>
                                  <a:pt x="0" y="2452"/>
                                </a:moveTo>
                                <a:lnTo>
                                  <a:pt x="63" y="2452"/>
                                </a:lnTo>
                                <a:moveTo>
                                  <a:pt x="0" y="2145"/>
                                </a:moveTo>
                                <a:lnTo>
                                  <a:pt x="63" y="2145"/>
                                </a:lnTo>
                                <a:moveTo>
                                  <a:pt x="0" y="1839"/>
                                </a:moveTo>
                                <a:lnTo>
                                  <a:pt x="63" y="1839"/>
                                </a:lnTo>
                                <a:moveTo>
                                  <a:pt x="0" y="1532"/>
                                </a:moveTo>
                                <a:lnTo>
                                  <a:pt x="63" y="1532"/>
                                </a:lnTo>
                                <a:moveTo>
                                  <a:pt x="0" y="1226"/>
                                </a:moveTo>
                                <a:lnTo>
                                  <a:pt x="63" y="1226"/>
                                </a:lnTo>
                                <a:moveTo>
                                  <a:pt x="0" y="920"/>
                                </a:moveTo>
                                <a:lnTo>
                                  <a:pt x="63" y="920"/>
                                </a:lnTo>
                                <a:moveTo>
                                  <a:pt x="0" y="613"/>
                                </a:moveTo>
                                <a:lnTo>
                                  <a:pt x="63" y="613"/>
                                </a:lnTo>
                                <a:moveTo>
                                  <a:pt x="0" y="307"/>
                                </a:moveTo>
                                <a:lnTo>
                                  <a:pt x="63" y="307"/>
                                </a:lnTo>
                                <a:moveTo>
                                  <a:pt x="0" y="0"/>
                                </a:moveTo>
                                <a:lnTo>
                                  <a:pt x="63" y="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85858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AutoShape 63"/>
                        <wps:cNvSpPr>
                          <a:spLocks/>
                        </wps:cNvSpPr>
                        <wps:spPr bwMode="auto">
                          <a:xfrm>
                            <a:off x="2187" y="5147"/>
                            <a:ext cx="7108" cy="64"/>
                          </a:xfrm>
                          <a:custGeom>
                            <a:avLst/>
                            <a:gdLst>
                              <a:gd name="T0" fmla="+- 0 2187 2187"/>
                              <a:gd name="T1" fmla="*/ T0 w 7108"/>
                              <a:gd name="T2" fmla="+- 0 5147 5147"/>
                              <a:gd name="T3" fmla="*/ 5147 h 64"/>
                              <a:gd name="T4" fmla="+- 0 9294 2187"/>
                              <a:gd name="T5" fmla="*/ T4 w 7108"/>
                              <a:gd name="T6" fmla="+- 0 5147 5147"/>
                              <a:gd name="T7" fmla="*/ 5147 h 64"/>
                              <a:gd name="T8" fmla="+- 0 2187 2187"/>
                              <a:gd name="T9" fmla="*/ T8 w 7108"/>
                              <a:gd name="T10" fmla="+- 0 5147 5147"/>
                              <a:gd name="T11" fmla="*/ 5147 h 64"/>
                              <a:gd name="T12" fmla="+- 0 2187 2187"/>
                              <a:gd name="T13" fmla="*/ T12 w 7108"/>
                              <a:gd name="T14" fmla="+- 0 5211 5147"/>
                              <a:gd name="T15" fmla="*/ 5211 h 64"/>
                              <a:gd name="T16" fmla="+- 0 2833 2187"/>
                              <a:gd name="T17" fmla="*/ T16 w 7108"/>
                              <a:gd name="T18" fmla="+- 0 5147 5147"/>
                              <a:gd name="T19" fmla="*/ 5147 h 64"/>
                              <a:gd name="T20" fmla="+- 0 2833 2187"/>
                              <a:gd name="T21" fmla="*/ T20 w 7108"/>
                              <a:gd name="T22" fmla="+- 0 5211 5147"/>
                              <a:gd name="T23" fmla="*/ 5211 h 64"/>
                              <a:gd name="T24" fmla="+- 0 3479 2187"/>
                              <a:gd name="T25" fmla="*/ T24 w 7108"/>
                              <a:gd name="T26" fmla="+- 0 5147 5147"/>
                              <a:gd name="T27" fmla="*/ 5147 h 64"/>
                              <a:gd name="T28" fmla="+- 0 3479 2187"/>
                              <a:gd name="T29" fmla="*/ T28 w 7108"/>
                              <a:gd name="T30" fmla="+- 0 5211 5147"/>
                              <a:gd name="T31" fmla="*/ 5211 h 64"/>
                              <a:gd name="T32" fmla="+- 0 4126 2187"/>
                              <a:gd name="T33" fmla="*/ T32 w 7108"/>
                              <a:gd name="T34" fmla="+- 0 5147 5147"/>
                              <a:gd name="T35" fmla="*/ 5147 h 64"/>
                              <a:gd name="T36" fmla="+- 0 4126 2187"/>
                              <a:gd name="T37" fmla="*/ T36 w 7108"/>
                              <a:gd name="T38" fmla="+- 0 5211 5147"/>
                              <a:gd name="T39" fmla="*/ 5211 h 64"/>
                              <a:gd name="T40" fmla="+- 0 4771 2187"/>
                              <a:gd name="T41" fmla="*/ T40 w 7108"/>
                              <a:gd name="T42" fmla="+- 0 5147 5147"/>
                              <a:gd name="T43" fmla="*/ 5147 h 64"/>
                              <a:gd name="T44" fmla="+- 0 4771 2187"/>
                              <a:gd name="T45" fmla="*/ T44 w 7108"/>
                              <a:gd name="T46" fmla="+- 0 5211 5147"/>
                              <a:gd name="T47" fmla="*/ 5211 h 64"/>
                              <a:gd name="T48" fmla="+- 0 5418 2187"/>
                              <a:gd name="T49" fmla="*/ T48 w 7108"/>
                              <a:gd name="T50" fmla="+- 0 5147 5147"/>
                              <a:gd name="T51" fmla="*/ 5147 h 64"/>
                              <a:gd name="T52" fmla="+- 0 5418 2187"/>
                              <a:gd name="T53" fmla="*/ T52 w 7108"/>
                              <a:gd name="T54" fmla="+- 0 5211 5147"/>
                              <a:gd name="T55" fmla="*/ 5211 h 64"/>
                              <a:gd name="T56" fmla="+- 0 6064 2187"/>
                              <a:gd name="T57" fmla="*/ T56 w 7108"/>
                              <a:gd name="T58" fmla="+- 0 5147 5147"/>
                              <a:gd name="T59" fmla="*/ 5147 h 64"/>
                              <a:gd name="T60" fmla="+- 0 6064 2187"/>
                              <a:gd name="T61" fmla="*/ T60 w 7108"/>
                              <a:gd name="T62" fmla="+- 0 5211 5147"/>
                              <a:gd name="T63" fmla="*/ 5211 h 64"/>
                              <a:gd name="T64" fmla="+- 0 6709 2187"/>
                              <a:gd name="T65" fmla="*/ T64 w 7108"/>
                              <a:gd name="T66" fmla="+- 0 5147 5147"/>
                              <a:gd name="T67" fmla="*/ 5147 h 64"/>
                              <a:gd name="T68" fmla="+- 0 6709 2187"/>
                              <a:gd name="T69" fmla="*/ T68 w 7108"/>
                              <a:gd name="T70" fmla="+- 0 5211 5147"/>
                              <a:gd name="T71" fmla="*/ 5211 h 64"/>
                              <a:gd name="T72" fmla="+- 0 7356 2187"/>
                              <a:gd name="T73" fmla="*/ T72 w 7108"/>
                              <a:gd name="T74" fmla="+- 0 5147 5147"/>
                              <a:gd name="T75" fmla="*/ 5147 h 64"/>
                              <a:gd name="T76" fmla="+- 0 7356 2187"/>
                              <a:gd name="T77" fmla="*/ T76 w 7108"/>
                              <a:gd name="T78" fmla="+- 0 5211 5147"/>
                              <a:gd name="T79" fmla="*/ 5211 h 64"/>
                              <a:gd name="T80" fmla="+- 0 8002 2187"/>
                              <a:gd name="T81" fmla="*/ T80 w 7108"/>
                              <a:gd name="T82" fmla="+- 0 5147 5147"/>
                              <a:gd name="T83" fmla="*/ 5147 h 64"/>
                              <a:gd name="T84" fmla="+- 0 8002 2187"/>
                              <a:gd name="T85" fmla="*/ T84 w 7108"/>
                              <a:gd name="T86" fmla="+- 0 5211 5147"/>
                              <a:gd name="T87" fmla="*/ 5211 h 64"/>
                              <a:gd name="T88" fmla="+- 0 8648 2187"/>
                              <a:gd name="T89" fmla="*/ T88 w 7108"/>
                              <a:gd name="T90" fmla="+- 0 5147 5147"/>
                              <a:gd name="T91" fmla="*/ 5147 h 64"/>
                              <a:gd name="T92" fmla="+- 0 8648 2187"/>
                              <a:gd name="T93" fmla="*/ T92 w 7108"/>
                              <a:gd name="T94" fmla="+- 0 5211 5147"/>
                              <a:gd name="T95" fmla="*/ 5211 h 64"/>
                              <a:gd name="T96" fmla="+- 0 9294 2187"/>
                              <a:gd name="T97" fmla="*/ T96 w 7108"/>
                              <a:gd name="T98" fmla="+- 0 5147 5147"/>
                              <a:gd name="T99" fmla="*/ 5147 h 64"/>
                              <a:gd name="T100" fmla="+- 0 9294 2187"/>
                              <a:gd name="T101" fmla="*/ T100 w 7108"/>
                              <a:gd name="T102" fmla="+- 0 5211 5147"/>
                              <a:gd name="T103" fmla="*/ 5211 h 6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</a:cxnLst>
                            <a:rect l="0" t="0" r="r" b="b"/>
                            <a:pathLst>
                              <a:path w="7108" h="64">
                                <a:moveTo>
                                  <a:pt x="0" y="0"/>
                                </a:moveTo>
                                <a:lnTo>
                                  <a:pt x="7107" y="0"/>
                                </a:lnTo>
                                <a:moveTo>
                                  <a:pt x="0" y="0"/>
                                </a:moveTo>
                                <a:lnTo>
                                  <a:pt x="0" y="64"/>
                                </a:lnTo>
                                <a:moveTo>
                                  <a:pt x="646" y="0"/>
                                </a:moveTo>
                                <a:lnTo>
                                  <a:pt x="646" y="64"/>
                                </a:lnTo>
                                <a:moveTo>
                                  <a:pt x="1292" y="0"/>
                                </a:moveTo>
                                <a:lnTo>
                                  <a:pt x="1292" y="64"/>
                                </a:lnTo>
                                <a:moveTo>
                                  <a:pt x="1939" y="0"/>
                                </a:moveTo>
                                <a:lnTo>
                                  <a:pt x="1939" y="64"/>
                                </a:lnTo>
                                <a:moveTo>
                                  <a:pt x="2584" y="0"/>
                                </a:moveTo>
                                <a:lnTo>
                                  <a:pt x="2584" y="64"/>
                                </a:lnTo>
                                <a:moveTo>
                                  <a:pt x="3231" y="0"/>
                                </a:moveTo>
                                <a:lnTo>
                                  <a:pt x="3231" y="64"/>
                                </a:lnTo>
                                <a:moveTo>
                                  <a:pt x="3877" y="0"/>
                                </a:moveTo>
                                <a:lnTo>
                                  <a:pt x="3877" y="64"/>
                                </a:lnTo>
                                <a:moveTo>
                                  <a:pt x="4522" y="0"/>
                                </a:moveTo>
                                <a:lnTo>
                                  <a:pt x="4522" y="64"/>
                                </a:lnTo>
                                <a:moveTo>
                                  <a:pt x="5169" y="0"/>
                                </a:moveTo>
                                <a:lnTo>
                                  <a:pt x="5169" y="64"/>
                                </a:lnTo>
                                <a:moveTo>
                                  <a:pt x="5815" y="0"/>
                                </a:moveTo>
                                <a:lnTo>
                                  <a:pt x="5815" y="64"/>
                                </a:lnTo>
                                <a:moveTo>
                                  <a:pt x="6461" y="0"/>
                                </a:moveTo>
                                <a:lnTo>
                                  <a:pt x="6461" y="64"/>
                                </a:lnTo>
                                <a:moveTo>
                                  <a:pt x="7107" y="0"/>
                                </a:moveTo>
                                <a:lnTo>
                                  <a:pt x="7107" y="64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85858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1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70" y="1391"/>
                            <a:ext cx="155" cy="15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2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40" y="3122"/>
                            <a:ext cx="155" cy="15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3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24" y="4061"/>
                            <a:ext cx="155" cy="15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4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17" y="4373"/>
                            <a:ext cx="155" cy="15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5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12" y="4526"/>
                            <a:ext cx="155" cy="15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6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09" y="4621"/>
                            <a:ext cx="357" cy="19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77" name="Line 56"/>
                        <wps:cNvCnPr>
                          <a:cxnSpLocks noChangeShapeType="1"/>
                        </wps:cNvCnPr>
                        <wps:spPr bwMode="auto">
                          <a:xfrm>
                            <a:off x="2187" y="4823"/>
                            <a:ext cx="6461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1440" y="711"/>
                            <a:ext cx="8196" cy="53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858585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Text Box 54"/>
                        <wps:cNvSpPr txBox="1">
                          <a:spLocks noChangeArrowheads="1"/>
                        </wps:cNvSpPr>
                        <wps:spPr bwMode="auto">
                          <a:xfrm>
                            <a:off x="1672" y="1071"/>
                            <a:ext cx="350" cy="40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E383C1" w14:textId="77777777" w:rsidR="00CF7B8E" w:rsidRDefault="00CF7B8E" w:rsidP="00CF7B8E">
                              <w:pPr>
                                <w:spacing w:line="204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1.3</w:t>
                              </w:r>
                            </w:p>
                            <w:p w14:paraId="59427E25" w14:textId="77777777" w:rsidR="00CF7B8E" w:rsidRDefault="00CF7B8E" w:rsidP="00CF7B8E">
                              <w:pPr>
                                <w:spacing w:before="62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1.2</w:t>
                              </w:r>
                            </w:p>
                            <w:p w14:paraId="66EE3505" w14:textId="77777777" w:rsidR="00CF7B8E" w:rsidRDefault="00CF7B8E" w:rsidP="00CF7B8E">
                              <w:pPr>
                                <w:spacing w:before="62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1.1</w:t>
                              </w:r>
                            </w:p>
                            <w:p w14:paraId="5B74EA04" w14:textId="77777777" w:rsidR="00CF7B8E" w:rsidRDefault="00CF7B8E" w:rsidP="00CF7B8E">
                              <w:pPr>
                                <w:spacing w:before="63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z w:val="20"/>
                                </w:rPr>
                                <w:t>1</w:t>
                              </w:r>
                            </w:p>
                            <w:p w14:paraId="2F427631" w14:textId="77777777" w:rsidR="00CF7B8E" w:rsidRDefault="00CF7B8E" w:rsidP="00CF7B8E">
                              <w:pPr>
                                <w:spacing w:before="62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9</w:t>
                              </w:r>
                            </w:p>
                            <w:p w14:paraId="23BD0E5E" w14:textId="77777777" w:rsidR="00CF7B8E" w:rsidRDefault="00CF7B8E" w:rsidP="00CF7B8E">
                              <w:pPr>
                                <w:spacing w:before="62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8</w:t>
                              </w:r>
                            </w:p>
                            <w:p w14:paraId="26DCFA73" w14:textId="77777777" w:rsidR="00CF7B8E" w:rsidRDefault="00CF7B8E" w:rsidP="00CF7B8E">
                              <w:pPr>
                                <w:spacing w:before="62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7</w:t>
                              </w:r>
                            </w:p>
                            <w:p w14:paraId="0680E081" w14:textId="77777777" w:rsidR="00CF7B8E" w:rsidRDefault="00CF7B8E" w:rsidP="00CF7B8E">
                              <w:pPr>
                                <w:spacing w:before="63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6</w:t>
                              </w:r>
                            </w:p>
                            <w:p w14:paraId="1931565C" w14:textId="77777777" w:rsidR="00CF7B8E" w:rsidRDefault="00CF7B8E" w:rsidP="00CF7B8E">
                              <w:pPr>
                                <w:spacing w:before="62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5</w:t>
                              </w:r>
                            </w:p>
                            <w:p w14:paraId="14CAC252" w14:textId="77777777" w:rsidR="00CF7B8E" w:rsidRDefault="00CF7B8E" w:rsidP="00CF7B8E">
                              <w:pPr>
                                <w:spacing w:before="62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4</w:t>
                              </w:r>
                            </w:p>
                            <w:p w14:paraId="418D6E6C" w14:textId="77777777" w:rsidR="00CF7B8E" w:rsidRDefault="00CF7B8E" w:rsidP="00CF7B8E">
                              <w:pPr>
                                <w:spacing w:before="62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3</w:t>
                              </w:r>
                            </w:p>
                            <w:p w14:paraId="69D20CA2" w14:textId="77777777" w:rsidR="00CF7B8E" w:rsidRDefault="00CF7B8E" w:rsidP="00CF7B8E">
                              <w:pPr>
                                <w:spacing w:before="63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2</w:t>
                              </w:r>
                            </w:p>
                            <w:p w14:paraId="3A3B962B" w14:textId="77777777" w:rsidR="00CF7B8E" w:rsidRDefault="00CF7B8E" w:rsidP="00CF7B8E">
                              <w:pPr>
                                <w:spacing w:before="62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1</w:t>
                              </w:r>
                            </w:p>
                            <w:p w14:paraId="1AFCB801" w14:textId="77777777" w:rsidR="00CF7B8E" w:rsidRDefault="00CF7B8E" w:rsidP="00CF7B8E">
                              <w:pPr>
                                <w:spacing w:before="62" w:line="241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0" name="Text Box 53"/>
                        <wps:cNvSpPr txBox="1">
                          <a:spLocks noChangeArrowheads="1"/>
                        </wps:cNvSpPr>
                        <wps:spPr bwMode="auto">
                          <a:xfrm>
                            <a:off x="7190" y="3028"/>
                            <a:ext cx="2050" cy="6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FE77FF" w14:textId="77777777" w:rsidR="00CF7B8E" w:rsidRDefault="00CF7B8E" w:rsidP="00CF7B8E">
                              <w:pPr>
                                <w:spacing w:line="204" w:lineRule="exact"/>
                                <w:ind w:right="18"/>
                                <w:jc w:val="center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z w:val="20"/>
                                </w:rPr>
                                <w:t>y = 0.0022x + 0.1059</w:t>
                              </w:r>
                            </w:p>
                            <w:p w14:paraId="6E4E5BA8" w14:textId="77777777" w:rsidR="00CF7B8E" w:rsidRDefault="00CF7B8E" w:rsidP="00CF7B8E">
                              <w:pPr>
                                <w:spacing w:line="240" w:lineRule="exact"/>
                                <w:ind w:right="18"/>
                                <w:jc w:val="center"/>
                                <w:rPr>
                                  <w:rFonts w:ascii="Carlito" w:hAns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 w:hAnsi="Carlito"/>
                                  <w:sz w:val="20"/>
                                </w:rPr>
                                <w:t>R² = 0.996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1" name="Text Box 52"/>
                        <wps:cNvSpPr txBox="1">
                          <a:spLocks noChangeArrowheads="1"/>
                        </wps:cNvSpPr>
                        <wps:spPr bwMode="auto">
                          <a:xfrm>
                            <a:off x="2136" y="5315"/>
                            <a:ext cx="7498" cy="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763A31" w14:textId="77777777" w:rsidR="00CF7B8E" w:rsidRDefault="00CF7B8E" w:rsidP="00CF7B8E">
                              <w:pPr>
                                <w:tabs>
                                  <w:tab w:val="left" w:pos="595"/>
                                  <w:tab w:val="left" w:pos="1190"/>
                                  <w:tab w:val="left" w:pos="1836"/>
                                  <w:tab w:val="left" w:pos="2482"/>
                                  <w:tab w:val="left" w:pos="3128"/>
                                  <w:tab w:val="left" w:pos="3775"/>
                                  <w:tab w:val="left" w:pos="4421"/>
                                  <w:tab w:val="left" w:pos="5067"/>
                                  <w:tab w:val="left" w:pos="5713"/>
                                  <w:tab w:val="left" w:pos="6359"/>
                                  <w:tab w:val="left" w:pos="7005"/>
                                </w:tabs>
                                <w:spacing w:line="204" w:lineRule="exact"/>
                                <w:ind w:right="18"/>
                                <w:jc w:val="center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z w:val="20"/>
                                </w:rPr>
                                <w:t>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5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10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15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20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25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30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35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40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45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50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Carlito"/>
                                  <w:spacing w:val="-7"/>
                                  <w:sz w:val="20"/>
                                </w:rPr>
                                <w:t>550</w:t>
                              </w:r>
                            </w:p>
                            <w:p w14:paraId="5EA37085" w14:textId="77777777" w:rsidR="00CF7B8E" w:rsidRDefault="00CF7B8E" w:rsidP="00CF7B8E">
                              <w:pPr>
                                <w:spacing w:before="59" w:line="241" w:lineRule="exact"/>
                                <w:ind w:right="119"/>
                                <w:jc w:val="center"/>
                                <w:rPr>
                                  <w:rFonts w:ascii="Carlito" w:hAns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 w:hAnsi="Carlito"/>
                                  <w:sz w:val="20"/>
                                </w:rPr>
                                <w:t>Mouse IFN-</w:t>
                              </w:r>
                              <w:r>
                                <w:rPr>
                                  <w:sz w:val="20"/>
                                </w:rPr>
                                <w:t xml:space="preserve">γ </w:t>
                              </w:r>
                              <w:r>
                                <w:rPr>
                                  <w:rFonts w:ascii="Carlito" w:hAnsi="Carlito"/>
                                  <w:sz w:val="20"/>
                                </w:rPr>
                                <w:t>Concentration (</w:t>
                              </w:r>
                              <w:proofErr w:type="spellStart"/>
                              <w:r>
                                <w:rPr>
                                  <w:rFonts w:ascii="Carlito" w:hAnsi="Carlito"/>
                                  <w:sz w:val="20"/>
                                </w:rPr>
                                <w:t>pg</w:t>
                              </w:r>
                              <w:proofErr w:type="spellEnd"/>
                              <w:r>
                                <w:rPr>
                                  <w:rFonts w:ascii="Carlito" w:hAnsi="Carlito"/>
                                  <w:sz w:val="20"/>
                                </w:rPr>
                                <w:t>/m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61B7BAA" id="Group 51" o:spid="_x0000_s1026" style="position:absolute;margin-left:71.05pt;margin-top:12.3pt;width:409.8pt;height:265.8pt;z-index:251660288;mso-position-horizontal-relative:page" coordorigin="1440,711" coordsize="8196,531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">
                <v:line id="Line 65" o:spid="_x0000_s1027" style="position:absolute;visibility:visible;mso-wrap-style:square" from="2187,5147" to="2187,5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qsXN78AAADbAAAADwAAAGRycy9kb3ducmV2LnhtbERPzWrCQBC+F3yHZYTe6kYFKdFVRCgE&#10;BG3VBxiyYxLMzsbdqaY+ffcgePz4/her3rXqRiE2ng2MRxko4tLbhisDp+PXxyeoKMgWW89k4I8i&#10;rJaDtwXm1t/5h24HqVQK4ZijgVqky7WOZU0O48h3xIk7++BQEgyVtgHvKdy1epJlM+2w4dRQY0eb&#10;msrL4dcZ8MdTGbbbqvi+xkkh0500+4c15n3Yr+eghHp5iZ/uwhqYpbHpS/oBevkP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uqsXN78AAADbAAAADwAAAAAAAAAAAAAAAACh&#10;AgAAZHJzL2Rvd25yZXYueG1sUEsFBgAAAAAEAAQA+QAAAI0DAAAAAA==&#10;" strokecolor="#858585"/>
                <v:shape id="AutoShape 64" o:spid="_x0000_s1028" style="position:absolute;left:2123;top:1162;width:64;height:3985;visibility:visible;mso-wrap-style:square;v-text-anchor:top" coordsize="64,39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KSwcQA&#10;AADbAAAADwAAAGRycy9kb3ducmV2LnhtbESPT2vCQBTE70K/w/IKvekmHqSNrmKDgj204H+8PbLP&#10;bGj2bchuTfrtu0LB4zAzv2Fmi97W4katrxwrSEcJCOLC6YpLBYf9evgKwgdkjbVjUvBLHhbzp8EM&#10;M+063tJtF0oRIewzVGBCaDIpfWHIoh+5hjh6V9daDFG2pdQtdhFuazlOkom0WHFcMNhQbqj43v1Y&#10;BafNatXlR/zA8+VLpvKzP/K7UerluV9OQQTqwyP8395oBZM3uH+JP0DO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5CksHEAAAA2wAAAA8AAAAAAAAAAAAAAAAAmAIAAGRycy9k&#10;b3ducmV2LnhtbFBLBQYAAAAABAAEAPUAAACJAwAAAAA=&#10;" path="m,3984r63,m,3677r63,m,3371r63,m,3064r63,m,2758r63,m,2452r63,m,2145r63,m,1839r63,m,1532r63,m,1226r63,m,920r63,m,613r63,m,307r63,m,l63,e" filled="f" strokecolor="#858585">
                  <v:path arrowok="t" o:connecttype="custom" o:connectlocs="0,5147;63,5147;0,4840;63,4840;0,4534;63,4534;0,4227;63,4227;0,3921;63,3921;0,3615;63,3615;0,3308;63,3308;0,3002;63,3002;0,2695;63,2695;0,2389;63,2389;0,2083;63,2083;0,1776;63,1776;0,1470;63,1470;0,1163;63,1163" o:connectangles="0,0,0,0,0,0,0,0,0,0,0,0,0,0,0,0,0,0,0,0,0,0,0,0,0,0,0,0"/>
                </v:shape>
                <v:shape id="AutoShape 63" o:spid="_x0000_s1029" style="position:absolute;left:2187;top:5147;width:7108;height:64;visibility:visible;mso-wrap-style:square;v-text-anchor:top" coordsize="7108,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/m0rwA&#10;AADbAAAADwAAAGRycy9kb3ducmV2LnhtbERPSwrCMBDdC94hjOBGNFVEpRpFRMWN4Hc/NGNbbCal&#10;ibXe3iwEl4/3X6waU4iaKpdbVjAcRCCIE6tzThXcrrv+DITzyBoLy6TgQw5Wy3ZrgbG2bz5TffGp&#10;CCHsYlSQeV/GUrokI4NuYEviwD1sZdAHWKVSV/gO4aaQoyiaSIM5h4YMS9pklDwvL6Ogvm63p6Z3&#10;P+PQPlmntB/zcaRUt9Os5yA8Nf4v/rkPWsE0rA9fwg+Qyy8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EP+bSvAAAANsAAAAPAAAAAAAAAAAAAAAAAJgCAABkcnMvZG93bnJldi54&#10;bWxQSwUGAAAAAAQABAD1AAAAgQMAAAAA&#10;" path="m,l7107,m,l,64m646,r,64m1292,r,64m1939,r,64m2584,r,64m3231,r,64m3877,r,64m4522,r,64m5169,r,64m5815,r,64m6461,r,64m7107,r,64e" filled="f" strokecolor="#858585">
                  <v:path arrowok="t" o:connecttype="custom" o:connectlocs="0,5147;7107,5147;0,5147;0,5211;646,5147;646,5211;1292,5147;1292,5211;1939,5147;1939,5211;2584,5147;2584,5211;3231,5147;3231,5211;3877,5147;3877,5211;4522,5147;4522,5211;5169,5147;5169,5211;5815,5147;5815,5211;6461,5147;6461,5211;7107,5147;7107,5211" o:connectangles="0,0,0,0,0,0,0,0,0,0,0,0,0,0,0,0,0,0,0,0,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2" o:spid="_x0000_s1030" type="#_x0000_t75" style="position:absolute;left:8570;top:1391;width:155;height:1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k3FN7FAAAA2wAAAA8AAABkcnMvZG93bnJldi54bWxEj0FrwkAUhO8F/8PyhN7qxlKsRlex0lCL&#10;J6Ogx2f2mY3Nvg3ZrcZ/3y0Uehxm5htmtuhsLa7U+sqxguEgAUFcOF1xqWC/y57GIHxA1lg7JgV3&#10;8rCY9x5mmGp34y1d81CKCGGfogITQpNK6QtDFv3ANcTRO7vWYoiyLaVu8RbhtpbPSTKSFiuOCwYb&#10;WhkqvvJvq2CULV8+q83b5P2DTqvM+ENyvByUeux3yymIQF34D/+111rB6xB+v8QfIOc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ZNxTexQAAANsAAAAPAAAAAAAAAAAAAAAA&#10;AJ8CAABkcnMvZG93bnJldi54bWxQSwUGAAAAAAQABAD3AAAAkQMAAAAA&#10;">
                  <v:imagedata r:id="rId11" o:title=""/>
                </v:shape>
                <v:shape id="Picture 61" o:spid="_x0000_s1031" type="#_x0000_t75" style="position:absolute;left:5340;top:3122;width:155;height:1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/TqYLEAAAA2wAAAA8AAABkcnMvZG93bnJldi54bWxEj0FrAjEUhO+F/ofwCr3VrB6qXY0iiiLF&#10;i9teentsnpvFzcuaZHX996YgeBxm5htmtuhtIy7kQ+1YwXCQgSAuna65UvD7s/mYgAgRWWPjmBTc&#10;KMBi/voyw1y7Kx/oUsRKJAiHHBWYGNtcylAashgGriVO3tF5izFJX0nt8ZrgtpGjLPuUFmtOCwZb&#10;WhkqT0VnFXTHsx//bff71ffOdOtzEbfefin1/tYvpyAi9fEZfrR3WsF4BP9f0g+Q8z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/TqYLEAAAA2wAAAA8AAAAAAAAAAAAAAAAA&#10;nwIAAGRycy9kb3ducmV2LnhtbFBLBQYAAAAABAAEAPcAAACQAwAAAAA=&#10;">
                  <v:imagedata r:id="rId12" o:title=""/>
                </v:shape>
                <v:shape id="Picture 60" o:spid="_x0000_s1032" type="#_x0000_t75" style="position:absolute;left:3724;top:4061;width:155;height:1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apLzLFAAAA2wAAAA8AAABkcnMvZG93bnJldi54bWxEj0FrAjEUhO+C/yG8Qm+arYq2W6OodFHx&#10;VFuwx9fN62Z187JsUl3/fSMIPQ4z8w0znbe2EmdqfOlYwVM/AUGcO11yoeDzI+s9g/ABWWPlmBRc&#10;ycN81u1MMdXuwu903odCRAj7FBWYEOpUSp8bsuj7riaO3o9rLIYom0LqBi8Rbis5SJKxtFhyXDBY&#10;08pQftr/WgXjbDHalrvly9uavleZ8Yfk63hQ6vGhXbyCCNSG//C9vdEKJkO4fYk/QM7+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GqS8yxQAAANsAAAAPAAAAAAAAAAAAAAAA&#10;AJ8CAABkcnMvZG93bnJldi54bWxQSwUGAAAAAAQABAD3AAAAkQMAAAAA&#10;">
                  <v:imagedata r:id="rId11" o:title=""/>
                </v:shape>
                <v:shape id="Picture 59" o:spid="_x0000_s1033" type="#_x0000_t75" style="position:absolute;left:2917;top:4373;width:155;height:1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ofe4jHAAAA2wAAAA8AAABkcnMvZG93bnJldi54bWxEj1trwkAUhN8L/Q/LKfhSdKP1UlJXEUHi&#10;g1rqBXw8zZ4mwezZkF1j+u9dodDHYWa+Yabz1pSiodoVlhX0exEI4tTqgjMFx8Oq+w7CeWSNpWVS&#10;8EsO5rPnpynG2t74i5q9z0SAsItRQe59FUvp0pwMup6tiIP3Y2uDPsg6k7rGW4CbUg6iaCwNFhwW&#10;cqxomVN62V+Ngg1vk9Pibfc6SpLz8Ptz7c9NopXqvLSLDxCeWv8f/muvtYLJEB5fwg+Qszs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Fofe4jHAAAA2wAAAA8AAAAAAAAAAAAA&#10;AAAAnwIAAGRycy9kb3ducmV2LnhtbFBLBQYAAAAABAAEAPcAAACTAwAAAAA=&#10;">
                  <v:imagedata r:id="rId13" o:title=""/>
                </v:shape>
                <v:shape id="Picture 58" o:spid="_x0000_s1034" type="#_x0000_t75" style="position:absolute;left:2512;top:4526;width:155;height:1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VT3hPGAAAA2wAAAA8AAABkcnMvZG93bnJldi54bWxEj09rwkAUxO+FfoflFbwU3WirltRVRJB4&#10;UEv9Ax5fs69JMPs2ZNeYfntXEHocZuY3zGTWmlI0VLvCsoJ+LwJBnFpdcKbgsF92P0A4j6yxtEwK&#10;/sjBbPr8NMFY2yt/U7PzmQgQdjEqyL2vYildmpNB17MVcfB+bW3QB1lnUtd4DXBTykEUjaTBgsNC&#10;jhUtckrPu4tRsOZNcpy/bV+HSXJ6//la+VOTaKU6L+38E4Sn1v+HH+2VVjAewv1L+AFyegM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NVPeE8YAAADbAAAADwAAAAAAAAAAAAAA&#10;AACfAgAAZHJzL2Rvd25yZXYueG1sUEsFBgAAAAAEAAQA9wAAAJIDAAAAAA==&#10;">
                  <v:imagedata r:id="rId13" o:title=""/>
                </v:shape>
                <v:shape id="Picture 57" o:spid="_x0000_s1035" type="#_x0000_t75" style="position:absolute;left:2109;top:4621;width:357;height:1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xKlMHEAAAA2wAAAA8AAABkcnMvZG93bnJldi54bWxEj0FrwkAUhO+C/2F5gjfdWEVrdBUpCGJ7&#10;UFsq3h7ZZxLNvg3Z1aT/3hUKHoeZ+YaZLxtTiDtVLresYNCPQBAnVuecKvj5XvfeQTiPrLGwTAr+&#10;yMFy0W7NMda25j3dDz4VAcIuRgWZ92UspUsyMuj6tiQO3tlWBn2QVSp1hXWAm0K+RdFYGsw5LGRY&#10;0kdGyfVwMwqaS/3Jqy86Dnej0x5v5Xb6O9oq1e00qxkIT41/hf/bG61gMobnl/AD5OI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xKlMHEAAAA2wAAAA8AAAAAAAAAAAAAAAAA&#10;nwIAAGRycy9kb3ducmV2LnhtbFBLBQYAAAAABAAEAPcAAACQAwAAAAA=&#10;">
                  <v:imagedata r:id="rId14" o:title=""/>
                </v:shape>
                <v:line id="Line 56" o:spid="_x0000_s1036" style="position:absolute;visibility:visible;mso-wrap-style:square" from="2187,4823" to="8648,48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Rd2XMYAAADbAAAADwAAAGRycy9kb3ducmV2LnhtbESPQWvCQBSE7wX/w/KE3upGhSipq0hF&#10;0B6k2kJ7fGZfk9js27C7TdJ/3xUEj8PMfMMsVr2pRUvOV5YVjEcJCOLc6ooLBR/v26c5CB+QNdaW&#10;ScEfeVgtBw8LzLTt+EjtKRQiQthnqKAMocmk9HlJBv3INsTR+7bOYIjSFVI77CLc1HKSJKk0WHFc&#10;KLGhl5Lyn9OvUXCYvqXtev+66z/36TnfHM9fl84p9Tjs188gAvXhHr61d1rBbAbXL/EHyOU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kXdlzGAAAA2wAAAA8AAAAAAAAA&#10;AAAAAAAAoQIAAGRycy9kb3ducmV2LnhtbFBLBQYAAAAABAAEAPkAAACUAwAAAAA=&#10;"/>
                <v:rect id="Rectangle 55" o:spid="_x0000_s1037" style="position:absolute;left:1440;top:711;width:8196;height:53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tg2MEA&#10;AADbAAAADwAAAGRycy9kb3ducmV2LnhtbERPz2vCMBS+D/wfwhN2kZmqTF01ipQNuqPVHXZ7NM+m&#10;mLyUJmr33y+HwY4f3+/tfnBW3KkPrWcFs2kGgrj2uuVGwfn08bIGESKyRuuZFPxQgP1u9LTFXPsH&#10;H+lexUakEA45KjAxdrmUoTbkMEx9R5y4i+8dxgT7RuoeHyncWTnPsqV02HJqMNhRYai+VjenYGGK&#10;9et3WcgvXVb2+vk+ebOLiVLP4+GwARFpiP/iP3epFazS2PQl/QC5+w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FLYNjBAAAA2wAAAA8AAAAAAAAAAAAAAAAAmAIAAGRycy9kb3du&#10;cmV2LnhtbFBLBQYAAAAABAAEAPUAAACGAwAAAAA=&#10;" filled="f" strokecolor="#858585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4" o:spid="_x0000_s1038" type="#_x0000_t202" style="position:absolute;left:1672;top:1071;width:350;height:40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zuisQA&#10;AADbAAAADwAAAGRycy9kb3ducmV2LnhtbESPQWvCQBSE74L/YXmF3nTTHqxJXUWkBaEgxnjw+Jp9&#10;JovZt2l21fjvu4LgcZiZb5jZoreNuFDnjWMFb+MEBHHptOFKwb74Hk1B+ICssXFMCm7kYTEfDmaY&#10;aXflnC67UIkIYZ+hgjqENpPSlzVZ9GPXEkfv6DqLIcqukrrDa4TbRr4nyURaNBwXamxpVVN52p2t&#10;guWB8y/zt/nd5sfcFEWa8M/kpNTrS7/8BBGoD8/wo73WCj5SuH+JP0DO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nc7orEAAAA2wAAAA8AAAAAAAAAAAAAAAAAmAIAAGRycy9k&#10;b3ducmV2LnhtbFBLBQYAAAAABAAEAPUAAACJAwAAAAA=&#10;" filled="f" stroked="f">
                  <v:textbox inset="0,0,0,0">
                    <w:txbxContent>
                      <w:p w:rsidR="00CF7B8E" w:rsidRDefault="00CF7B8E" w:rsidP="00CF7B8E">
                        <w:pPr>
                          <w:spacing w:line="204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1.3</w:t>
                        </w:r>
                      </w:p>
                      <w:p w:rsidR="00CF7B8E" w:rsidRDefault="00CF7B8E" w:rsidP="00CF7B8E">
                        <w:pPr>
                          <w:spacing w:before="62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1.2</w:t>
                        </w:r>
                      </w:p>
                      <w:p w:rsidR="00CF7B8E" w:rsidRDefault="00CF7B8E" w:rsidP="00CF7B8E">
                        <w:pPr>
                          <w:spacing w:before="62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1.1</w:t>
                        </w:r>
                      </w:p>
                      <w:p w:rsidR="00CF7B8E" w:rsidRDefault="00CF7B8E" w:rsidP="00CF7B8E">
                        <w:pPr>
                          <w:spacing w:before="63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z w:val="20"/>
                          </w:rPr>
                          <w:t>1</w:t>
                        </w:r>
                      </w:p>
                      <w:p w:rsidR="00CF7B8E" w:rsidRDefault="00CF7B8E" w:rsidP="00CF7B8E">
                        <w:pPr>
                          <w:spacing w:before="62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9</w:t>
                        </w:r>
                      </w:p>
                      <w:p w:rsidR="00CF7B8E" w:rsidRDefault="00CF7B8E" w:rsidP="00CF7B8E">
                        <w:pPr>
                          <w:spacing w:before="62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8</w:t>
                        </w:r>
                      </w:p>
                      <w:p w:rsidR="00CF7B8E" w:rsidRDefault="00CF7B8E" w:rsidP="00CF7B8E">
                        <w:pPr>
                          <w:spacing w:before="62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7</w:t>
                        </w:r>
                      </w:p>
                      <w:p w:rsidR="00CF7B8E" w:rsidRDefault="00CF7B8E" w:rsidP="00CF7B8E">
                        <w:pPr>
                          <w:spacing w:before="63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6</w:t>
                        </w:r>
                      </w:p>
                      <w:p w:rsidR="00CF7B8E" w:rsidRDefault="00CF7B8E" w:rsidP="00CF7B8E">
                        <w:pPr>
                          <w:spacing w:before="62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5</w:t>
                        </w:r>
                      </w:p>
                      <w:p w:rsidR="00CF7B8E" w:rsidRDefault="00CF7B8E" w:rsidP="00CF7B8E">
                        <w:pPr>
                          <w:spacing w:before="62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4</w:t>
                        </w:r>
                      </w:p>
                      <w:p w:rsidR="00CF7B8E" w:rsidRDefault="00CF7B8E" w:rsidP="00CF7B8E">
                        <w:pPr>
                          <w:spacing w:before="62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3</w:t>
                        </w:r>
                      </w:p>
                      <w:p w:rsidR="00CF7B8E" w:rsidRDefault="00CF7B8E" w:rsidP="00CF7B8E">
                        <w:pPr>
                          <w:spacing w:before="63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2</w:t>
                        </w:r>
                      </w:p>
                      <w:p w:rsidR="00CF7B8E" w:rsidRDefault="00CF7B8E" w:rsidP="00CF7B8E">
                        <w:pPr>
                          <w:spacing w:before="62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1</w:t>
                        </w:r>
                      </w:p>
                      <w:p w:rsidR="00CF7B8E" w:rsidRDefault="00CF7B8E" w:rsidP="00CF7B8E">
                        <w:pPr>
                          <w:spacing w:before="62" w:line="241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z w:val="20"/>
                          </w:rPr>
                          <w:t>0</w:t>
                        </w:r>
                      </w:p>
                    </w:txbxContent>
                  </v:textbox>
                </v:shape>
                <v:shape id="Text Box 53" o:spid="_x0000_s1039" type="#_x0000_t202" style="position:absolute;left:7190;top:3028;width:2050;height:6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TM3MMAA&#10;AADbAAAADwAAAGRycy9kb3ducmV2LnhtbERPTYvCMBC9C/sfwgh7s6keRLtGkWUFQVis9bDH2WZs&#10;g82kNlHrvzcHwePjfS9WvW3EjTpvHCsYJykI4tJpw5WCY7EZzUD4gKyxcUwKHuRhtfwYLDDT7s45&#10;3Q6hEjGEfYYK6hDaTEpf1mTRJ64ljtzJdRZDhF0ldYf3GG4bOUnTqbRoODbU2NJ3TeX5cLUK1n+c&#10;/5jL7/8+P+WmKOYp76ZnpT6H/foLRKA+vMUv91YrmMX18Uv8AXL5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TM3MMAAAADbAAAADwAAAAAAAAAAAAAAAACYAgAAZHJzL2Rvd25y&#10;ZXYueG1sUEsFBgAAAAAEAAQA9QAAAIUDAAAAAA==&#10;" filled="f" stroked="f">
                  <v:textbox inset="0,0,0,0">
                    <w:txbxContent>
                      <w:p w:rsidR="00CF7B8E" w:rsidRDefault="00CF7B8E" w:rsidP="00CF7B8E">
                        <w:pPr>
                          <w:spacing w:line="204" w:lineRule="exact"/>
                          <w:ind w:right="18"/>
                          <w:jc w:val="center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z w:val="20"/>
                          </w:rPr>
                          <w:t>y = 0.0022x + 0.1059</w:t>
                        </w:r>
                      </w:p>
                      <w:p w:rsidR="00CF7B8E" w:rsidRDefault="00CF7B8E" w:rsidP="00CF7B8E">
                        <w:pPr>
                          <w:spacing w:line="240" w:lineRule="exact"/>
                          <w:ind w:right="18"/>
                          <w:jc w:val="center"/>
                          <w:rPr>
                            <w:rFonts w:ascii="Carlito" w:hAnsi="Carlito"/>
                            <w:sz w:val="20"/>
                          </w:rPr>
                        </w:pPr>
                        <w:r>
                          <w:rPr>
                            <w:rFonts w:ascii="Carlito" w:hAnsi="Carlito"/>
                            <w:sz w:val="20"/>
                          </w:rPr>
                          <w:t>R² = 0.9961</w:t>
                        </w:r>
                      </w:p>
                    </w:txbxContent>
                  </v:textbox>
                </v:shape>
                <v:shape id="Text Box 52" o:spid="_x0000_s1040" type="#_x0000_t202" style="position:absolute;left:2136;top:5315;width:7498;height:6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+Sq8UA&#10;AADbAAAADwAAAGRycy9kb3ducmV2LnhtbESPQWvCQBSE74X+h+UVvNWNPQQbXYMUC4JQGuPB42v2&#10;mSzJvo3ZNab/vlso9DjMzDfMOp9sJ0YavHGsYDFPQBBXThuuFZzK9+clCB+QNXaOScE3ecg3jw9r&#10;zLS7c0HjMdQiQthnqKAJoc+k9FVDFv3c9cTRu7jBYohyqKUe8B7htpMvSZJKi4bjQoM9vTVUtceb&#10;VbA9c7Ez14+vz+JSmLJ8TfiQtkrNnqbtCkSgKfyH/9p7rWC5gN8v8QfIz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f5KrxQAAANsAAAAPAAAAAAAAAAAAAAAAAJgCAABkcnMv&#10;ZG93bnJldi54bWxQSwUGAAAAAAQABAD1AAAAigMAAAAA&#10;" filled="f" stroked="f">
                  <v:textbox inset="0,0,0,0">
                    <w:txbxContent>
                      <w:p w:rsidR="00CF7B8E" w:rsidRDefault="00CF7B8E" w:rsidP="00CF7B8E">
                        <w:pPr>
                          <w:tabs>
                            <w:tab w:val="left" w:pos="595"/>
                            <w:tab w:val="left" w:pos="1190"/>
                            <w:tab w:val="left" w:pos="1836"/>
                            <w:tab w:val="left" w:pos="2482"/>
                            <w:tab w:val="left" w:pos="3128"/>
                            <w:tab w:val="left" w:pos="3775"/>
                            <w:tab w:val="left" w:pos="4421"/>
                            <w:tab w:val="left" w:pos="5067"/>
                            <w:tab w:val="left" w:pos="5713"/>
                            <w:tab w:val="left" w:pos="6359"/>
                            <w:tab w:val="left" w:pos="7005"/>
                          </w:tabs>
                          <w:spacing w:line="204" w:lineRule="exact"/>
                          <w:ind w:right="18"/>
                          <w:jc w:val="center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z w:val="20"/>
                          </w:rPr>
                          <w:t>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5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10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15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20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25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30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35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40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45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50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</w:r>
                        <w:r>
                          <w:rPr>
                            <w:rFonts w:ascii="Carlito"/>
                            <w:spacing w:val="-7"/>
                            <w:sz w:val="20"/>
                          </w:rPr>
                          <w:t>550</w:t>
                        </w:r>
                      </w:p>
                      <w:p w:rsidR="00CF7B8E" w:rsidRDefault="00CF7B8E" w:rsidP="00CF7B8E">
                        <w:pPr>
                          <w:spacing w:before="59" w:line="241" w:lineRule="exact"/>
                          <w:ind w:right="119"/>
                          <w:jc w:val="center"/>
                          <w:rPr>
                            <w:rFonts w:ascii="Carlito" w:hAnsi="Carlito"/>
                            <w:sz w:val="20"/>
                          </w:rPr>
                        </w:pPr>
                        <w:r>
                          <w:rPr>
                            <w:rFonts w:ascii="Carlito" w:hAnsi="Carlito"/>
                            <w:sz w:val="20"/>
                          </w:rPr>
                          <w:t>Mouse IFN-</w:t>
                        </w:r>
                        <w:r>
                          <w:rPr>
                            <w:sz w:val="20"/>
                          </w:rPr>
                          <w:t xml:space="preserve">γ </w:t>
                        </w:r>
                        <w:r>
                          <w:rPr>
                            <w:rFonts w:ascii="Carlito" w:hAnsi="Carlito"/>
                            <w:sz w:val="20"/>
                          </w:rPr>
                          <w:t>Concentration (pg/ml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14:paraId="5280560F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20725019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5C778FF8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71DB0278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79FAAC94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  <w:r w:rsidRPr="00BB75D6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76ADD1" wp14:editId="24F6F1CF">
                <wp:simplePos x="0" y="0"/>
                <wp:positionH relativeFrom="page">
                  <wp:posOffset>918775</wp:posOffset>
                </wp:positionH>
                <wp:positionV relativeFrom="paragraph">
                  <wp:posOffset>62494</wp:posOffset>
                </wp:positionV>
                <wp:extent cx="153035" cy="807821"/>
                <wp:effectExtent l="0" t="0" r="18415" b="11430"/>
                <wp:wrapNone/>
                <wp:docPr id="66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035" cy="8078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F1840E3" w14:textId="77777777" w:rsidR="00CF7B8E" w:rsidRDefault="00CF7B8E" w:rsidP="00CF7B8E">
                            <w:pPr>
                              <w:spacing w:line="224" w:lineRule="exact"/>
                              <w:ind w:left="20"/>
                              <w:rPr>
                                <w:rFonts w:ascii="Carlito"/>
                                <w:sz w:val="20"/>
                              </w:rPr>
                            </w:pPr>
                            <w:r>
                              <w:rPr>
                                <w:rFonts w:ascii="Carlito"/>
                                <w:sz w:val="20"/>
                              </w:rPr>
                              <w:t>OD=450nm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F93BFD" id="Text Box 50" o:spid="_x0000_s1041" type="#_x0000_t202" style="position:absolute;margin-left:72.35pt;margin-top:4.9pt;width:12.05pt;height:63.6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" filled="f" stroked="f">
                <v:textbox style="layout-flow:vertical;mso-layout-flow-alt:bottom-to-top" inset="0,0,0,0">
                  <w:txbxContent>
                    <w:p w:rsidR="00CF7B8E" w:rsidRDefault="00CF7B8E" w:rsidP="00CF7B8E">
                      <w:pPr>
                        <w:spacing w:line="224" w:lineRule="exact"/>
                        <w:ind w:left="20"/>
                        <w:rPr>
                          <w:rFonts w:ascii="Carlito"/>
                          <w:sz w:val="20"/>
                        </w:rPr>
                      </w:pPr>
                      <w:r>
                        <w:rPr>
                          <w:rFonts w:ascii="Carlito"/>
                          <w:sz w:val="20"/>
                        </w:rPr>
                        <w:t>OD=450nm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20BB94B1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57440591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67967F83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13A6BDC0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7ECA3D92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2FA90D8A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03793895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5C7C709D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2CF911A0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6A25F1C0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4CB84FA8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55D4B200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5BBD9F43" w14:textId="77777777" w:rsidR="00CF7B8E" w:rsidRPr="00B976D9" w:rsidRDefault="00CF7B8E" w:rsidP="00CF7B8E">
      <w:pPr>
        <w:widowControl w:val="0"/>
        <w:autoSpaceDE w:val="0"/>
        <w:autoSpaceDN w:val="0"/>
        <w:spacing w:before="233" w:after="0" w:line="240" w:lineRule="auto"/>
        <w:ind w:left="380"/>
        <w:rPr>
          <w:rFonts w:ascii="Times New Roman" w:eastAsia="Times New Roman" w:hAnsi="Times New Roman" w:cs="Times New Roman"/>
          <w:b/>
          <w:sz w:val="24"/>
        </w:rPr>
        <w:sectPr w:rsidR="00CF7B8E" w:rsidRPr="00B976D9" w:rsidSect="00CF7B8E">
          <w:footerReference w:type="default" r:id="rId15"/>
          <w:pgSz w:w="12240" w:h="15840"/>
          <w:pgMar w:top="360" w:right="1180" w:bottom="1200" w:left="1060" w:header="0" w:footer="932" w:gutter="0"/>
          <w:cols w:space="720"/>
          <w:docGrid w:linePitch="299"/>
        </w:sectPr>
      </w:pPr>
      <w:r w:rsidRPr="00BB75D6">
        <w:rPr>
          <w:rFonts w:ascii="Times New Roman" w:eastAsia="Times New Roman" w:hAnsi="Times New Roman" w:cs="Times New Roman"/>
          <w:b/>
          <w:sz w:val="24"/>
        </w:rPr>
        <w:t>Appendix (3.2):</w:t>
      </w:r>
      <w:r>
        <w:rPr>
          <w:rFonts w:ascii="Times New Roman" w:eastAsia="Times New Roman" w:hAnsi="Times New Roman" w:cs="Times New Roman"/>
          <w:b/>
          <w:sz w:val="24"/>
        </w:rPr>
        <w:t xml:space="preserve"> standard curve for mouse IFN-γ</w:t>
      </w:r>
    </w:p>
    <w:p w14:paraId="1493B172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  <w:r w:rsidRPr="00BB75D6">
        <w:rPr>
          <w:rFonts w:ascii="Times New Roman" w:eastAsia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0A76598" wp14:editId="20F1586E">
                <wp:simplePos x="0" y="0"/>
                <wp:positionH relativeFrom="page">
                  <wp:posOffset>914400</wp:posOffset>
                </wp:positionH>
                <wp:positionV relativeFrom="paragraph">
                  <wp:posOffset>0</wp:posOffset>
                </wp:positionV>
                <wp:extent cx="5314950" cy="3255645"/>
                <wp:effectExtent l="0" t="0" r="19050" b="20955"/>
                <wp:wrapNone/>
                <wp:docPr id="50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14950" cy="3255645"/>
                          <a:chOff x="1440" y="-5506"/>
                          <a:chExt cx="8370" cy="5127"/>
                        </a:xfrm>
                      </wpg:grpSpPr>
                      <wps:wsp>
                        <wps:cNvPr id="51" name="Line 48"/>
                        <wps:cNvCnPr>
                          <a:cxnSpLocks noChangeShapeType="1"/>
                        </wps:cNvCnPr>
                        <wps:spPr bwMode="auto">
                          <a:xfrm>
                            <a:off x="2298" y="-117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85858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AutoShape 47"/>
                        <wps:cNvSpPr>
                          <a:spLocks/>
                        </wps:cNvSpPr>
                        <wps:spPr bwMode="auto">
                          <a:xfrm>
                            <a:off x="2235" y="-5149"/>
                            <a:ext cx="64" cy="3977"/>
                          </a:xfrm>
                          <a:custGeom>
                            <a:avLst/>
                            <a:gdLst>
                              <a:gd name="T0" fmla="+- 0 2235 2235"/>
                              <a:gd name="T1" fmla="*/ T0 w 64"/>
                              <a:gd name="T2" fmla="+- 0 -1173 -5149"/>
                              <a:gd name="T3" fmla="*/ -1173 h 3977"/>
                              <a:gd name="T4" fmla="+- 0 2298 2235"/>
                              <a:gd name="T5" fmla="*/ T4 w 64"/>
                              <a:gd name="T6" fmla="+- 0 -1173 -5149"/>
                              <a:gd name="T7" fmla="*/ -1173 h 3977"/>
                              <a:gd name="T8" fmla="+- 0 2235 2235"/>
                              <a:gd name="T9" fmla="*/ T8 w 64"/>
                              <a:gd name="T10" fmla="+- 0 -1394 -5149"/>
                              <a:gd name="T11" fmla="*/ -1394 h 3977"/>
                              <a:gd name="T12" fmla="+- 0 2298 2235"/>
                              <a:gd name="T13" fmla="*/ T12 w 64"/>
                              <a:gd name="T14" fmla="+- 0 -1394 -5149"/>
                              <a:gd name="T15" fmla="*/ -1394 h 3977"/>
                              <a:gd name="T16" fmla="+- 0 2235 2235"/>
                              <a:gd name="T17" fmla="*/ T16 w 64"/>
                              <a:gd name="T18" fmla="+- 0 -1614 -5149"/>
                              <a:gd name="T19" fmla="*/ -1614 h 3977"/>
                              <a:gd name="T20" fmla="+- 0 2298 2235"/>
                              <a:gd name="T21" fmla="*/ T20 w 64"/>
                              <a:gd name="T22" fmla="+- 0 -1614 -5149"/>
                              <a:gd name="T23" fmla="*/ -1614 h 3977"/>
                              <a:gd name="T24" fmla="+- 0 2235 2235"/>
                              <a:gd name="T25" fmla="*/ T24 w 64"/>
                              <a:gd name="T26" fmla="+- 0 -1835 -5149"/>
                              <a:gd name="T27" fmla="*/ -1835 h 3977"/>
                              <a:gd name="T28" fmla="+- 0 2298 2235"/>
                              <a:gd name="T29" fmla="*/ T28 w 64"/>
                              <a:gd name="T30" fmla="+- 0 -1835 -5149"/>
                              <a:gd name="T31" fmla="*/ -1835 h 3977"/>
                              <a:gd name="T32" fmla="+- 0 2235 2235"/>
                              <a:gd name="T33" fmla="*/ T32 w 64"/>
                              <a:gd name="T34" fmla="+- 0 -2056 -5149"/>
                              <a:gd name="T35" fmla="*/ -2056 h 3977"/>
                              <a:gd name="T36" fmla="+- 0 2298 2235"/>
                              <a:gd name="T37" fmla="*/ T36 w 64"/>
                              <a:gd name="T38" fmla="+- 0 -2056 -5149"/>
                              <a:gd name="T39" fmla="*/ -2056 h 3977"/>
                              <a:gd name="T40" fmla="+- 0 2235 2235"/>
                              <a:gd name="T41" fmla="*/ T40 w 64"/>
                              <a:gd name="T42" fmla="+- 0 -2277 -5149"/>
                              <a:gd name="T43" fmla="*/ -2277 h 3977"/>
                              <a:gd name="T44" fmla="+- 0 2298 2235"/>
                              <a:gd name="T45" fmla="*/ T44 w 64"/>
                              <a:gd name="T46" fmla="+- 0 -2277 -5149"/>
                              <a:gd name="T47" fmla="*/ -2277 h 3977"/>
                              <a:gd name="T48" fmla="+- 0 2235 2235"/>
                              <a:gd name="T49" fmla="*/ T48 w 64"/>
                              <a:gd name="T50" fmla="+- 0 -2498 -5149"/>
                              <a:gd name="T51" fmla="*/ -2498 h 3977"/>
                              <a:gd name="T52" fmla="+- 0 2298 2235"/>
                              <a:gd name="T53" fmla="*/ T52 w 64"/>
                              <a:gd name="T54" fmla="+- 0 -2498 -5149"/>
                              <a:gd name="T55" fmla="*/ -2498 h 3977"/>
                              <a:gd name="T56" fmla="+- 0 2235 2235"/>
                              <a:gd name="T57" fmla="*/ T56 w 64"/>
                              <a:gd name="T58" fmla="+- 0 -2718 -5149"/>
                              <a:gd name="T59" fmla="*/ -2718 h 3977"/>
                              <a:gd name="T60" fmla="+- 0 2298 2235"/>
                              <a:gd name="T61" fmla="*/ T60 w 64"/>
                              <a:gd name="T62" fmla="+- 0 -2718 -5149"/>
                              <a:gd name="T63" fmla="*/ -2718 h 3977"/>
                              <a:gd name="T64" fmla="+- 0 2235 2235"/>
                              <a:gd name="T65" fmla="*/ T64 w 64"/>
                              <a:gd name="T66" fmla="+- 0 -2940 -5149"/>
                              <a:gd name="T67" fmla="*/ -2940 h 3977"/>
                              <a:gd name="T68" fmla="+- 0 2298 2235"/>
                              <a:gd name="T69" fmla="*/ T68 w 64"/>
                              <a:gd name="T70" fmla="+- 0 -2940 -5149"/>
                              <a:gd name="T71" fmla="*/ -2940 h 3977"/>
                              <a:gd name="T72" fmla="+- 0 2235 2235"/>
                              <a:gd name="T73" fmla="*/ T72 w 64"/>
                              <a:gd name="T74" fmla="+- 0 -3161 -5149"/>
                              <a:gd name="T75" fmla="*/ -3161 h 3977"/>
                              <a:gd name="T76" fmla="+- 0 2298 2235"/>
                              <a:gd name="T77" fmla="*/ T76 w 64"/>
                              <a:gd name="T78" fmla="+- 0 -3161 -5149"/>
                              <a:gd name="T79" fmla="*/ -3161 h 3977"/>
                              <a:gd name="T80" fmla="+- 0 2235 2235"/>
                              <a:gd name="T81" fmla="*/ T80 w 64"/>
                              <a:gd name="T82" fmla="+- 0 -3382 -5149"/>
                              <a:gd name="T83" fmla="*/ -3382 h 3977"/>
                              <a:gd name="T84" fmla="+- 0 2298 2235"/>
                              <a:gd name="T85" fmla="*/ T84 w 64"/>
                              <a:gd name="T86" fmla="+- 0 -3382 -5149"/>
                              <a:gd name="T87" fmla="*/ -3382 h 3977"/>
                              <a:gd name="T88" fmla="+- 0 2235 2235"/>
                              <a:gd name="T89" fmla="*/ T88 w 64"/>
                              <a:gd name="T90" fmla="+- 0 -3603 -5149"/>
                              <a:gd name="T91" fmla="*/ -3603 h 3977"/>
                              <a:gd name="T92" fmla="+- 0 2298 2235"/>
                              <a:gd name="T93" fmla="*/ T92 w 64"/>
                              <a:gd name="T94" fmla="+- 0 -3603 -5149"/>
                              <a:gd name="T95" fmla="*/ -3603 h 3977"/>
                              <a:gd name="T96" fmla="+- 0 2235 2235"/>
                              <a:gd name="T97" fmla="*/ T96 w 64"/>
                              <a:gd name="T98" fmla="+- 0 -3824 -5149"/>
                              <a:gd name="T99" fmla="*/ -3824 h 3977"/>
                              <a:gd name="T100" fmla="+- 0 2298 2235"/>
                              <a:gd name="T101" fmla="*/ T100 w 64"/>
                              <a:gd name="T102" fmla="+- 0 -3824 -5149"/>
                              <a:gd name="T103" fmla="*/ -3824 h 3977"/>
                              <a:gd name="T104" fmla="+- 0 2235 2235"/>
                              <a:gd name="T105" fmla="*/ T104 w 64"/>
                              <a:gd name="T106" fmla="+- 0 -4044 -5149"/>
                              <a:gd name="T107" fmla="*/ -4044 h 3977"/>
                              <a:gd name="T108" fmla="+- 0 2298 2235"/>
                              <a:gd name="T109" fmla="*/ T108 w 64"/>
                              <a:gd name="T110" fmla="+- 0 -4044 -5149"/>
                              <a:gd name="T111" fmla="*/ -4044 h 3977"/>
                              <a:gd name="T112" fmla="+- 0 2235 2235"/>
                              <a:gd name="T113" fmla="*/ T112 w 64"/>
                              <a:gd name="T114" fmla="+- 0 -4265 -5149"/>
                              <a:gd name="T115" fmla="*/ -4265 h 3977"/>
                              <a:gd name="T116" fmla="+- 0 2298 2235"/>
                              <a:gd name="T117" fmla="*/ T116 w 64"/>
                              <a:gd name="T118" fmla="+- 0 -4265 -5149"/>
                              <a:gd name="T119" fmla="*/ -4265 h 3977"/>
                              <a:gd name="T120" fmla="+- 0 2235 2235"/>
                              <a:gd name="T121" fmla="*/ T120 w 64"/>
                              <a:gd name="T122" fmla="+- 0 -4486 -5149"/>
                              <a:gd name="T123" fmla="*/ -4486 h 3977"/>
                              <a:gd name="T124" fmla="+- 0 2298 2235"/>
                              <a:gd name="T125" fmla="*/ T124 w 64"/>
                              <a:gd name="T126" fmla="+- 0 -4486 -5149"/>
                              <a:gd name="T127" fmla="*/ -4486 h 3977"/>
                              <a:gd name="T128" fmla="+- 0 2235 2235"/>
                              <a:gd name="T129" fmla="*/ T128 w 64"/>
                              <a:gd name="T130" fmla="+- 0 -4707 -5149"/>
                              <a:gd name="T131" fmla="*/ -4707 h 3977"/>
                              <a:gd name="T132" fmla="+- 0 2298 2235"/>
                              <a:gd name="T133" fmla="*/ T132 w 64"/>
                              <a:gd name="T134" fmla="+- 0 -4707 -5149"/>
                              <a:gd name="T135" fmla="*/ -4707 h 3977"/>
                              <a:gd name="T136" fmla="+- 0 2235 2235"/>
                              <a:gd name="T137" fmla="*/ T136 w 64"/>
                              <a:gd name="T138" fmla="+- 0 -4928 -5149"/>
                              <a:gd name="T139" fmla="*/ -4928 h 3977"/>
                              <a:gd name="T140" fmla="+- 0 2298 2235"/>
                              <a:gd name="T141" fmla="*/ T140 w 64"/>
                              <a:gd name="T142" fmla="+- 0 -4928 -5149"/>
                              <a:gd name="T143" fmla="*/ -4928 h 3977"/>
                              <a:gd name="T144" fmla="+- 0 2235 2235"/>
                              <a:gd name="T145" fmla="*/ T144 w 64"/>
                              <a:gd name="T146" fmla="+- 0 -5149 -5149"/>
                              <a:gd name="T147" fmla="*/ -5149 h 3977"/>
                              <a:gd name="T148" fmla="+- 0 2298 2235"/>
                              <a:gd name="T149" fmla="*/ T148 w 64"/>
                              <a:gd name="T150" fmla="+- 0 -5149 -5149"/>
                              <a:gd name="T151" fmla="*/ -5149 h 397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</a:cxnLst>
                            <a:rect l="0" t="0" r="r" b="b"/>
                            <a:pathLst>
                              <a:path w="64" h="3977">
                                <a:moveTo>
                                  <a:pt x="0" y="3976"/>
                                </a:moveTo>
                                <a:lnTo>
                                  <a:pt x="63" y="3976"/>
                                </a:lnTo>
                                <a:moveTo>
                                  <a:pt x="0" y="3755"/>
                                </a:moveTo>
                                <a:lnTo>
                                  <a:pt x="63" y="3755"/>
                                </a:lnTo>
                                <a:moveTo>
                                  <a:pt x="0" y="3535"/>
                                </a:moveTo>
                                <a:lnTo>
                                  <a:pt x="63" y="3535"/>
                                </a:lnTo>
                                <a:moveTo>
                                  <a:pt x="0" y="3314"/>
                                </a:moveTo>
                                <a:lnTo>
                                  <a:pt x="63" y="3314"/>
                                </a:lnTo>
                                <a:moveTo>
                                  <a:pt x="0" y="3093"/>
                                </a:moveTo>
                                <a:lnTo>
                                  <a:pt x="63" y="3093"/>
                                </a:lnTo>
                                <a:moveTo>
                                  <a:pt x="0" y="2872"/>
                                </a:moveTo>
                                <a:lnTo>
                                  <a:pt x="63" y="2872"/>
                                </a:lnTo>
                                <a:moveTo>
                                  <a:pt x="0" y="2651"/>
                                </a:moveTo>
                                <a:lnTo>
                                  <a:pt x="63" y="2651"/>
                                </a:lnTo>
                                <a:moveTo>
                                  <a:pt x="0" y="2431"/>
                                </a:moveTo>
                                <a:lnTo>
                                  <a:pt x="63" y="2431"/>
                                </a:lnTo>
                                <a:moveTo>
                                  <a:pt x="0" y="2209"/>
                                </a:moveTo>
                                <a:lnTo>
                                  <a:pt x="63" y="2209"/>
                                </a:lnTo>
                                <a:moveTo>
                                  <a:pt x="0" y="1988"/>
                                </a:moveTo>
                                <a:lnTo>
                                  <a:pt x="63" y="1988"/>
                                </a:lnTo>
                                <a:moveTo>
                                  <a:pt x="0" y="1767"/>
                                </a:moveTo>
                                <a:lnTo>
                                  <a:pt x="63" y="1767"/>
                                </a:lnTo>
                                <a:moveTo>
                                  <a:pt x="0" y="1546"/>
                                </a:moveTo>
                                <a:lnTo>
                                  <a:pt x="63" y="1546"/>
                                </a:lnTo>
                                <a:moveTo>
                                  <a:pt x="0" y="1325"/>
                                </a:moveTo>
                                <a:lnTo>
                                  <a:pt x="63" y="1325"/>
                                </a:lnTo>
                                <a:moveTo>
                                  <a:pt x="0" y="1105"/>
                                </a:moveTo>
                                <a:lnTo>
                                  <a:pt x="63" y="1105"/>
                                </a:lnTo>
                                <a:moveTo>
                                  <a:pt x="0" y="884"/>
                                </a:moveTo>
                                <a:lnTo>
                                  <a:pt x="63" y="884"/>
                                </a:lnTo>
                                <a:moveTo>
                                  <a:pt x="0" y="663"/>
                                </a:moveTo>
                                <a:lnTo>
                                  <a:pt x="63" y="663"/>
                                </a:lnTo>
                                <a:moveTo>
                                  <a:pt x="0" y="442"/>
                                </a:moveTo>
                                <a:lnTo>
                                  <a:pt x="63" y="442"/>
                                </a:lnTo>
                                <a:moveTo>
                                  <a:pt x="0" y="221"/>
                                </a:moveTo>
                                <a:lnTo>
                                  <a:pt x="63" y="221"/>
                                </a:lnTo>
                                <a:moveTo>
                                  <a:pt x="0" y="0"/>
                                </a:moveTo>
                                <a:lnTo>
                                  <a:pt x="63" y="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85858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AutoShape 46"/>
                        <wps:cNvSpPr>
                          <a:spLocks/>
                        </wps:cNvSpPr>
                        <wps:spPr bwMode="auto">
                          <a:xfrm>
                            <a:off x="2298" y="-1173"/>
                            <a:ext cx="7177" cy="64"/>
                          </a:xfrm>
                          <a:custGeom>
                            <a:avLst/>
                            <a:gdLst>
                              <a:gd name="T0" fmla="+- 0 2298 2298"/>
                              <a:gd name="T1" fmla="*/ T0 w 7177"/>
                              <a:gd name="T2" fmla="+- 0 -1173 -1173"/>
                              <a:gd name="T3" fmla="*/ -1173 h 64"/>
                              <a:gd name="T4" fmla="+- 0 9475 2298"/>
                              <a:gd name="T5" fmla="*/ T4 w 7177"/>
                              <a:gd name="T6" fmla="+- 0 -1173 -1173"/>
                              <a:gd name="T7" fmla="*/ -1173 h 64"/>
                              <a:gd name="T8" fmla="+- 0 2298 2298"/>
                              <a:gd name="T9" fmla="*/ T8 w 7177"/>
                              <a:gd name="T10" fmla="+- 0 -1173 -1173"/>
                              <a:gd name="T11" fmla="*/ -1173 h 64"/>
                              <a:gd name="T12" fmla="+- 0 2298 2298"/>
                              <a:gd name="T13" fmla="*/ T12 w 7177"/>
                              <a:gd name="T14" fmla="+- 0 -1109 -1173"/>
                              <a:gd name="T15" fmla="*/ -1109 h 64"/>
                              <a:gd name="T16" fmla="+- 0 2850 2298"/>
                              <a:gd name="T17" fmla="*/ T16 w 7177"/>
                              <a:gd name="T18" fmla="+- 0 -1173 -1173"/>
                              <a:gd name="T19" fmla="*/ -1173 h 64"/>
                              <a:gd name="T20" fmla="+- 0 2850 2298"/>
                              <a:gd name="T21" fmla="*/ T20 w 7177"/>
                              <a:gd name="T22" fmla="+- 0 -1109 -1173"/>
                              <a:gd name="T23" fmla="*/ -1109 h 64"/>
                              <a:gd name="T24" fmla="+- 0 3402 2298"/>
                              <a:gd name="T25" fmla="*/ T24 w 7177"/>
                              <a:gd name="T26" fmla="+- 0 -1173 -1173"/>
                              <a:gd name="T27" fmla="*/ -1173 h 64"/>
                              <a:gd name="T28" fmla="+- 0 3402 2298"/>
                              <a:gd name="T29" fmla="*/ T28 w 7177"/>
                              <a:gd name="T30" fmla="+- 0 -1109 -1173"/>
                              <a:gd name="T31" fmla="*/ -1109 h 64"/>
                              <a:gd name="T32" fmla="+- 0 3954 2298"/>
                              <a:gd name="T33" fmla="*/ T32 w 7177"/>
                              <a:gd name="T34" fmla="+- 0 -1173 -1173"/>
                              <a:gd name="T35" fmla="*/ -1173 h 64"/>
                              <a:gd name="T36" fmla="+- 0 3954 2298"/>
                              <a:gd name="T37" fmla="*/ T36 w 7177"/>
                              <a:gd name="T38" fmla="+- 0 -1109 -1173"/>
                              <a:gd name="T39" fmla="*/ -1109 h 64"/>
                              <a:gd name="T40" fmla="+- 0 4506 2298"/>
                              <a:gd name="T41" fmla="*/ T40 w 7177"/>
                              <a:gd name="T42" fmla="+- 0 -1173 -1173"/>
                              <a:gd name="T43" fmla="*/ -1173 h 64"/>
                              <a:gd name="T44" fmla="+- 0 4506 2298"/>
                              <a:gd name="T45" fmla="*/ T44 w 7177"/>
                              <a:gd name="T46" fmla="+- 0 -1109 -1173"/>
                              <a:gd name="T47" fmla="*/ -1109 h 64"/>
                              <a:gd name="T48" fmla="+- 0 5058 2298"/>
                              <a:gd name="T49" fmla="*/ T48 w 7177"/>
                              <a:gd name="T50" fmla="+- 0 -1173 -1173"/>
                              <a:gd name="T51" fmla="*/ -1173 h 64"/>
                              <a:gd name="T52" fmla="+- 0 5058 2298"/>
                              <a:gd name="T53" fmla="*/ T52 w 7177"/>
                              <a:gd name="T54" fmla="+- 0 -1109 -1173"/>
                              <a:gd name="T55" fmla="*/ -1109 h 64"/>
                              <a:gd name="T56" fmla="+- 0 5610 2298"/>
                              <a:gd name="T57" fmla="*/ T56 w 7177"/>
                              <a:gd name="T58" fmla="+- 0 -1173 -1173"/>
                              <a:gd name="T59" fmla="*/ -1173 h 64"/>
                              <a:gd name="T60" fmla="+- 0 5610 2298"/>
                              <a:gd name="T61" fmla="*/ T60 w 7177"/>
                              <a:gd name="T62" fmla="+- 0 -1109 -1173"/>
                              <a:gd name="T63" fmla="*/ -1109 h 64"/>
                              <a:gd name="T64" fmla="+- 0 6162 2298"/>
                              <a:gd name="T65" fmla="*/ T64 w 7177"/>
                              <a:gd name="T66" fmla="+- 0 -1173 -1173"/>
                              <a:gd name="T67" fmla="*/ -1173 h 64"/>
                              <a:gd name="T68" fmla="+- 0 6162 2298"/>
                              <a:gd name="T69" fmla="*/ T68 w 7177"/>
                              <a:gd name="T70" fmla="+- 0 -1109 -1173"/>
                              <a:gd name="T71" fmla="*/ -1109 h 64"/>
                              <a:gd name="T72" fmla="+- 0 6714 2298"/>
                              <a:gd name="T73" fmla="*/ T72 w 7177"/>
                              <a:gd name="T74" fmla="+- 0 -1173 -1173"/>
                              <a:gd name="T75" fmla="*/ -1173 h 64"/>
                              <a:gd name="T76" fmla="+- 0 6714 2298"/>
                              <a:gd name="T77" fmla="*/ T76 w 7177"/>
                              <a:gd name="T78" fmla="+- 0 -1109 -1173"/>
                              <a:gd name="T79" fmla="*/ -1109 h 64"/>
                              <a:gd name="T80" fmla="+- 0 7266 2298"/>
                              <a:gd name="T81" fmla="*/ T80 w 7177"/>
                              <a:gd name="T82" fmla="+- 0 -1173 -1173"/>
                              <a:gd name="T83" fmla="*/ -1173 h 64"/>
                              <a:gd name="T84" fmla="+- 0 7266 2298"/>
                              <a:gd name="T85" fmla="*/ T84 w 7177"/>
                              <a:gd name="T86" fmla="+- 0 -1109 -1173"/>
                              <a:gd name="T87" fmla="*/ -1109 h 64"/>
                              <a:gd name="T88" fmla="+- 0 7819 2298"/>
                              <a:gd name="T89" fmla="*/ T88 w 7177"/>
                              <a:gd name="T90" fmla="+- 0 -1173 -1173"/>
                              <a:gd name="T91" fmla="*/ -1173 h 64"/>
                              <a:gd name="T92" fmla="+- 0 7819 2298"/>
                              <a:gd name="T93" fmla="*/ T92 w 7177"/>
                              <a:gd name="T94" fmla="+- 0 -1109 -1173"/>
                              <a:gd name="T95" fmla="*/ -1109 h 64"/>
                              <a:gd name="T96" fmla="+- 0 8371 2298"/>
                              <a:gd name="T97" fmla="*/ T96 w 7177"/>
                              <a:gd name="T98" fmla="+- 0 -1173 -1173"/>
                              <a:gd name="T99" fmla="*/ -1173 h 64"/>
                              <a:gd name="T100" fmla="+- 0 8371 2298"/>
                              <a:gd name="T101" fmla="*/ T100 w 7177"/>
                              <a:gd name="T102" fmla="+- 0 -1109 -1173"/>
                              <a:gd name="T103" fmla="*/ -1109 h 64"/>
                              <a:gd name="T104" fmla="+- 0 8923 2298"/>
                              <a:gd name="T105" fmla="*/ T104 w 7177"/>
                              <a:gd name="T106" fmla="+- 0 -1173 -1173"/>
                              <a:gd name="T107" fmla="*/ -1173 h 64"/>
                              <a:gd name="T108" fmla="+- 0 8923 2298"/>
                              <a:gd name="T109" fmla="*/ T108 w 7177"/>
                              <a:gd name="T110" fmla="+- 0 -1109 -1173"/>
                              <a:gd name="T111" fmla="*/ -1109 h 64"/>
                              <a:gd name="T112" fmla="+- 0 9475 2298"/>
                              <a:gd name="T113" fmla="*/ T112 w 7177"/>
                              <a:gd name="T114" fmla="+- 0 -1173 -1173"/>
                              <a:gd name="T115" fmla="*/ -1173 h 64"/>
                              <a:gd name="T116" fmla="+- 0 9475 2298"/>
                              <a:gd name="T117" fmla="*/ T116 w 7177"/>
                              <a:gd name="T118" fmla="+- 0 -1109 -1173"/>
                              <a:gd name="T119" fmla="*/ -1109 h 6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</a:cxnLst>
                            <a:rect l="0" t="0" r="r" b="b"/>
                            <a:pathLst>
                              <a:path w="7177" h="64">
                                <a:moveTo>
                                  <a:pt x="0" y="0"/>
                                </a:moveTo>
                                <a:lnTo>
                                  <a:pt x="7177" y="0"/>
                                </a:lnTo>
                                <a:moveTo>
                                  <a:pt x="0" y="0"/>
                                </a:moveTo>
                                <a:lnTo>
                                  <a:pt x="0" y="64"/>
                                </a:lnTo>
                                <a:moveTo>
                                  <a:pt x="552" y="0"/>
                                </a:moveTo>
                                <a:lnTo>
                                  <a:pt x="552" y="64"/>
                                </a:lnTo>
                                <a:moveTo>
                                  <a:pt x="1104" y="0"/>
                                </a:moveTo>
                                <a:lnTo>
                                  <a:pt x="1104" y="64"/>
                                </a:lnTo>
                                <a:moveTo>
                                  <a:pt x="1656" y="0"/>
                                </a:moveTo>
                                <a:lnTo>
                                  <a:pt x="1656" y="64"/>
                                </a:lnTo>
                                <a:moveTo>
                                  <a:pt x="2208" y="0"/>
                                </a:moveTo>
                                <a:lnTo>
                                  <a:pt x="2208" y="64"/>
                                </a:lnTo>
                                <a:moveTo>
                                  <a:pt x="2760" y="0"/>
                                </a:moveTo>
                                <a:lnTo>
                                  <a:pt x="2760" y="64"/>
                                </a:lnTo>
                                <a:moveTo>
                                  <a:pt x="3312" y="0"/>
                                </a:moveTo>
                                <a:lnTo>
                                  <a:pt x="3312" y="64"/>
                                </a:lnTo>
                                <a:moveTo>
                                  <a:pt x="3864" y="0"/>
                                </a:moveTo>
                                <a:lnTo>
                                  <a:pt x="3864" y="64"/>
                                </a:lnTo>
                                <a:moveTo>
                                  <a:pt x="4416" y="0"/>
                                </a:moveTo>
                                <a:lnTo>
                                  <a:pt x="4416" y="64"/>
                                </a:lnTo>
                                <a:moveTo>
                                  <a:pt x="4968" y="0"/>
                                </a:moveTo>
                                <a:lnTo>
                                  <a:pt x="4968" y="64"/>
                                </a:lnTo>
                                <a:moveTo>
                                  <a:pt x="5521" y="0"/>
                                </a:moveTo>
                                <a:lnTo>
                                  <a:pt x="5521" y="64"/>
                                </a:lnTo>
                                <a:moveTo>
                                  <a:pt x="6073" y="0"/>
                                </a:moveTo>
                                <a:lnTo>
                                  <a:pt x="6073" y="64"/>
                                </a:lnTo>
                                <a:moveTo>
                                  <a:pt x="6625" y="0"/>
                                </a:moveTo>
                                <a:lnTo>
                                  <a:pt x="6625" y="64"/>
                                </a:lnTo>
                                <a:moveTo>
                                  <a:pt x="7177" y="0"/>
                                </a:moveTo>
                                <a:lnTo>
                                  <a:pt x="7177" y="64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85858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4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845" y="-5019"/>
                            <a:ext cx="155" cy="15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533" y="-3007"/>
                            <a:ext cx="155" cy="15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6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77" y="-1948"/>
                            <a:ext cx="155" cy="15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7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49" y="-1770"/>
                            <a:ext cx="155" cy="15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8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35" y="-1371"/>
                            <a:ext cx="155" cy="15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9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24" y="-1411"/>
                            <a:ext cx="260" cy="20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60" name="AutoShape 39"/>
                        <wps:cNvSpPr>
                          <a:spLocks/>
                        </wps:cNvSpPr>
                        <wps:spPr bwMode="auto">
                          <a:xfrm>
                            <a:off x="2402" y="-4868"/>
                            <a:ext cx="6521" cy="3677"/>
                          </a:xfrm>
                          <a:custGeom>
                            <a:avLst/>
                            <a:gdLst>
                              <a:gd name="T0" fmla="+- 0 2402 2402"/>
                              <a:gd name="T1" fmla="*/ T0 w 6521"/>
                              <a:gd name="T2" fmla="+- 0 -1191 -4867"/>
                              <a:gd name="T3" fmla="*/ -1191 h 3677"/>
                              <a:gd name="T4" fmla="+- 0 8923 2402"/>
                              <a:gd name="T5" fmla="*/ T4 w 6521"/>
                              <a:gd name="T6" fmla="+- 0 -4867 -4867"/>
                              <a:gd name="T7" fmla="*/ -4867 h 3677"/>
                              <a:gd name="T8" fmla="+- 0 2402 2402"/>
                              <a:gd name="T9" fmla="*/ T8 w 6521"/>
                              <a:gd name="T10" fmla="+- 0 -1191 -4867"/>
                              <a:gd name="T11" fmla="*/ -1191 h 3677"/>
                              <a:gd name="T12" fmla="+- 0 8923 2402"/>
                              <a:gd name="T13" fmla="*/ T12 w 6521"/>
                              <a:gd name="T14" fmla="+- 0 -4867 -4867"/>
                              <a:gd name="T15" fmla="*/ -4867 h 367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6521" h="3677">
                                <a:moveTo>
                                  <a:pt x="0" y="3676"/>
                                </a:moveTo>
                                <a:lnTo>
                                  <a:pt x="6521" y="0"/>
                                </a:lnTo>
                                <a:moveTo>
                                  <a:pt x="0" y="3676"/>
                                </a:moveTo>
                                <a:lnTo>
                                  <a:pt x="6521" y="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1440" y="-5506"/>
                            <a:ext cx="8370" cy="51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858585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Text Box 37"/>
                        <wps:cNvSpPr txBox="1">
                          <a:spLocks noChangeArrowheads="1"/>
                        </wps:cNvSpPr>
                        <wps:spPr bwMode="auto">
                          <a:xfrm>
                            <a:off x="1750" y="-5241"/>
                            <a:ext cx="386" cy="40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461206" w14:textId="77777777" w:rsidR="00CF7B8E" w:rsidRDefault="00CF7B8E" w:rsidP="00CF7B8E">
                              <w:pPr>
                                <w:spacing w:line="192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1.8</w:t>
                              </w:r>
                            </w:p>
                            <w:p w14:paraId="722E3F87" w14:textId="77777777" w:rsidR="00CF7B8E" w:rsidRDefault="00CF7B8E" w:rsidP="00CF7B8E">
                              <w:pPr>
                                <w:spacing w:line="221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1.7</w:t>
                              </w:r>
                            </w:p>
                            <w:p w14:paraId="73480597" w14:textId="77777777" w:rsidR="00CF7B8E" w:rsidRDefault="00CF7B8E" w:rsidP="00CF7B8E">
                              <w:pPr>
                                <w:spacing w:line="221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1.6</w:t>
                              </w:r>
                            </w:p>
                            <w:p w14:paraId="2D0B7342" w14:textId="77777777" w:rsidR="00CF7B8E" w:rsidRDefault="00CF7B8E" w:rsidP="00CF7B8E">
                              <w:pPr>
                                <w:spacing w:line="221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1.5</w:t>
                              </w:r>
                            </w:p>
                            <w:p w14:paraId="2B517921" w14:textId="77777777" w:rsidR="00CF7B8E" w:rsidRDefault="00CF7B8E" w:rsidP="00CF7B8E">
                              <w:pPr>
                                <w:spacing w:line="221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1.4</w:t>
                              </w:r>
                            </w:p>
                            <w:p w14:paraId="6FA0ABC5" w14:textId="77777777" w:rsidR="00CF7B8E" w:rsidRDefault="00CF7B8E" w:rsidP="00CF7B8E">
                              <w:pPr>
                                <w:spacing w:line="221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1.3</w:t>
                              </w:r>
                            </w:p>
                            <w:p w14:paraId="01EA9B08" w14:textId="77777777" w:rsidR="00CF7B8E" w:rsidRDefault="00CF7B8E" w:rsidP="00CF7B8E">
                              <w:pPr>
                                <w:spacing w:line="221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1.2</w:t>
                              </w:r>
                            </w:p>
                            <w:p w14:paraId="204A3C21" w14:textId="77777777" w:rsidR="00CF7B8E" w:rsidRDefault="00CF7B8E" w:rsidP="00CF7B8E">
                              <w:pPr>
                                <w:spacing w:line="221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1.1</w:t>
                              </w:r>
                            </w:p>
                            <w:p w14:paraId="5AF176A3" w14:textId="77777777" w:rsidR="00CF7B8E" w:rsidRDefault="00CF7B8E" w:rsidP="00CF7B8E">
                              <w:pPr>
                                <w:spacing w:line="221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z w:val="20"/>
                                </w:rPr>
                                <w:t>1</w:t>
                              </w:r>
                            </w:p>
                            <w:p w14:paraId="7C6121FA" w14:textId="77777777" w:rsidR="00CF7B8E" w:rsidRDefault="00CF7B8E" w:rsidP="00CF7B8E">
                              <w:pPr>
                                <w:spacing w:line="221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9</w:t>
                              </w:r>
                            </w:p>
                            <w:p w14:paraId="35618110" w14:textId="77777777" w:rsidR="00CF7B8E" w:rsidRDefault="00CF7B8E" w:rsidP="00CF7B8E">
                              <w:pPr>
                                <w:spacing w:line="221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8</w:t>
                              </w:r>
                            </w:p>
                            <w:p w14:paraId="78A1056C" w14:textId="77777777" w:rsidR="00CF7B8E" w:rsidRDefault="00CF7B8E" w:rsidP="00CF7B8E">
                              <w:pPr>
                                <w:spacing w:line="221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7</w:t>
                              </w:r>
                            </w:p>
                            <w:p w14:paraId="5459EC6E" w14:textId="77777777" w:rsidR="00CF7B8E" w:rsidRDefault="00CF7B8E" w:rsidP="00CF7B8E">
                              <w:pPr>
                                <w:spacing w:line="221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6</w:t>
                              </w:r>
                            </w:p>
                            <w:p w14:paraId="18D01CE4" w14:textId="77777777" w:rsidR="00CF7B8E" w:rsidRDefault="00CF7B8E" w:rsidP="00CF7B8E">
                              <w:pPr>
                                <w:spacing w:line="221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5</w:t>
                              </w:r>
                            </w:p>
                            <w:p w14:paraId="02F12402" w14:textId="77777777" w:rsidR="00CF7B8E" w:rsidRDefault="00CF7B8E" w:rsidP="00CF7B8E">
                              <w:pPr>
                                <w:spacing w:line="221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4</w:t>
                              </w:r>
                            </w:p>
                            <w:p w14:paraId="77FF17A5" w14:textId="77777777" w:rsidR="00CF7B8E" w:rsidRDefault="00CF7B8E" w:rsidP="00CF7B8E">
                              <w:pPr>
                                <w:spacing w:line="221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3</w:t>
                              </w:r>
                            </w:p>
                            <w:p w14:paraId="103B1A9E" w14:textId="77777777" w:rsidR="00CF7B8E" w:rsidRDefault="00CF7B8E" w:rsidP="00CF7B8E">
                              <w:pPr>
                                <w:spacing w:line="221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2</w:t>
                              </w:r>
                            </w:p>
                            <w:p w14:paraId="4678EBC0" w14:textId="77777777" w:rsidR="00CF7B8E" w:rsidRDefault="00CF7B8E" w:rsidP="00CF7B8E">
                              <w:pPr>
                                <w:spacing w:line="221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1</w:t>
                              </w:r>
                            </w:p>
                            <w:p w14:paraId="27F9021D" w14:textId="77777777" w:rsidR="00CF7B8E" w:rsidRDefault="00CF7B8E" w:rsidP="00CF7B8E">
                              <w:pPr>
                                <w:spacing w:line="229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3" name="Text 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7437" y="-3132"/>
                            <a:ext cx="2210" cy="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E05D4B" w14:textId="77777777" w:rsidR="00CF7B8E" w:rsidRDefault="00CF7B8E" w:rsidP="00CF7B8E">
                              <w:pPr>
                                <w:spacing w:line="204" w:lineRule="exact"/>
                                <w:ind w:right="18"/>
                                <w:jc w:val="center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z w:val="20"/>
                                </w:rPr>
                                <w:t>y = 0.0028x - 0.0184</w:t>
                              </w:r>
                            </w:p>
                            <w:p w14:paraId="2A67E615" w14:textId="77777777" w:rsidR="00CF7B8E" w:rsidRDefault="00CF7B8E" w:rsidP="00CF7B8E">
                              <w:pPr>
                                <w:spacing w:line="240" w:lineRule="exact"/>
                                <w:ind w:right="18"/>
                                <w:jc w:val="center"/>
                                <w:rPr>
                                  <w:rFonts w:ascii="Carlito" w:hAns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 w:hAnsi="Carlito"/>
                                  <w:sz w:val="20"/>
                                </w:rPr>
                                <w:t>R² = 0.992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4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2247" y="-1065"/>
                            <a:ext cx="7563" cy="6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3ED366" w14:textId="77777777" w:rsidR="00CF7B8E" w:rsidRDefault="00CF7B8E" w:rsidP="00CF7B8E">
                              <w:pPr>
                                <w:tabs>
                                  <w:tab w:val="left" w:pos="501"/>
                                  <w:tab w:val="left" w:pos="1002"/>
                                  <w:tab w:val="left" w:pos="1554"/>
                                  <w:tab w:val="left" w:pos="2106"/>
                                  <w:tab w:val="left" w:pos="2659"/>
                                  <w:tab w:val="left" w:pos="3211"/>
                                  <w:tab w:val="left" w:pos="3763"/>
                                  <w:tab w:val="left" w:pos="4315"/>
                                  <w:tab w:val="left" w:pos="4867"/>
                                  <w:tab w:val="left" w:pos="5419"/>
                                  <w:tab w:val="left" w:pos="5971"/>
                                  <w:tab w:val="left" w:pos="6523"/>
                                  <w:tab w:val="left" w:pos="7075"/>
                                </w:tabs>
                                <w:spacing w:line="204" w:lineRule="exact"/>
                                <w:ind w:right="18"/>
                                <w:jc w:val="center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z w:val="20"/>
                                </w:rPr>
                                <w:t>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5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10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15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20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25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30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35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40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45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50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55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60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Carlito"/>
                                  <w:spacing w:val="-7"/>
                                  <w:sz w:val="20"/>
                                </w:rPr>
                                <w:t>650</w:t>
                              </w:r>
                            </w:p>
                            <w:p w14:paraId="1340DC54" w14:textId="77777777" w:rsidR="00CF7B8E" w:rsidRDefault="00CF7B8E" w:rsidP="00CF7B8E">
                              <w:pPr>
                                <w:spacing w:before="59" w:line="241" w:lineRule="exact"/>
                                <w:ind w:right="120"/>
                                <w:jc w:val="center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z w:val="20"/>
                                </w:rPr>
                                <w:t>Mouse IL-2 Concentration (</w:t>
                              </w:r>
                              <w:proofErr w:type="spellStart"/>
                              <w:r>
                                <w:rPr>
                                  <w:rFonts w:ascii="Carlito"/>
                                  <w:sz w:val="20"/>
                                </w:rPr>
                                <w:t>pg</w:t>
                              </w:r>
                              <w:proofErr w:type="spellEnd"/>
                              <w:r>
                                <w:rPr>
                                  <w:rFonts w:ascii="Carlito"/>
                                  <w:sz w:val="20"/>
                                </w:rPr>
                                <w:t>/m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77227F6" id="Group 34" o:spid="_x0000_s1042" style="position:absolute;margin-left:1in;margin-top:0;width:418.5pt;height:256.35pt;z-index:251662336;mso-position-horizontal-relative:page" coordorigin="1440,-5506" coordsize="8370,51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">
                <v:line id="Line 48" o:spid="_x0000_s1043" style="position:absolute;visibility:visible;mso-wrap-style:square" from="2298,-1173" to="2298,-11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f10F8MAAADbAAAADwAAAGRycy9kb3ducmV2LnhtbESPUWvCQBCE3wv9D8cWfKsXFYtETylC&#10;ISCoVX/AkluT0NxevNtq7K/vCYU+DjPzDbNY9a5VVwqx8WxgNMxAEZfeNlwZOB0/XmegoiBbbD2T&#10;gTtFWC2fnxaYW3/jT7oepFIJwjFHA7VIl2sdy5ocxqHviJN39sGhJBkqbQPeEty1epxlb9phw2mh&#10;xo7WNZVfh29nwB9PZdhsqmJ/ieNCJltpdj/WmMFL/z4HJdTLf/ivXVgD0xE8vqQfoJ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X9dBfDAAAA2wAAAA8AAAAAAAAAAAAA&#10;AAAAoQIAAGRycy9kb3ducmV2LnhtbFBLBQYAAAAABAAEAPkAAACRAwAAAAA=&#10;" strokecolor="#858585"/>
                <v:shape id="AutoShape 47" o:spid="_x0000_s1044" style="position:absolute;left:2235;top:-5149;width:64;height:3977;visibility:visible;mso-wrap-style:square;v-text-anchor:top" coordsize="64,39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Wv3sYA&#10;AADbAAAADwAAAGRycy9kb3ducmV2LnhtbESPT2vCQBTE7wW/w/IEb3WjtqKpm+AfCq0HwbQevD2y&#10;r0kw+zZk1yT99t1CocdhZn7DbNLB1KKj1lWWFcymEQji3OqKCwWfH6+PKxDOI2usLZOCb3KQJqOH&#10;Dcba9nymLvOFCBB2MSoovW9iKV1ekkE3tQ1x8L5sa9AH2RZSt9gHuKnlPIqW0mDFYaHEhvYl5bfs&#10;bhQc1k+L6HzcvWO/vp4WXVbb3fai1GQ8bF9AeBr8f/iv/aYVPM/h90v4ATL5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IWv3sYAAADbAAAADwAAAAAAAAAAAAAAAACYAgAAZHJz&#10;L2Rvd25yZXYueG1sUEsFBgAAAAAEAAQA9QAAAIsDAAAAAA==&#10;" path="m,3976r63,m,3755r63,m,3535r63,m,3314r63,m,3093r63,m,2872r63,m,2651r63,m,2431r63,m,2209r63,m,1988r63,m,1767r63,m,1546r63,m,1325r63,m,1105r63,m,884r63,m,663r63,m,442r63,m,221r63,m,l63,e" filled="f" strokecolor="#858585">
                  <v:path arrowok="t" o:connecttype="custom" o:connectlocs="0,-1173;63,-1173;0,-1394;63,-1394;0,-1614;63,-1614;0,-1835;63,-1835;0,-2056;63,-2056;0,-2277;63,-2277;0,-2498;63,-2498;0,-2718;63,-2718;0,-2940;63,-2940;0,-3161;63,-3161;0,-3382;63,-3382;0,-3603;63,-3603;0,-3824;63,-3824;0,-4044;63,-4044;0,-4265;63,-4265;0,-4486;63,-4486;0,-4707;63,-4707;0,-4928;63,-4928;0,-5149;63,-5149" o:connectangles="0,0,0,0,0,0,0,0,0,0,0,0,0,0,0,0,0,0,0,0,0,0,0,0,0,0,0,0,0,0,0,0,0,0,0,0,0,0"/>
                </v:shape>
                <v:shape id="AutoShape 46" o:spid="_x0000_s1045" style="position:absolute;left:2298;top:-1173;width:7177;height:64;visibility:visible;mso-wrap-style:square;v-text-anchor:top" coordsize="7177,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ZQZ8MA&#10;AADbAAAADwAAAGRycy9kb3ducmV2LnhtbESPQWvCQBSE7wX/w/KE3upG22pJXUUKob14qBXB2yP7&#10;zKbNvg3ZV5P+e1cQehxm5htmuR58o87UxTqwgekkA0VcBltzZWD/VTy8gIqCbLEJTAb+KMJ6Nbpb&#10;Ym5Dz5903kmlEoRjjgacSJtrHUtHHuMktMTJO4XOoyTZVdp22Ce4b/Qsy+baY81pwWFLb47Kn92v&#10;NzA/Luz70zcVs4J7t61JTgcWY+7Hw+YVlNAg/+Fb+8MaeH6E65f0A/Tq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wZQZ8MAAADbAAAADwAAAAAAAAAAAAAAAACYAgAAZHJzL2Rv&#10;d25yZXYueG1sUEsFBgAAAAAEAAQA9QAAAIgDAAAAAA==&#10;" path="m,l7177,m,l,64m552,r,64m1104,r,64m1656,r,64m2208,r,64m2760,r,64m3312,r,64m3864,r,64m4416,r,64m4968,r,64m5521,r,64m6073,r,64m6625,r,64m7177,r,64e" filled="f" strokecolor="#858585">
                  <v:path arrowok="t" o:connecttype="custom" o:connectlocs="0,-1173;7177,-1173;0,-1173;0,-1109;552,-1173;552,-1109;1104,-1173;1104,-1109;1656,-1173;1656,-1109;2208,-1173;2208,-1109;2760,-1173;2760,-1109;3312,-1173;3312,-1109;3864,-1173;3864,-1109;4416,-1173;4416,-1109;4968,-1173;4968,-1109;5521,-1173;5521,-1109;6073,-1173;6073,-1109;6625,-1173;6625,-1109;7177,-1173;7177,-1109" o:connectangles="0,0,0,0,0,0,0,0,0,0,0,0,0,0,0,0,0,0,0,0,0,0,0,0,0,0,0,0,0,0"/>
                </v:shape>
                <v:shape id="Picture 45" o:spid="_x0000_s1046" type="#_x0000_t75" style="position:absolute;left:8845;top:-5019;width:155;height:1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GqJ+jGAAAA2wAAAA8AAABkcnMvZG93bnJldi54bWxEj09rwkAUxO+C32F5Qi+im7ZaSnQVKZR4&#10;8A/VCh6f2WcSmn0bstsYv70rCB6HmfkNM523phQN1a6wrOB1GIEgTq0uOFPwu/8efIJwHlljaZkU&#10;XMnBfNbtTDHW9sI/1Ox8JgKEXYwKcu+rWEqX5mTQDW1FHLyzrQ36IOtM6hovAW5K+RZFH9JgwWEh&#10;x4q+ckr/dv9GwYrXyWHxvumPk+Q4Om2X/tgkWqmXXruYgPDU+mf40V5qBeMR3L+EHyBnN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Eaon6MYAAADbAAAADwAAAAAAAAAAAAAA&#10;AACfAgAAZHJzL2Rvd25yZXYueG1sUEsFBgAAAAAEAAQA9wAAAJIDAAAAAA==&#10;">
                  <v:imagedata r:id="rId13" o:title=""/>
                </v:shape>
                <v:shape id="Picture 44" o:spid="_x0000_s1047" type="#_x0000_t75" style="position:absolute;left:5533;top:-3007;width:155;height:1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SGxxjEAAAA2wAAAA8AAABkcnMvZG93bnJldi54bWxEj0FrwkAUhO8F/8PyCr0U3SiNpKmriCDU&#10;9mQUvD6yr0lI9m3YXZP033cLhR6HmfmG2ewm04mBnG8sK1guEhDEpdUNVwqul+M8A+EDssbOMin4&#10;Jg+77exhg7m2I59pKEIlIoR9jgrqEPpcSl/WZNAvbE8cvS/rDIYoXSW1wzHCTSdXSbKWBhuOCzX2&#10;dKipbIu7UfAy3D7Gzwu7dp/I03N2TV/b7KTU0+O0fwMRaAr/4b/2u1aQpvD7Jf4Auf0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SGxxjEAAAA2wAAAA8AAAAAAAAAAAAAAAAA&#10;nwIAAGRycy9kb3ducmV2LnhtbFBLBQYAAAAABAAEAPcAAACQAwAAAAA=&#10;">
                  <v:imagedata r:id="rId18" o:title=""/>
                </v:shape>
                <v:shape id="Picture 43" o:spid="_x0000_s1048" type="#_x0000_t75" style="position:absolute;left:3877;top:-1948;width:155;height:1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40HATFAAAA2wAAAA8AAABkcnMvZG93bnJldi54bWxEj09rwkAUxO+C32F5BS+im2oVia4iBYkH&#10;a/EfeHxmX5Ng9m3IrjH99t1CocdhZn7DLFatKUVDtSssK3gdRiCIU6sLzhScT5vBDITzyBpLy6Tg&#10;mxyslt3OAmNtn3yg5ugzESDsYlSQe1/FUro0J4NuaCvi4H3Z2qAPss6krvEZ4KaUoyiaSoMFh4Uc&#10;K3rPKb0fH0bBjj+Sy3q870+S5Pp2+9z6a5NopXov7XoOwlPr/8N/7a1WMJnC75fwA+TyB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ONBwExQAAANsAAAAPAAAAAAAAAAAAAAAA&#10;AJ8CAABkcnMvZG93bnJldi54bWxQSwUGAAAAAAQABAD3AAAAkQMAAAAA&#10;">
                  <v:imagedata r:id="rId13" o:title=""/>
                </v:shape>
                <v:shape id="Picture 42" o:spid="_x0000_s1049" type="#_x0000_t75" style="position:absolute;left:3049;top:-1770;width:155;height:1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sY/PTFAAAA2wAAAA8AAABkcnMvZG93bnJldi54bWxEj09rwkAUxO+C32F5Qi+lbipq09RVRCjU&#10;evIP9PrIviYh2bdhd5uk394VBI/DzPyGWW0G04iOnK8sK3idJiCIc6srLhRczp8vKQgfkDU2lknB&#10;P3nYrMejFWba9nyk7hQKESHsM1RQhtBmUvq8JIN+alvi6P1aZzBE6QqpHfYRbho5S5KlNFhxXCix&#10;pV1JeX36Mwrm3c93fzizq7eJ3D+nl8V7ne6VepoM2w8QgYbwCN/bX1rB4g1uX+IPkOsr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7GPz0xQAAANsAAAAPAAAAAAAAAAAAAAAA&#10;AJ8CAABkcnMvZG93bnJldi54bWxQSwUGAAAAAAQABAD3AAAAkQMAAAAA&#10;">
                  <v:imagedata r:id="rId18" o:title=""/>
                </v:shape>
                <v:shape id="Picture 41" o:spid="_x0000_s1050" type="#_x0000_t75" style="position:absolute;left:2635;top:-1371;width:155;height:1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DnLe3DAAAA2wAAAA8AAABkcnMvZG93bnJldi54bWxET01rwkAQvRf8D8sIXkrd1KqUmI2IIPHQ&#10;WkwreByzYxKanQ3ZbUz/ffcg9Ph438l6MI3oqXO1ZQXP0wgEcWF1zaWCr8/d0ysI55E1NpZJwS85&#10;WKejhwRjbW98pD73pQgh7GJUUHnfxlK6oiKDbmpb4sBdbWfQB9iVUnd4C+GmkbMoWkqDNYeGClva&#10;VlR85z9GwRu/Z6fNy+FxkWXn+eVj7899ppWajIfNCoSnwf+L7+69VrAIY8OX8ANk+g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kOct7cMAAADbAAAADwAAAAAAAAAAAAAAAACf&#10;AgAAZHJzL2Rvd25yZXYueG1sUEsFBgAAAAAEAAQA9wAAAI8DAAAAAA==&#10;">
                  <v:imagedata r:id="rId13" o:title=""/>
                </v:shape>
                <v:shape id="Picture 40" o:spid="_x0000_s1051" type="#_x0000_t75" style="position:absolute;left:2324;top:-1411;width:260;height:20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CrdfjDAAAA2wAAAA8AAABkcnMvZG93bnJldi54bWxEj0FrwkAUhO9C/8PyhN50k1Klja4ihYII&#10;oo31/sg+k5Ds25BdY/TXu4LgcZiZb5j5sje16Kh1pWUF8TgCQZxZXXKu4P/wO/oC4TyyxtoyKbiS&#10;g+XibTDHRNsL/1GX+lwECLsEFRTeN4mULivIoBvbhjh4J9sa9EG2udQtXgLc1PIjiqbSYMlhocCG&#10;fgrKqvRsFEQ+7qvb7nNzjFfNYVvJdJ93qVLvw341A+Gp96/ws73WCibf8PgSfoBc3A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QKt1+MMAAADbAAAADwAAAAAAAAAAAAAAAACf&#10;AgAAZHJzL2Rvd25yZXYueG1sUEsFBgAAAAAEAAQA9wAAAI8DAAAAAA==&#10;">
                  <v:imagedata r:id="rId19" o:title=""/>
                </v:shape>
                <v:shape id="AutoShape 39" o:spid="_x0000_s1052" style="position:absolute;left:2402;top:-4868;width:6521;height:3677;visibility:visible;mso-wrap-style:square;v-text-anchor:top" coordsize="6521,36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+qeksAA&#10;AADbAAAADwAAAGRycy9kb3ducmV2LnhtbERPy4rCMBTdD/gP4QruxlRxVKpRRBAcZqD42Li7NNe2&#10;2tyUJNXO308WgsvDeS/XnanFg5yvLCsYDRMQxLnVFRcKzqfd5xyED8gaa8uk4I88rFe9jyWm2j75&#10;QI9jKEQMYZ+igjKEJpXS5yUZ9EPbEEfuap3BEKErpHb4jOGmluMkmUqDFceGEhvalpTfj61RUGeX&#10;SeuyX8pm7c3P9tfvrx9slBr0u80CRKAuvMUv914rmMb18Uv8AXL1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+qeksAAAADbAAAADwAAAAAAAAAAAAAAAACYAgAAZHJzL2Rvd25y&#10;ZXYueG1sUEsFBgAAAAAEAAQA9QAAAIUDAAAAAA==&#10;" path="m,3676l6521,m,3676l6521,e" filled="f">
                  <v:path arrowok="t" o:connecttype="custom" o:connectlocs="0,-1191;6521,-4867;0,-1191;6521,-4867" o:connectangles="0,0,0,0"/>
                </v:shape>
                <v:rect id="Rectangle 38" o:spid="_x0000_s1053" style="position:absolute;left:1440;top:-5506;width:8370;height:51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hfmMQA&#10;AADbAAAADwAAAGRycy9kb3ducmV2LnhtbESPQWsCMRSE70L/Q3hCL6JZK4quRilLC9uja3vw9tg8&#10;N4vJy7JJdfvvm0LB4zAz3zC7w+CsuFEfWs8K5rMMBHHtdcuNgs/T+3QNIkRkjdYzKfihAIf902iH&#10;ufZ3PtKtio1IEA45KjAxdrmUoTbkMMx8R5y8i+8dxiT7Ruoe7wnurHzJspV02HJaMNhRYai+Vt9O&#10;wcIU6+W5LOSXLit7/XibbOxiotTzeHjdgog0xEf4v11qBas5/H1JP0D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WoX5jEAAAA2wAAAA8AAAAAAAAAAAAAAAAAmAIAAGRycy9k&#10;b3ducmV2LnhtbFBLBQYAAAAABAAEAPUAAACJAwAAAAA=&#10;" filled="f" strokecolor="#858585"/>
                <v:shape id="Text Box 37" o:spid="_x0000_s1054" type="#_x0000_t202" style="position:absolute;left:1750;top:-5241;width:386;height:40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qHqJsMA&#10;AADbAAAADwAAAGRycy9kb3ducmV2LnhtbESPQWvCQBSE74L/YXmCN93oIdToKiIWCoI0pocen9ln&#10;sph9G7Orpv++Wyh4HGbmG2a16W0jHtR541jBbJqAIC6dNlwp+CreJ28gfEDW2DgmBT/kYbMeDlaY&#10;affknB6nUIkIYZ+hgjqENpPSlzVZ9FPXEkfv4jqLIcqukrrDZ4TbRs6TJJUWDceFGlva1VReT3er&#10;YPvN+d7cjufP/JKbolgkfEivSo1H/XYJIlAfXuH/9odWkM7h70v8AX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qHqJsMAAADbAAAADwAAAAAAAAAAAAAAAACYAgAAZHJzL2Rv&#10;d25yZXYueG1sUEsFBgAAAAAEAAQA9QAAAIgDAAAAAA==&#10;" filled="f" stroked="f">
                  <v:textbox inset="0,0,0,0">
                    <w:txbxContent>
                      <w:p w:rsidR="00CF7B8E" w:rsidRDefault="00CF7B8E" w:rsidP="00CF7B8E">
                        <w:pPr>
                          <w:spacing w:line="192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1.8</w:t>
                        </w:r>
                      </w:p>
                      <w:p w:rsidR="00CF7B8E" w:rsidRDefault="00CF7B8E" w:rsidP="00CF7B8E">
                        <w:pPr>
                          <w:spacing w:line="221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1.7</w:t>
                        </w:r>
                      </w:p>
                      <w:p w:rsidR="00CF7B8E" w:rsidRDefault="00CF7B8E" w:rsidP="00CF7B8E">
                        <w:pPr>
                          <w:spacing w:line="221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1.6</w:t>
                        </w:r>
                      </w:p>
                      <w:p w:rsidR="00CF7B8E" w:rsidRDefault="00CF7B8E" w:rsidP="00CF7B8E">
                        <w:pPr>
                          <w:spacing w:line="221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1.5</w:t>
                        </w:r>
                      </w:p>
                      <w:p w:rsidR="00CF7B8E" w:rsidRDefault="00CF7B8E" w:rsidP="00CF7B8E">
                        <w:pPr>
                          <w:spacing w:line="221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1.4</w:t>
                        </w:r>
                      </w:p>
                      <w:p w:rsidR="00CF7B8E" w:rsidRDefault="00CF7B8E" w:rsidP="00CF7B8E">
                        <w:pPr>
                          <w:spacing w:line="221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1.3</w:t>
                        </w:r>
                      </w:p>
                      <w:p w:rsidR="00CF7B8E" w:rsidRDefault="00CF7B8E" w:rsidP="00CF7B8E">
                        <w:pPr>
                          <w:spacing w:line="221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1.2</w:t>
                        </w:r>
                      </w:p>
                      <w:p w:rsidR="00CF7B8E" w:rsidRDefault="00CF7B8E" w:rsidP="00CF7B8E">
                        <w:pPr>
                          <w:spacing w:line="221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1.1</w:t>
                        </w:r>
                      </w:p>
                      <w:p w:rsidR="00CF7B8E" w:rsidRDefault="00CF7B8E" w:rsidP="00CF7B8E">
                        <w:pPr>
                          <w:spacing w:line="221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z w:val="20"/>
                          </w:rPr>
                          <w:t>1</w:t>
                        </w:r>
                      </w:p>
                      <w:p w:rsidR="00CF7B8E" w:rsidRDefault="00CF7B8E" w:rsidP="00CF7B8E">
                        <w:pPr>
                          <w:spacing w:line="221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9</w:t>
                        </w:r>
                      </w:p>
                      <w:p w:rsidR="00CF7B8E" w:rsidRDefault="00CF7B8E" w:rsidP="00CF7B8E">
                        <w:pPr>
                          <w:spacing w:line="221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8</w:t>
                        </w:r>
                      </w:p>
                      <w:p w:rsidR="00CF7B8E" w:rsidRDefault="00CF7B8E" w:rsidP="00CF7B8E">
                        <w:pPr>
                          <w:spacing w:line="221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7</w:t>
                        </w:r>
                      </w:p>
                      <w:p w:rsidR="00CF7B8E" w:rsidRDefault="00CF7B8E" w:rsidP="00CF7B8E">
                        <w:pPr>
                          <w:spacing w:line="221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6</w:t>
                        </w:r>
                      </w:p>
                      <w:p w:rsidR="00CF7B8E" w:rsidRDefault="00CF7B8E" w:rsidP="00CF7B8E">
                        <w:pPr>
                          <w:spacing w:line="221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5</w:t>
                        </w:r>
                      </w:p>
                      <w:p w:rsidR="00CF7B8E" w:rsidRDefault="00CF7B8E" w:rsidP="00CF7B8E">
                        <w:pPr>
                          <w:spacing w:line="221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4</w:t>
                        </w:r>
                      </w:p>
                      <w:p w:rsidR="00CF7B8E" w:rsidRDefault="00CF7B8E" w:rsidP="00CF7B8E">
                        <w:pPr>
                          <w:spacing w:line="221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3</w:t>
                        </w:r>
                      </w:p>
                      <w:p w:rsidR="00CF7B8E" w:rsidRDefault="00CF7B8E" w:rsidP="00CF7B8E">
                        <w:pPr>
                          <w:spacing w:line="221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2</w:t>
                        </w:r>
                      </w:p>
                      <w:p w:rsidR="00CF7B8E" w:rsidRDefault="00CF7B8E" w:rsidP="00CF7B8E">
                        <w:pPr>
                          <w:spacing w:line="221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1</w:t>
                        </w:r>
                      </w:p>
                      <w:p w:rsidR="00CF7B8E" w:rsidRDefault="00CF7B8E" w:rsidP="00CF7B8E">
                        <w:pPr>
                          <w:spacing w:line="229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z w:val="20"/>
                          </w:rPr>
                          <w:t>0</w:t>
                        </w:r>
                      </w:p>
                    </w:txbxContent>
                  </v:textbox>
                </v:shape>
                <v:shape id="Text Box 36" o:spid="_x0000_s1055" type="#_x0000_t202" style="position:absolute;left:7437;top:-3132;width:2210;height:6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1PvcQA&#10;AADbAAAADwAAAGRycy9kb3ducmV2LnhtbESPQWvCQBSE7wX/w/KE3urGFkIb3YhIC0KhGOPB4zP7&#10;kixm36bZVdN/3xUKPQ4z8w2zXI22E1cavHGsYD5LQBBXThtuFBzKj6dXED4ga+wck4If8rDKJw9L&#10;zLS7cUHXfWhEhLDPUEEbQp9J6auWLPqZ64mjV7vBYohyaKQe8BbhtpPPSZJKi4bjQos9bVqqzvuL&#10;VbA+cvFuvr9Ou6IuTFm+JfyZnpV6nI7rBYhAY/gP/7W3WkH6Avcv8Qf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3tT73EAAAA2wAAAA8AAAAAAAAAAAAAAAAAmAIAAGRycy9k&#10;b3ducmV2LnhtbFBLBQYAAAAABAAEAPUAAACJAwAAAAA=&#10;" filled="f" stroked="f">
                  <v:textbox inset="0,0,0,0">
                    <w:txbxContent>
                      <w:p w:rsidR="00CF7B8E" w:rsidRDefault="00CF7B8E" w:rsidP="00CF7B8E">
                        <w:pPr>
                          <w:spacing w:line="204" w:lineRule="exact"/>
                          <w:ind w:right="18"/>
                          <w:jc w:val="center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z w:val="20"/>
                          </w:rPr>
                          <w:t>y = 0.0028x - 0.0184</w:t>
                        </w:r>
                      </w:p>
                      <w:p w:rsidR="00CF7B8E" w:rsidRDefault="00CF7B8E" w:rsidP="00CF7B8E">
                        <w:pPr>
                          <w:spacing w:line="240" w:lineRule="exact"/>
                          <w:ind w:right="18"/>
                          <w:jc w:val="center"/>
                          <w:rPr>
                            <w:rFonts w:ascii="Carlito" w:hAnsi="Carlito"/>
                            <w:sz w:val="20"/>
                          </w:rPr>
                        </w:pPr>
                        <w:r>
                          <w:rPr>
                            <w:rFonts w:ascii="Carlito" w:hAnsi="Carlito"/>
                            <w:sz w:val="20"/>
                          </w:rPr>
                          <w:t>R² = 0.9923</w:t>
                        </w:r>
                      </w:p>
                    </w:txbxContent>
                  </v:textbox>
                </v:shape>
                <v:shape id="Text Box 35" o:spid="_x0000_s1056" type="#_x0000_t202" style="position:absolute;left:2247;top:-1065;width:7563;height:6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TXycQA&#10;AADbAAAADwAAAGRycy9kb3ducmV2LnhtbESPQWvCQBSE7wX/w/KE3urGUkIb3YhIC0KhGOPB4zP7&#10;kixm36bZVdN/3xUKPQ4z8w2zXI22E1cavHGsYD5LQBBXThtuFBzKj6dXED4ga+wck4If8rDKJw9L&#10;zLS7cUHXfWhEhLDPUEEbQp9J6auWLPqZ64mjV7vBYohyaKQe8BbhtpPPSZJKi4bjQos9bVqqzvuL&#10;VbA+cvFuvr9Ou6IuTFm+JfyZnpV6nI7rBYhAY/gP/7W3WkH6Avcv8Qf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IE18nEAAAA2wAAAA8AAAAAAAAAAAAAAAAAmAIAAGRycy9k&#10;b3ducmV2LnhtbFBLBQYAAAAABAAEAPUAAACJAwAAAAA=&#10;" filled="f" stroked="f">
                  <v:textbox inset="0,0,0,0">
                    <w:txbxContent>
                      <w:p w:rsidR="00CF7B8E" w:rsidRDefault="00CF7B8E" w:rsidP="00CF7B8E">
                        <w:pPr>
                          <w:tabs>
                            <w:tab w:val="left" w:pos="501"/>
                            <w:tab w:val="left" w:pos="1002"/>
                            <w:tab w:val="left" w:pos="1554"/>
                            <w:tab w:val="left" w:pos="2106"/>
                            <w:tab w:val="left" w:pos="2659"/>
                            <w:tab w:val="left" w:pos="3211"/>
                            <w:tab w:val="left" w:pos="3763"/>
                            <w:tab w:val="left" w:pos="4315"/>
                            <w:tab w:val="left" w:pos="4867"/>
                            <w:tab w:val="left" w:pos="5419"/>
                            <w:tab w:val="left" w:pos="5971"/>
                            <w:tab w:val="left" w:pos="6523"/>
                            <w:tab w:val="left" w:pos="7075"/>
                          </w:tabs>
                          <w:spacing w:line="204" w:lineRule="exact"/>
                          <w:ind w:right="18"/>
                          <w:jc w:val="center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z w:val="20"/>
                          </w:rPr>
                          <w:t>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5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10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15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20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25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30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35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40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45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50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55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60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</w:r>
                        <w:r>
                          <w:rPr>
                            <w:rFonts w:ascii="Carlito"/>
                            <w:spacing w:val="-7"/>
                            <w:sz w:val="20"/>
                          </w:rPr>
                          <w:t>650</w:t>
                        </w:r>
                      </w:p>
                      <w:p w:rsidR="00CF7B8E" w:rsidRDefault="00CF7B8E" w:rsidP="00CF7B8E">
                        <w:pPr>
                          <w:spacing w:before="59" w:line="241" w:lineRule="exact"/>
                          <w:ind w:right="120"/>
                          <w:jc w:val="center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z w:val="20"/>
                          </w:rPr>
                          <w:t>Mouse IL-2 Concentration (pg/ml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14:paraId="010B2FAB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25307104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4E6C5B47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2DF69A4F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688A8CE2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264B9F2F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3E2682D3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  <w:r w:rsidRPr="00BB75D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DA3020" wp14:editId="7E75365B">
                <wp:simplePos x="0" y="0"/>
                <wp:positionH relativeFrom="page">
                  <wp:posOffset>993152</wp:posOffset>
                </wp:positionH>
                <wp:positionV relativeFrom="page">
                  <wp:posOffset>1960055</wp:posOffset>
                </wp:positionV>
                <wp:extent cx="153035" cy="755318"/>
                <wp:effectExtent l="0" t="0" r="18415" b="6985"/>
                <wp:wrapNone/>
                <wp:docPr id="65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035" cy="75531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B45E3C7" w14:textId="77777777" w:rsidR="00CF7B8E" w:rsidRDefault="00CF7B8E" w:rsidP="00CF7B8E">
                            <w:pPr>
                              <w:spacing w:line="224" w:lineRule="exact"/>
                              <w:ind w:left="20"/>
                              <w:rPr>
                                <w:rFonts w:ascii="Carlito"/>
                                <w:sz w:val="20"/>
                              </w:rPr>
                            </w:pPr>
                            <w:r>
                              <w:rPr>
                                <w:rFonts w:ascii="Carlito"/>
                                <w:sz w:val="20"/>
                              </w:rPr>
                              <w:t>OD=450nm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B9DCED" id="Text Box 49" o:spid="_x0000_s1057" type="#_x0000_t202" style="position:absolute;margin-left:78.2pt;margin-top:154.35pt;width:12.05pt;height:59.45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" filled="f" stroked="f">
                <v:textbox style="layout-flow:vertical;mso-layout-flow-alt:bottom-to-top" inset="0,0,0,0">
                  <w:txbxContent>
                    <w:p w:rsidR="00CF7B8E" w:rsidRDefault="00CF7B8E" w:rsidP="00CF7B8E">
                      <w:pPr>
                        <w:spacing w:line="224" w:lineRule="exact"/>
                        <w:ind w:left="20"/>
                        <w:rPr>
                          <w:rFonts w:ascii="Carlito"/>
                          <w:sz w:val="20"/>
                        </w:rPr>
                      </w:pPr>
                      <w:r>
                        <w:rPr>
                          <w:rFonts w:ascii="Carlito"/>
                          <w:sz w:val="20"/>
                        </w:rPr>
                        <w:t>OD=450nm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6675ADB2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4B9565B9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3D6C3ECD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7CB21B15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57C5E1F3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5D7A01B7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2CA0AC8A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2B07E28E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688B32CE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3F290524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23B71D08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42E18569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60C7EE40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710BF6AC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73031420" w14:textId="77777777" w:rsidR="00CF7B8E" w:rsidRPr="00BB75D6" w:rsidRDefault="00CF7B8E" w:rsidP="00CF7B8E">
      <w:pPr>
        <w:widowControl w:val="0"/>
        <w:autoSpaceDE w:val="0"/>
        <w:autoSpaceDN w:val="0"/>
        <w:spacing w:before="90" w:after="0" w:line="240" w:lineRule="auto"/>
        <w:ind w:left="380"/>
        <w:rPr>
          <w:rFonts w:ascii="Times New Roman" w:eastAsia="Times New Roman" w:hAnsi="Times New Roman" w:cs="Times New Roman"/>
          <w:b/>
          <w:sz w:val="24"/>
        </w:rPr>
      </w:pPr>
      <w:r w:rsidRPr="00BB75D6">
        <w:rPr>
          <w:rFonts w:ascii="Times New Roman" w:eastAsia="Times New Roman" w:hAnsi="Times New Roman" w:cs="Times New Roman"/>
          <w:b/>
          <w:sz w:val="24"/>
        </w:rPr>
        <w:t>Appendix (3.3): standard curve for mouse</w:t>
      </w:r>
      <w:r w:rsidRPr="00BB75D6">
        <w:rPr>
          <w:rFonts w:ascii="Times New Roman" w:eastAsia="Times New Roman" w:hAnsi="Times New Roman" w:cs="Times New Roman"/>
          <w:b/>
          <w:spacing w:val="-16"/>
          <w:sz w:val="24"/>
        </w:rPr>
        <w:t xml:space="preserve"> </w:t>
      </w:r>
      <w:r w:rsidRPr="00BB75D6">
        <w:rPr>
          <w:rFonts w:ascii="Times New Roman" w:eastAsia="Times New Roman" w:hAnsi="Times New Roman" w:cs="Times New Roman"/>
          <w:b/>
          <w:sz w:val="24"/>
        </w:rPr>
        <w:t>IL-2.</w:t>
      </w:r>
    </w:p>
    <w:p w14:paraId="58280257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11EEA10B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  <w:r w:rsidRPr="00BB75D6">
        <w:rPr>
          <w:rFonts w:ascii="Times New Roman" w:eastAsia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1B32F20" wp14:editId="0223D863">
                <wp:simplePos x="0" y="0"/>
                <wp:positionH relativeFrom="page">
                  <wp:posOffset>903408</wp:posOffset>
                </wp:positionH>
                <wp:positionV relativeFrom="paragraph">
                  <wp:posOffset>87630</wp:posOffset>
                </wp:positionV>
                <wp:extent cx="5314950" cy="3395980"/>
                <wp:effectExtent l="0" t="0" r="19050" b="13970"/>
                <wp:wrapNone/>
                <wp:docPr id="2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14950" cy="3395980"/>
                          <a:chOff x="1440" y="801"/>
                          <a:chExt cx="8370" cy="5348"/>
                        </a:xfrm>
                      </wpg:grpSpPr>
                      <wps:wsp>
                        <wps:cNvPr id="3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2264" y="522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85858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AutoShape 32"/>
                        <wps:cNvSpPr>
                          <a:spLocks/>
                        </wps:cNvSpPr>
                        <wps:spPr bwMode="auto">
                          <a:xfrm>
                            <a:off x="2200" y="1155"/>
                            <a:ext cx="64" cy="4074"/>
                          </a:xfrm>
                          <a:custGeom>
                            <a:avLst/>
                            <a:gdLst>
                              <a:gd name="T0" fmla="+- 0 2200 2200"/>
                              <a:gd name="T1" fmla="*/ T0 w 64"/>
                              <a:gd name="T2" fmla="+- 0 5229 1156"/>
                              <a:gd name="T3" fmla="*/ 5229 h 4074"/>
                              <a:gd name="T4" fmla="+- 0 2264 2200"/>
                              <a:gd name="T5" fmla="*/ T4 w 64"/>
                              <a:gd name="T6" fmla="+- 0 5229 1156"/>
                              <a:gd name="T7" fmla="*/ 5229 h 4074"/>
                              <a:gd name="T8" fmla="+- 0 2200 2200"/>
                              <a:gd name="T9" fmla="*/ T8 w 64"/>
                              <a:gd name="T10" fmla="+- 0 4939 1156"/>
                              <a:gd name="T11" fmla="*/ 4939 h 4074"/>
                              <a:gd name="T12" fmla="+- 0 2264 2200"/>
                              <a:gd name="T13" fmla="*/ T12 w 64"/>
                              <a:gd name="T14" fmla="+- 0 4939 1156"/>
                              <a:gd name="T15" fmla="*/ 4939 h 4074"/>
                              <a:gd name="T16" fmla="+- 0 2200 2200"/>
                              <a:gd name="T17" fmla="*/ T16 w 64"/>
                              <a:gd name="T18" fmla="+- 0 4647 1156"/>
                              <a:gd name="T19" fmla="*/ 4647 h 4074"/>
                              <a:gd name="T20" fmla="+- 0 2264 2200"/>
                              <a:gd name="T21" fmla="*/ T20 w 64"/>
                              <a:gd name="T22" fmla="+- 0 4647 1156"/>
                              <a:gd name="T23" fmla="*/ 4647 h 4074"/>
                              <a:gd name="T24" fmla="+- 0 2200 2200"/>
                              <a:gd name="T25" fmla="*/ T24 w 64"/>
                              <a:gd name="T26" fmla="+- 0 4357 1156"/>
                              <a:gd name="T27" fmla="*/ 4357 h 4074"/>
                              <a:gd name="T28" fmla="+- 0 2264 2200"/>
                              <a:gd name="T29" fmla="*/ T28 w 64"/>
                              <a:gd name="T30" fmla="+- 0 4357 1156"/>
                              <a:gd name="T31" fmla="*/ 4357 h 4074"/>
                              <a:gd name="T32" fmla="+- 0 2200 2200"/>
                              <a:gd name="T33" fmla="*/ T32 w 64"/>
                              <a:gd name="T34" fmla="+- 0 4065 1156"/>
                              <a:gd name="T35" fmla="*/ 4065 h 4074"/>
                              <a:gd name="T36" fmla="+- 0 2264 2200"/>
                              <a:gd name="T37" fmla="*/ T36 w 64"/>
                              <a:gd name="T38" fmla="+- 0 4065 1156"/>
                              <a:gd name="T39" fmla="*/ 4065 h 4074"/>
                              <a:gd name="T40" fmla="+- 0 2200 2200"/>
                              <a:gd name="T41" fmla="*/ T40 w 64"/>
                              <a:gd name="T42" fmla="+- 0 3775 1156"/>
                              <a:gd name="T43" fmla="*/ 3775 h 4074"/>
                              <a:gd name="T44" fmla="+- 0 2264 2200"/>
                              <a:gd name="T45" fmla="*/ T44 w 64"/>
                              <a:gd name="T46" fmla="+- 0 3775 1156"/>
                              <a:gd name="T47" fmla="*/ 3775 h 4074"/>
                              <a:gd name="T48" fmla="+- 0 2200 2200"/>
                              <a:gd name="T49" fmla="*/ T48 w 64"/>
                              <a:gd name="T50" fmla="+- 0 3483 1156"/>
                              <a:gd name="T51" fmla="*/ 3483 h 4074"/>
                              <a:gd name="T52" fmla="+- 0 2264 2200"/>
                              <a:gd name="T53" fmla="*/ T52 w 64"/>
                              <a:gd name="T54" fmla="+- 0 3483 1156"/>
                              <a:gd name="T55" fmla="*/ 3483 h 4074"/>
                              <a:gd name="T56" fmla="+- 0 2200 2200"/>
                              <a:gd name="T57" fmla="*/ T56 w 64"/>
                              <a:gd name="T58" fmla="+- 0 3193 1156"/>
                              <a:gd name="T59" fmla="*/ 3193 h 4074"/>
                              <a:gd name="T60" fmla="+- 0 2264 2200"/>
                              <a:gd name="T61" fmla="*/ T60 w 64"/>
                              <a:gd name="T62" fmla="+- 0 3193 1156"/>
                              <a:gd name="T63" fmla="*/ 3193 h 4074"/>
                              <a:gd name="T64" fmla="+- 0 2200 2200"/>
                              <a:gd name="T65" fmla="*/ T64 w 64"/>
                              <a:gd name="T66" fmla="+- 0 2901 1156"/>
                              <a:gd name="T67" fmla="*/ 2901 h 4074"/>
                              <a:gd name="T68" fmla="+- 0 2264 2200"/>
                              <a:gd name="T69" fmla="*/ T68 w 64"/>
                              <a:gd name="T70" fmla="+- 0 2901 1156"/>
                              <a:gd name="T71" fmla="*/ 2901 h 4074"/>
                              <a:gd name="T72" fmla="+- 0 2200 2200"/>
                              <a:gd name="T73" fmla="*/ T72 w 64"/>
                              <a:gd name="T74" fmla="+- 0 2611 1156"/>
                              <a:gd name="T75" fmla="*/ 2611 h 4074"/>
                              <a:gd name="T76" fmla="+- 0 2264 2200"/>
                              <a:gd name="T77" fmla="*/ T76 w 64"/>
                              <a:gd name="T78" fmla="+- 0 2611 1156"/>
                              <a:gd name="T79" fmla="*/ 2611 h 4074"/>
                              <a:gd name="T80" fmla="+- 0 2200 2200"/>
                              <a:gd name="T81" fmla="*/ T80 w 64"/>
                              <a:gd name="T82" fmla="+- 0 2319 1156"/>
                              <a:gd name="T83" fmla="*/ 2319 h 4074"/>
                              <a:gd name="T84" fmla="+- 0 2264 2200"/>
                              <a:gd name="T85" fmla="*/ T84 w 64"/>
                              <a:gd name="T86" fmla="+- 0 2319 1156"/>
                              <a:gd name="T87" fmla="*/ 2319 h 4074"/>
                              <a:gd name="T88" fmla="+- 0 2200 2200"/>
                              <a:gd name="T89" fmla="*/ T88 w 64"/>
                              <a:gd name="T90" fmla="+- 0 2029 1156"/>
                              <a:gd name="T91" fmla="*/ 2029 h 4074"/>
                              <a:gd name="T92" fmla="+- 0 2264 2200"/>
                              <a:gd name="T93" fmla="*/ T92 w 64"/>
                              <a:gd name="T94" fmla="+- 0 2029 1156"/>
                              <a:gd name="T95" fmla="*/ 2029 h 4074"/>
                              <a:gd name="T96" fmla="+- 0 2200 2200"/>
                              <a:gd name="T97" fmla="*/ T96 w 64"/>
                              <a:gd name="T98" fmla="+- 0 1737 1156"/>
                              <a:gd name="T99" fmla="*/ 1737 h 4074"/>
                              <a:gd name="T100" fmla="+- 0 2264 2200"/>
                              <a:gd name="T101" fmla="*/ T100 w 64"/>
                              <a:gd name="T102" fmla="+- 0 1737 1156"/>
                              <a:gd name="T103" fmla="*/ 1737 h 4074"/>
                              <a:gd name="T104" fmla="+- 0 2200 2200"/>
                              <a:gd name="T105" fmla="*/ T104 w 64"/>
                              <a:gd name="T106" fmla="+- 0 1447 1156"/>
                              <a:gd name="T107" fmla="*/ 1447 h 4074"/>
                              <a:gd name="T108" fmla="+- 0 2264 2200"/>
                              <a:gd name="T109" fmla="*/ T108 w 64"/>
                              <a:gd name="T110" fmla="+- 0 1447 1156"/>
                              <a:gd name="T111" fmla="*/ 1447 h 4074"/>
                              <a:gd name="T112" fmla="+- 0 2200 2200"/>
                              <a:gd name="T113" fmla="*/ T112 w 64"/>
                              <a:gd name="T114" fmla="+- 0 1156 1156"/>
                              <a:gd name="T115" fmla="*/ 1156 h 4074"/>
                              <a:gd name="T116" fmla="+- 0 2264 2200"/>
                              <a:gd name="T117" fmla="*/ T116 w 64"/>
                              <a:gd name="T118" fmla="+- 0 1156 1156"/>
                              <a:gd name="T119" fmla="*/ 1156 h 407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</a:cxnLst>
                            <a:rect l="0" t="0" r="r" b="b"/>
                            <a:pathLst>
                              <a:path w="64" h="4074">
                                <a:moveTo>
                                  <a:pt x="0" y="4073"/>
                                </a:moveTo>
                                <a:lnTo>
                                  <a:pt x="64" y="4073"/>
                                </a:lnTo>
                                <a:moveTo>
                                  <a:pt x="0" y="3783"/>
                                </a:moveTo>
                                <a:lnTo>
                                  <a:pt x="64" y="3783"/>
                                </a:lnTo>
                                <a:moveTo>
                                  <a:pt x="0" y="3491"/>
                                </a:moveTo>
                                <a:lnTo>
                                  <a:pt x="64" y="3491"/>
                                </a:lnTo>
                                <a:moveTo>
                                  <a:pt x="0" y="3201"/>
                                </a:moveTo>
                                <a:lnTo>
                                  <a:pt x="64" y="3201"/>
                                </a:lnTo>
                                <a:moveTo>
                                  <a:pt x="0" y="2909"/>
                                </a:moveTo>
                                <a:lnTo>
                                  <a:pt x="64" y="2909"/>
                                </a:lnTo>
                                <a:moveTo>
                                  <a:pt x="0" y="2619"/>
                                </a:moveTo>
                                <a:lnTo>
                                  <a:pt x="64" y="2619"/>
                                </a:lnTo>
                                <a:moveTo>
                                  <a:pt x="0" y="2327"/>
                                </a:moveTo>
                                <a:lnTo>
                                  <a:pt x="64" y="2327"/>
                                </a:lnTo>
                                <a:moveTo>
                                  <a:pt x="0" y="2037"/>
                                </a:moveTo>
                                <a:lnTo>
                                  <a:pt x="64" y="2037"/>
                                </a:lnTo>
                                <a:moveTo>
                                  <a:pt x="0" y="1745"/>
                                </a:moveTo>
                                <a:lnTo>
                                  <a:pt x="64" y="1745"/>
                                </a:lnTo>
                                <a:moveTo>
                                  <a:pt x="0" y="1455"/>
                                </a:moveTo>
                                <a:lnTo>
                                  <a:pt x="64" y="1455"/>
                                </a:lnTo>
                                <a:moveTo>
                                  <a:pt x="0" y="1163"/>
                                </a:moveTo>
                                <a:lnTo>
                                  <a:pt x="64" y="1163"/>
                                </a:lnTo>
                                <a:moveTo>
                                  <a:pt x="0" y="873"/>
                                </a:moveTo>
                                <a:lnTo>
                                  <a:pt x="64" y="873"/>
                                </a:lnTo>
                                <a:moveTo>
                                  <a:pt x="0" y="581"/>
                                </a:moveTo>
                                <a:lnTo>
                                  <a:pt x="64" y="581"/>
                                </a:lnTo>
                                <a:moveTo>
                                  <a:pt x="0" y="291"/>
                                </a:moveTo>
                                <a:lnTo>
                                  <a:pt x="64" y="291"/>
                                </a:lnTo>
                                <a:moveTo>
                                  <a:pt x="0" y="0"/>
                                </a:moveTo>
                                <a:lnTo>
                                  <a:pt x="64" y="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85858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AutoShape 31"/>
                        <wps:cNvSpPr>
                          <a:spLocks/>
                        </wps:cNvSpPr>
                        <wps:spPr bwMode="auto">
                          <a:xfrm>
                            <a:off x="2263" y="5229"/>
                            <a:ext cx="7275" cy="64"/>
                          </a:xfrm>
                          <a:custGeom>
                            <a:avLst/>
                            <a:gdLst>
                              <a:gd name="T0" fmla="+- 0 2264 2264"/>
                              <a:gd name="T1" fmla="*/ T0 w 7275"/>
                              <a:gd name="T2" fmla="+- 0 5229 5229"/>
                              <a:gd name="T3" fmla="*/ 5229 h 64"/>
                              <a:gd name="T4" fmla="+- 0 9538 2264"/>
                              <a:gd name="T5" fmla="*/ T4 w 7275"/>
                              <a:gd name="T6" fmla="+- 0 5229 5229"/>
                              <a:gd name="T7" fmla="*/ 5229 h 64"/>
                              <a:gd name="T8" fmla="+- 0 2264 2264"/>
                              <a:gd name="T9" fmla="*/ T8 w 7275"/>
                              <a:gd name="T10" fmla="+- 0 5229 5229"/>
                              <a:gd name="T11" fmla="*/ 5229 h 64"/>
                              <a:gd name="T12" fmla="+- 0 2264 2264"/>
                              <a:gd name="T13" fmla="*/ T12 w 7275"/>
                              <a:gd name="T14" fmla="+- 0 5293 5229"/>
                              <a:gd name="T15" fmla="*/ 5293 h 64"/>
                              <a:gd name="T16" fmla="+- 0 2926 2264"/>
                              <a:gd name="T17" fmla="*/ T16 w 7275"/>
                              <a:gd name="T18" fmla="+- 0 5229 5229"/>
                              <a:gd name="T19" fmla="*/ 5229 h 64"/>
                              <a:gd name="T20" fmla="+- 0 2926 2264"/>
                              <a:gd name="T21" fmla="*/ T20 w 7275"/>
                              <a:gd name="T22" fmla="+- 0 5293 5229"/>
                              <a:gd name="T23" fmla="*/ 5293 h 64"/>
                              <a:gd name="T24" fmla="+- 0 3587 2264"/>
                              <a:gd name="T25" fmla="*/ T24 w 7275"/>
                              <a:gd name="T26" fmla="+- 0 5229 5229"/>
                              <a:gd name="T27" fmla="*/ 5229 h 64"/>
                              <a:gd name="T28" fmla="+- 0 3587 2264"/>
                              <a:gd name="T29" fmla="*/ T28 w 7275"/>
                              <a:gd name="T30" fmla="+- 0 5293 5229"/>
                              <a:gd name="T31" fmla="*/ 5293 h 64"/>
                              <a:gd name="T32" fmla="+- 0 4248 2264"/>
                              <a:gd name="T33" fmla="*/ T32 w 7275"/>
                              <a:gd name="T34" fmla="+- 0 5229 5229"/>
                              <a:gd name="T35" fmla="*/ 5229 h 64"/>
                              <a:gd name="T36" fmla="+- 0 4248 2264"/>
                              <a:gd name="T37" fmla="*/ T36 w 7275"/>
                              <a:gd name="T38" fmla="+- 0 5293 5229"/>
                              <a:gd name="T39" fmla="*/ 5293 h 64"/>
                              <a:gd name="T40" fmla="+- 0 4909 2264"/>
                              <a:gd name="T41" fmla="*/ T40 w 7275"/>
                              <a:gd name="T42" fmla="+- 0 5229 5229"/>
                              <a:gd name="T43" fmla="*/ 5229 h 64"/>
                              <a:gd name="T44" fmla="+- 0 4909 2264"/>
                              <a:gd name="T45" fmla="*/ T44 w 7275"/>
                              <a:gd name="T46" fmla="+- 0 5293 5229"/>
                              <a:gd name="T47" fmla="*/ 5293 h 64"/>
                              <a:gd name="T48" fmla="+- 0 5570 2264"/>
                              <a:gd name="T49" fmla="*/ T48 w 7275"/>
                              <a:gd name="T50" fmla="+- 0 5229 5229"/>
                              <a:gd name="T51" fmla="*/ 5229 h 64"/>
                              <a:gd name="T52" fmla="+- 0 5570 2264"/>
                              <a:gd name="T53" fmla="*/ T52 w 7275"/>
                              <a:gd name="T54" fmla="+- 0 5293 5229"/>
                              <a:gd name="T55" fmla="*/ 5293 h 64"/>
                              <a:gd name="T56" fmla="+- 0 6232 2264"/>
                              <a:gd name="T57" fmla="*/ T56 w 7275"/>
                              <a:gd name="T58" fmla="+- 0 5229 5229"/>
                              <a:gd name="T59" fmla="*/ 5229 h 64"/>
                              <a:gd name="T60" fmla="+- 0 6232 2264"/>
                              <a:gd name="T61" fmla="*/ T60 w 7275"/>
                              <a:gd name="T62" fmla="+- 0 5293 5229"/>
                              <a:gd name="T63" fmla="*/ 5293 h 64"/>
                              <a:gd name="T64" fmla="+- 0 6893 2264"/>
                              <a:gd name="T65" fmla="*/ T64 w 7275"/>
                              <a:gd name="T66" fmla="+- 0 5229 5229"/>
                              <a:gd name="T67" fmla="*/ 5229 h 64"/>
                              <a:gd name="T68" fmla="+- 0 6893 2264"/>
                              <a:gd name="T69" fmla="*/ T68 w 7275"/>
                              <a:gd name="T70" fmla="+- 0 5293 5229"/>
                              <a:gd name="T71" fmla="*/ 5293 h 64"/>
                              <a:gd name="T72" fmla="+- 0 7554 2264"/>
                              <a:gd name="T73" fmla="*/ T72 w 7275"/>
                              <a:gd name="T74" fmla="+- 0 5229 5229"/>
                              <a:gd name="T75" fmla="*/ 5229 h 64"/>
                              <a:gd name="T76" fmla="+- 0 7554 2264"/>
                              <a:gd name="T77" fmla="*/ T76 w 7275"/>
                              <a:gd name="T78" fmla="+- 0 5293 5229"/>
                              <a:gd name="T79" fmla="*/ 5293 h 64"/>
                              <a:gd name="T80" fmla="+- 0 8215 2264"/>
                              <a:gd name="T81" fmla="*/ T80 w 7275"/>
                              <a:gd name="T82" fmla="+- 0 5229 5229"/>
                              <a:gd name="T83" fmla="*/ 5229 h 64"/>
                              <a:gd name="T84" fmla="+- 0 8215 2264"/>
                              <a:gd name="T85" fmla="*/ T84 w 7275"/>
                              <a:gd name="T86" fmla="+- 0 5293 5229"/>
                              <a:gd name="T87" fmla="*/ 5293 h 64"/>
                              <a:gd name="T88" fmla="+- 0 8876 2264"/>
                              <a:gd name="T89" fmla="*/ T88 w 7275"/>
                              <a:gd name="T90" fmla="+- 0 5229 5229"/>
                              <a:gd name="T91" fmla="*/ 5229 h 64"/>
                              <a:gd name="T92" fmla="+- 0 8876 2264"/>
                              <a:gd name="T93" fmla="*/ T92 w 7275"/>
                              <a:gd name="T94" fmla="+- 0 5293 5229"/>
                              <a:gd name="T95" fmla="*/ 5293 h 64"/>
                              <a:gd name="T96" fmla="+- 0 9538 2264"/>
                              <a:gd name="T97" fmla="*/ T96 w 7275"/>
                              <a:gd name="T98" fmla="+- 0 5229 5229"/>
                              <a:gd name="T99" fmla="*/ 5229 h 64"/>
                              <a:gd name="T100" fmla="+- 0 9538 2264"/>
                              <a:gd name="T101" fmla="*/ T100 w 7275"/>
                              <a:gd name="T102" fmla="+- 0 5293 5229"/>
                              <a:gd name="T103" fmla="*/ 5293 h 6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</a:cxnLst>
                            <a:rect l="0" t="0" r="r" b="b"/>
                            <a:pathLst>
                              <a:path w="7275" h="64">
                                <a:moveTo>
                                  <a:pt x="0" y="0"/>
                                </a:moveTo>
                                <a:lnTo>
                                  <a:pt x="7274" y="0"/>
                                </a:lnTo>
                                <a:moveTo>
                                  <a:pt x="0" y="0"/>
                                </a:moveTo>
                                <a:lnTo>
                                  <a:pt x="0" y="64"/>
                                </a:lnTo>
                                <a:moveTo>
                                  <a:pt x="662" y="0"/>
                                </a:moveTo>
                                <a:lnTo>
                                  <a:pt x="662" y="64"/>
                                </a:lnTo>
                                <a:moveTo>
                                  <a:pt x="1323" y="0"/>
                                </a:moveTo>
                                <a:lnTo>
                                  <a:pt x="1323" y="64"/>
                                </a:lnTo>
                                <a:moveTo>
                                  <a:pt x="1984" y="0"/>
                                </a:moveTo>
                                <a:lnTo>
                                  <a:pt x="1984" y="64"/>
                                </a:lnTo>
                                <a:moveTo>
                                  <a:pt x="2645" y="0"/>
                                </a:moveTo>
                                <a:lnTo>
                                  <a:pt x="2645" y="64"/>
                                </a:lnTo>
                                <a:moveTo>
                                  <a:pt x="3306" y="0"/>
                                </a:moveTo>
                                <a:lnTo>
                                  <a:pt x="3306" y="64"/>
                                </a:lnTo>
                                <a:moveTo>
                                  <a:pt x="3968" y="0"/>
                                </a:moveTo>
                                <a:lnTo>
                                  <a:pt x="3968" y="64"/>
                                </a:lnTo>
                                <a:moveTo>
                                  <a:pt x="4629" y="0"/>
                                </a:moveTo>
                                <a:lnTo>
                                  <a:pt x="4629" y="64"/>
                                </a:lnTo>
                                <a:moveTo>
                                  <a:pt x="5290" y="0"/>
                                </a:moveTo>
                                <a:lnTo>
                                  <a:pt x="5290" y="64"/>
                                </a:lnTo>
                                <a:moveTo>
                                  <a:pt x="5951" y="0"/>
                                </a:moveTo>
                                <a:lnTo>
                                  <a:pt x="5951" y="64"/>
                                </a:lnTo>
                                <a:moveTo>
                                  <a:pt x="6612" y="0"/>
                                </a:moveTo>
                                <a:lnTo>
                                  <a:pt x="6612" y="64"/>
                                </a:lnTo>
                                <a:moveTo>
                                  <a:pt x="7274" y="0"/>
                                </a:moveTo>
                                <a:lnTo>
                                  <a:pt x="7274" y="64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85858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799" y="1427"/>
                            <a:ext cx="155" cy="15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492" y="3056"/>
                            <a:ext cx="155" cy="15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40" y="3818"/>
                            <a:ext cx="155" cy="15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13" y="4302"/>
                            <a:ext cx="155" cy="15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99" y="4313"/>
                            <a:ext cx="155" cy="15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86" y="4586"/>
                            <a:ext cx="362" cy="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9" name="AutoShape 24"/>
                        <wps:cNvSpPr>
                          <a:spLocks/>
                        </wps:cNvSpPr>
                        <wps:spPr bwMode="auto">
                          <a:xfrm>
                            <a:off x="2263" y="1497"/>
                            <a:ext cx="6613" cy="3252"/>
                          </a:xfrm>
                          <a:custGeom>
                            <a:avLst/>
                            <a:gdLst>
                              <a:gd name="T0" fmla="+- 0 2264 2264"/>
                              <a:gd name="T1" fmla="*/ T0 w 6613"/>
                              <a:gd name="T2" fmla="+- 0 4749 1498"/>
                              <a:gd name="T3" fmla="*/ 4749 h 3252"/>
                              <a:gd name="T4" fmla="+- 0 8877 2264"/>
                              <a:gd name="T5" fmla="*/ T4 w 6613"/>
                              <a:gd name="T6" fmla="+- 0 1498 1498"/>
                              <a:gd name="T7" fmla="*/ 1498 h 3252"/>
                              <a:gd name="T8" fmla="+- 0 2264 2264"/>
                              <a:gd name="T9" fmla="*/ T8 w 6613"/>
                              <a:gd name="T10" fmla="+- 0 4749 1498"/>
                              <a:gd name="T11" fmla="*/ 4749 h 3252"/>
                              <a:gd name="T12" fmla="+- 0 8877 2264"/>
                              <a:gd name="T13" fmla="*/ T12 w 6613"/>
                              <a:gd name="T14" fmla="+- 0 1498 1498"/>
                              <a:gd name="T15" fmla="*/ 1498 h 325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6613" h="3252">
                                <a:moveTo>
                                  <a:pt x="0" y="3251"/>
                                </a:moveTo>
                                <a:lnTo>
                                  <a:pt x="6613" y="0"/>
                                </a:lnTo>
                                <a:moveTo>
                                  <a:pt x="0" y="3251"/>
                                </a:moveTo>
                                <a:lnTo>
                                  <a:pt x="6613" y="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1440" y="801"/>
                            <a:ext cx="8370" cy="534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858585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Text 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1705" y="1063"/>
                            <a:ext cx="393" cy="4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233A6D" w14:textId="77777777" w:rsidR="00CF7B8E" w:rsidRDefault="00CF7B8E" w:rsidP="00CF7B8E">
                              <w:pPr>
                                <w:spacing w:line="204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1.4</w:t>
                              </w:r>
                            </w:p>
                            <w:p w14:paraId="358554FE" w14:textId="77777777" w:rsidR="00CF7B8E" w:rsidRDefault="00CF7B8E" w:rsidP="00CF7B8E">
                              <w:pPr>
                                <w:spacing w:before="47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1.3</w:t>
                              </w:r>
                            </w:p>
                            <w:p w14:paraId="571A759B" w14:textId="77777777" w:rsidR="00CF7B8E" w:rsidRDefault="00CF7B8E" w:rsidP="00CF7B8E">
                              <w:pPr>
                                <w:spacing w:before="46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1.2</w:t>
                              </w:r>
                            </w:p>
                            <w:p w14:paraId="2D1E9347" w14:textId="77777777" w:rsidR="00CF7B8E" w:rsidRDefault="00CF7B8E" w:rsidP="00CF7B8E">
                              <w:pPr>
                                <w:spacing w:before="47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1.1</w:t>
                              </w:r>
                            </w:p>
                            <w:p w14:paraId="0904C7B7" w14:textId="77777777" w:rsidR="00CF7B8E" w:rsidRDefault="00CF7B8E" w:rsidP="00CF7B8E">
                              <w:pPr>
                                <w:spacing w:before="47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z w:val="20"/>
                                </w:rPr>
                                <w:t>1</w:t>
                              </w:r>
                            </w:p>
                            <w:p w14:paraId="176E5E72" w14:textId="77777777" w:rsidR="00CF7B8E" w:rsidRDefault="00CF7B8E" w:rsidP="00CF7B8E">
                              <w:pPr>
                                <w:spacing w:before="47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9</w:t>
                              </w:r>
                            </w:p>
                            <w:p w14:paraId="002A0047" w14:textId="77777777" w:rsidR="00CF7B8E" w:rsidRDefault="00CF7B8E" w:rsidP="00CF7B8E">
                              <w:pPr>
                                <w:spacing w:before="47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8</w:t>
                              </w:r>
                            </w:p>
                            <w:p w14:paraId="6659547F" w14:textId="77777777" w:rsidR="00CF7B8E" w:rsidRDefault="00CF7B8E" w:rsidP="00CF7B8E">
                              <w:pPr>
                                <w:spacing w:before="47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7</w:t>
                              </w:r>
                            </w:p>
                            <w:p w14:paraId="0C0B6887" w14:textId="77777777" w:rsidR="00CF7B8E" w:rsidRDefault="00CF7B8E" w:rsidP="00CF7B8E">
                              <w:pPr>
                                <w:spacing w:before="46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6</w:t>
                              </w:r>
                            </w:p>
                            <w:p w14:paraId="2CB5C37C" w14:textId="77777777" w:rsidR="00CF7B8E" w:rsidRDefault="00CF7B8E" w:rsidP="00CF7B8E">
                              <w:pPr>
                                <w:spacing w:before="47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5</w:t>
                              </w:r>
                            </w:p>
                            <w:p w14:paraId="5419279D" w14:textId="77777777" w:rsidR="00CF7B8E" w:rsidRDefault="00CF7B8E" w:rsidP="00CF7B8E">
                              <w:pPr>
                                <w:spacing w:before="47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4</w:t>
                              </w:r>
                            </w:p>
                            <w:p w14:paraId="64119B62" w14:textId="77777777" w:rsidR="00CF7B8E" w:rsidRDefault="00CF7B8E" w:rsidP="00CF7B8E">
                              <w:pPr>
                                <w:spacing w:before="47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3</w:t>
                              </w:r>
                            </w:p>
                            <w:p w14:paraId="1282E748" w14:textId="77777777" w:rsidR="00CF7B8E" w:rsidRDefault="00CF7B8E" w:rsidP="00CF7B8E">
                              <w:pPr>
                                <w:spacing w:before="47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2</w:t>
                              </w:r>
                            </w:p>
                            <w:p w14:paraId="42EF5F1E" w14:textId="77777777" w:rsidR="00CF7B8E" w:rsidRDefault="00CF7B8E" w:rsidP="00CF7B8E">
                              <w:pPr>
                                <w:spacing w:before="47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1</w:t>
                              </w:r>
                            </w:p>
                            <w:p w14:paraId="7420D0F2" w14:textId="77777777" w:rsidR="00CF7B8E" w:rsidRDefault="00CF7B8E" w:rsidP="00CF7B8E">
                              <w:pPr>
                                <w:spacing w:before="46" w:line="241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7398" y="3438"/>
                            <a:ext cx="2010" cy="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430D29" w14:textId="77777777" w:rsidR="00CF7B8E" w:rsidRDefault="00CF7B8E" w:rsidP="00CF7B8E">
                              <w:pPr>
                                <w:spacing w:line="204" w:lineRule="exact"/>
                                <w:ind w:left="-1" w:right="18"/>
                                <w:jc w:val="center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z w:val="20"/>
                                </w:rPr>
                                <w:t>y = 0.0022x +</w:t>
                              </w:r>
                              <w:r>
                                <w:rPr>
                                  <w:rFonts w:ascii="Carlito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>0.1651</w:t>
                              </w:r>
                            </w:p>
                            <w:p w14:paraId="645CD0D5" w14:textId="77777777" w:rsidR="00CF7B8E" w:rsidRDefault="00CF7B8E" w:rsidP="00CF7B8E">
                              <w:pPr>
                                <w:spacing w:line="240" w:lineRule="exact"/>
                                <w:ind w:right="18"/>
                                <w:jc w:val="center"/>
                                <w:rPr>
                                  <w:rFonts w:ascii="Carlito" w:hAns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 w:hAnsi="Carlito"/>
                                  <w:sz w:val="20"/>
                                </w:rPr>
                                <w:t>R² = 0.995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3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2213" y="5338"/>
                            <a:ext cx="7597" cy="6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AF2CDB" w14:textId="77777777" w:rsidR="00CF7B8E" w:rsidRDefault="00CF7B8E" w:rsidP="00CF7B8E">
                              <w:pPr>
                                <w:tabs>
                                  <w:tab w:val="left" w:pos="610"/>
                                  <w:tab w:val="left" w:pos="1221"/>
                                  <w:tab w:val="left" w:pos="1882"/>
                                  <w:tab w:val="left" w:pos="2543"/>
                                  <w:tab w:val="left" w:pos="3205"/>
                                  <w:tab w:val="left" w:pos="3866"/>
                                  <w:tab w:val="left" w:pos="4527"/>
                                  <w:tab w:val="left" w:pos="5189"/>
                                  <w:tab w:val="left" w:pos="5850"/>
                                  <w:tab w:val="left" w:pos="6511"/>
                                  <w:tab w:val="left" w:pos="7173"/>
                                </w:tabs>
                                <w:spacing w:line="204" w:lineRule="exact"/>
                                <w:ind w:right="18"/>
                                <w:jc w:val="center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z w:val="20"/>
                                </w:rPr>
                                <w:t>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5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10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15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20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25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30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35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40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45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50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Carlito"/>
                                  <w:spacing w:val="-7"/>
                                  <w:sz w:val="20"/>
                                </w:rPr>
                                <w:t>550</w:t>
                              </w:r>
                            </w:p>
                            <w:p w14:paraId="4C58A633" w14:textId="77777777" w:rsidR="00CF7B8E" w:rsidRDefault="00CF7B8E" w:rsidP="00CF7B8E">
                              <w:pPr>
                                <w:spacing w:before="60" w:line="241" w:lineRule="exact"/>
                                <w:ind w:right="120"/>
                                <w:jc w:val="center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z w:val="20"/>
                                </w:rPr>
                                <w:t>Mouse IL-4 Concentration (</w:t>
                              </w:r>
                              <w:proofErr w:type="spellStart"/>
                              <w:r>
                                <w:rPr>
                                  <w:rFonts w:ascii="Carlito"/>
                                  <w:sz w:val="20"/>
                                </w:rPr>
                                <w:t>pg</w:t>
                              </w:r>
                              <w:proofErr w:type="spellEnd"/>
                              <w:r>
                                <w:rPr>
                                  <w:rFonts w:ascii="Carlito"/>
                                  <w:sz w:val="20"/>
                                </w:rPr>
                                <w:t>/m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3D90EA3" id="Group 19" o:spid="_x0000_s1058" style="position:absolute;margin-left:71.15pt;margin-top:6.9pt;width:418.5pt;height:267.4pt;z-index:251663360;mso-position-horizontal-relative:page" coordorigin="1440,801" coordsize="8370,53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">
                <v:line id="Line 33" o:spid="_x0000_s1059" style="position:absolute;visibility:visible;mso-wrap-style:square" from="2264,5229" to="2264,52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K6c3sIAAADaAAAADwAAAGRycy9kb3ducmV2LnhtbESP3WrCQBSE7wu+w3KE3tVNFaSkriIF&#10;ISBY/x7gkD1NgtmzcfeoaZ/eFYReDjPzDTNb9K5VVwqx8WzgfZSBIi69bbgycDys3j5ARUG22Hom&#10;A78UYTEfvMwwt/7GO7rupVIJwjFHA7VIl2sdy5ocxpHviJP344NDSTJU2ga8Jbhr9TjLptphw2mh&#10;xo6+aipP+4sz4A/HMqzXVbE9x3Ehk40033/WmNdhv/wEJdTLf/jZLqyBCTyupBug53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6K6c3sIAAADaAAAADwAAAAAAAAAAAAAA&#10;AAChAgAAZHJzL2Rvd25yZXYueG1sUEsFBgAAAAAEAAQA+QAAAJADAAAAAA==&#10;" strokecolor="#858585"/>
                <v:shape id="AutoShape 32" o:spid="_x0000_s1060" style="position:absolute;left:2200;top:1155;width:64;height:4074;visibility:visible;mso-wrap-style:square;v-text-anchor:top" coordsize="64,40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O5bMIA&#10;AADbAAAADwAAAGRycy9kb3ducmV2LnhtbERPyWrDMBC9B/oPYgq9JbILboITxZRAigvpoVnugzW1&#10;ja2RseSl/fqoUOhtHm+dXTabVozUu9qygngVgSAurK65VHC9HJcbEM4ja2wtk4JvcpDtHxY7TLWd&#10;+JPGsy9FCGGXooLK+y6V0hUVGXQr2xEH7sv2Bn2AfSl1j1MIN618jqIXabDm0FBhR4eKiuY8GAW3&#10;kk6bS/6O659mSD7Woxmi5E2pp8f5dQvC0+z/xX/uXIf5Mfz+Eg6Q+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87lswgAAANsAAAAPAAAAAAAAAAAAAAAAAJgCAABkcnMvZG93&#10;bnJldi54bWxQSwUGAAAAAAQABAD1AAAAhwMAAAAA&#10;" path="m,4073r64,m,3783r64,m,3491r64,m,3201r64,m,2909r64,m,2619r64,m,2327r64,m,2037r64,m,1745r64,m,1455r64,m,1163r64,m,873r64,m,581r64,m,291r64,m,l64,e" filled="f" strokecolor="#858585">
                  <v:path arrowok="t" o:connecttype="custom" o:connectlocs="0,5229;64,5229;0,4939;64,4939;0,4647;64,4647;0,4357;64,4357;0,4065;64,4065;0,3775;64,3775;0,3483;64,3483;0,3193;64,3193;0,2901;64,2901;0,2611;64,2611;0,2319;64,2319;0,2029;64,2029;0,1737;64,1737;0,1447;64,1447;0,1156;64,1156" o:connectangles="0,0,0,0,0,0,0,0,0,0,0,0,0,0,0,0,0,0,0,0,0,0,0,0,0,0,0,0,0,0"/>
                </v:shape>
                <v:shape id="AutoShape 31" o:spid="_x0000_s1061" style="position:absolute;left:2263;top:5229;width:7275;height:64;visibility:visible;mso-wrap-style:square;v-text-anchor:top" coordsize="7275,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4CHh8IA&#10;AADbAAAADwAAAGRycy9kb3ducmV2LnhtbERPTWsCMRC9C/0PYYTeNKtIKatRrEXbU9FVhN6GzXSz&#10;dDNZk9Td/vtGKHibx/ucxaq3jbiSD7VjBZNxBoK4dLrmSsHpuB09gwgRWWPjmBT8UoDV8mGwwFy7&#10;jg90LWIlUgiHHBWYGNtcylAashjGriVO3JfzFmOCvpLaY5fCbSOnWfYkLdacGgy2tDFUfhc/VsFu&#10;Y0/eyO7ydq5ePvE823evH2ulHof9eg4iUh/v4n/3u07zp3D7JR0gl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gIeHwgAAANsAAAAPAAAAAAAAAAAAAAAAAJgCAABkcnMvZG93&#10;bnJldi54bWxQSwUGAAAAAAQABAD1AAAAhwMAAAAA&#10;" path="m,l7274,m,l,64m662,r,64m1323,r,64m1984,r,64m2645,r,64m3306,r,64m3968,r,64m4629,r,64m5290,r,64m5951,r,64m6612,r,64m7274,r,64e" filled="f" strokecolor="#858585">
                  <v:path arrowok="t" o:connecttype="custom" o:connectlocs="0,5229;7274,5229;0,5229;0,5293;662,5229;662,5293;1323,5229;1323,5293;1984,5229;1984,5293;2645,5229;2645,5293;3306,5229;3306,5293;3968,5229;3968,5293;4629,5229;4629,5293;5290,5229;5290,5293;5951,5229;5951,5293;6612,5229;6612,5293;7274,5229;7274,5293" o:connectangles="0,0,0,0,0,0,0,0,0,0,0,0,0,0,0,0,0,0,0,0,0,0,0,0,0,0"/>
                </v:shape>
                <v:shape id="Picture 30" o:spid="_x0000_s1062" type="#_x0000_t75" style="position:absolute;left:8799;top:1427;width:155;height:1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gpBlzEAAAA2wAAAA8AAABkcnMvZG93bnJldi54bWxET01rwkAQvRf8D8sIvZRmU61FYlaRgsSD&#10;tmgreByzYxLMzobsNsZ/7xYKvc3jfU666E0tOmpdZVnBSxSDIM6trrhQ8P21ep6CcB5ZY22ZFNzI&#10;wWI+eEgx0fbKO+r2vhAhhF2CCkrvm0RKl5dk0EW2IQ7c2bYGfYBtIXWL1xBuajmK4zdpsOLQUGJD&#10;7yXll/2PUbDhbXZYjj+eJll2fD19rv2xy7RSj8N+OQPhqff/4j/3Wof5Y/j9JRwg53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gpBlzEAAAA2wAAAA8AAAAAAAAAAAAAAAAA&#10;nwIAAGRycy9kb3ducmV2LnhtbFBLBQYAAAAABAAEAPcAAACQAwAAAAA=&#10;">
                  <v:imagedata r:id="rId13" o:title=""/>
                </v:shape>
                <v:shape id="Picture 29" o:spid="_x0000_s1063" type="#_x0000_t75" style="position:absolute;left:5492;top:3056;width:155;height:1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Kpcc3CAAAA2wAAAA8AAABkcnMvZG93bnJldi54bWxET01rAjEQvQv+hzBCb5ptKWq3RimWihQv&#10;rr30NmzGzdLNZE2yuv77RhC8zeN9zmLV20acyYfasYLnSQaCuHS65krBz+FrPAcRIrLGxjEpuFKA&#10;1XI4WGCu3YX3dC5iJVIIhxwVmBjbXMpQGrIYJq4lTtzReYsxQV9J7fGSwm0jX7JsKi3WnBoMtrQ2&#10;VP4VnVXQHU9+9rvZ7dbfW9N9noq48fZNqadR//EOIlIfH+K7e6vT/Fe4/ZIOkMt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CqXHNwgAAANsAAAAPAAAAAAAAAAAAAAAAAJ8C&#10;AABkcnMvZG93bnJldi54bWxQSwUGAAAAAAQABAD3AAAAjgMAAAAA&#10;">
                  <v:imagedata r:id="rId12" o:title=""/>
                </v:shape>
                <v:shape id="Picture 28" o:spid="_x0000_s1064" type="#_x0000_t75" style="position:absolute;left:3840;top:3818;width:155;height:1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iMO7PEAAAA2wAAAA8AAABkcnMvZG93bnJldi54bWxET0trwkAQvgv+h2WEXqTZ1EcpaVaRgsSD&#10;VbQteJxmxySYnQ3ZbUz/fbcgeJuP7znpsje16Kh1lWUFT1EMgji3uuJCwefH+vEFhPPIGmvLpOCX&#10;HCwXw0GKibZXPlB39IUIIewSVFB63yRSurwkgy6yDXHgzrY16ANsC6lbvIZwU8tJHD9LgxWHhhIb&#10;eispvxx/jIItv2dfq+luPM+y0+x7v/GnLtNKPYz61SsIT72/i2/ujQ7z5/D/SzhALv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iMO7PEAAAA2wAAAA8AAAAAAAAAAAAAAAAA&#10;nwIAAGRycy9kb3ducmV2LnhtbFBLBQYAAAAABAAEAPcAAACQAwAAAAA=&#10;">
                  <v:imagedata r:id="rId13" o:title=""/>
                </v:shape>
                <v:shape id="Picture 27" o:spid="_x0000_s1065" type="#_x0000_t75" style="position:absolute;left:3013;top:4302;width:155;height:1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sBaQrCAAAA2wAAAA8AAABkcnMvZG93bnJldi54bWxET01rwkAQvRf6H5YpeGs2LRJqdBUrDSo9&#10;aQt6HLNjNm12NmRXjf/eLRS8zeN9zmTW20acqfO1YwUvSQqCuHS65krB91fx/AbCB2SNjWNScCUP&#10;s+njwwRz7S68ofM2VCKGsM9RgQmhzaX0pSGLPnEtceSOrrMYIuwqqTu8xHDbyNc0zaTFmmODwZYW&#10;hsrf7ckqyIr5cF1/vo8+lnRYFMbv0v3PTqnBUz8fgwjUh7v4373ScX4Gf7/EA+T0B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LAWkKwgAAANsAAAAPAAAAAAAAAAAAAAAAAJ8C&#10;AABkcnMvZG93bnJldi54bWxQSwUGAAAAAAQABAD3AAAAjgMAAAAA&#10;">
                  <v:imagedata r:id="rId11" o:title=""/>
                </v:shape>
                <v:shape id="Picture 26" o:spid="_x0000_s1066" type="#_x0000_t75" style="position:absolute;left:2599;top:4313;width:155;height:1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1yRTTCAAAA2wAAAA8AAABkcnMvZG93bnJldi54bWxET01rwkAQvRf8D8sIvYhuLFVjdBUpFKo9&#10;VQWvQ3ZMQrKzYXebpP++WxB6m8f7nO1+MI3oyPnKsoL5LAFBnFtdcaHgenmfpiB8QNbYWCYFP+Rh&#10;vxs9bTHTtucv6s6hEDGEfYYKyhDaTEqfl2TQz2xLHLm7dQZDhK6Q2mEfw00jX5JkKQ1WHBtKbOmt&#10;pLw+fxsFr93t1H9e2NWHRB4n6XWxrtOjUs/j4bABEWgI/+KH+0PH+Sv4+yUeIHe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tckU0wgAAANsAAAAPAAAAAAAAAAAAAAAAAJ8C&#10;AABkcnMvZG93bnJldi54bWxQSwUGAAAAAAQABAD3AAAAjgMAAAAA&#10;">
                  <v:imagedata r:id="rId18" o:title=""/>
                </v:shape>
                <v:shape id="Picture 25" o:spid="_x0000_s1067" type="#_x0000_t75" style="position:absolute;left:2186;top:4586;width:362;height:3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AjaWDEAAAA2wAAAA8AAABkcnMvZG93bnJldi54bWxEj81qw0AMhO+FvsOiQm/NOi0JxckmhLSF&#10;nAr5ueSmehXbxCsZ7zp23r46FHqTmNHMp+V6DI25URdrYQfTSQaGuBBfc+ngdPx6eQcTE7LHRpgc&#10;3CnCevX4sMTcy8B7uh1SaTSEY44OqpTa3NpYVBQwTqQlVu0iXcCka1da3+Gg4aGxr1k2twFr1oYK&#10;W9pWVFwPfXAQRD5mn+d+0/8k2b2Vw+z+vT079/w0bhZgEo3p3/x3vfOKr7D6iw5gV7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AjaWDEAAAA2wAAAA8AAAAAAAAAAAAAAAAA&#10;nwIAAGRycy9kb3ducmV2LnhtbFBLBQYAAAAABAAEAPcAAACQAwAAAAA=&#10;">
                  <v:imagedata r:id="rId21" o:title=""/>
                </v:shape>
                <v:shape id="AutoShape 24" o:spid="_x0000_s1068" style="position:absolute;left:2263;top:1497;width:6613;height:3252;visibility:visible;mso-wrap-style:square;v-text-anchor:top" coordsize="6613,32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yExsQA&#10;AADbAAAADwAAAGRycy9kb3ducmV2LnhtbERPS2vCQBC+F/oflil4q5tWCRpdpYhirScfIN6G7Jik&#10;ZmdjdtXYX98VBG/z8T1nOG5MKS5Uu8Kygo92BII4tbrgTMF2M3vvgXAeWWNpmRTcyMF49PoyxETb&#10;K6/osvaZCCHsElSQe18lUro0J4OubSviwB1sbdAHWGdS13gN4aaUn1EUS4MFh4YcK5rklB7XZ6Pg&#10;t7M6/Pyd4sVuWXUnx1hu57P9VKnWW/M1AOGp8U/xw/2tw/w+3H8JB8jR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SchMbEAAAA2wAAAA8AAAAAAAAAAAAAAAAAmAIAAGRycy9k&#10;b3ducmV2LnhtbFBLBQYAAAAABAAEAPUAAACJAwAAAAA=&#10;" path="m,3251l6613,m,3251l6613,e" filled="f">
                  <v:path arrowok="t" o:connecttype="custom" o:connectlocs="0,4749;6613,1498;0,4749;6613,1498" o:connectangles="0,0,0,0"/>
                </v:shape>
                <v:rect id="Rectangle 23" o:spid="_x0000_s1069" style="position:absolute;left:1440;top:801;width:8370;height:53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5Dw8EA&#10;AADbAAAADwAAAGRycy9kb3ducmV2LnhtbERPz2vCMBS+D/wfwhO8yExVJq4zihSF7rjqDrs9mrem&#10;mLyUJmr9781hsOPH93uzG5wVN+pD61nBfJaBIK69brlRcD4dX9cgQkTWaD2TggcF2G1HLxvMtb/z&#10;F92q2IgUwiFHBSbGLpcy1IYchpnviBP363uHMcG+kbrHewp3Vi6ybCUdtpwaDHZUGKov1dUpWJpi&#10;/fZTFvJbl5W9fB6m73Y5VWoyHvYfICIN8V/85y61gkVan76kHyC3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yOQ8PBAAAA2wAAAA8AAAAAAAAAAAAAAAAAmAIAAGRycy9kb3du&#10;cmV2LnhtbFBLBQYAAAAABAAEAPUAAACGAwAAAAA=&#10;" filled="f" strokecolor="#858585"/>
                <v:shape id="Text Box 22" o:spid="_x0000_s1070" type="#_x0000_t202" style="position:absolute;left:1705;top:1063;width:393;height:42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nNkcUA&#10;AADbAAAADwAAAGRycy9kb3ducmV2LnhtbESPQWvCQBSE74X+h+UVvNVNPEgb3UgoFgqCNMaDx9fs&#10;S7KYfRuzq6b/vlso9DjMzDfMejPZXtxo9MaxgnSegCCunTbcKjhW788vIHxA1tg7JgXf5GGTPz6s&#10;MdPuziXdDqEVEcI+QwVdCEMmpa87sujnbiCOXuNGiyHKsZV6xHuE214ukmQpLRqOCx0O9NZRfT5c&#10;rYLixOXWXPZfn2VTmqp6TXi3PCs1e5qKFYhAU/gP/7U/tIJFCr9f4g+Q+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Gc2RxQAAANsAAAAPAAAAAAAAAAAAAAAAAJgCAABkcnMv&#10;ZG93bnJldi54bWxQSwUGAAAAAAQABAD1AAAAigMAAAAA&#10;" filled="f" stroked="f">
                  <v:textbox inset="0,0,0,0">
                    <w:txbxContent>
                      <w:p w:rsidR="00CF7B8E" w:rsidRDefault="00CF7B8E" w:rsidP="00CF7B8E">
                        <w:pPr>
                          <w:spacing w:line="204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1.4</w:t>
                        </w:r>
                      </w:p>
                      <w:p w:rsidR="00CF7B8E" w:rsidRDefault="00CF7B8E" w:rsidP="00CF7B8E">
                        <w:pPr>
                          <w:spacing w:before="47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1.3</w:t>
                        </w:r>
                      </w:p>
                      <w:p w:rsidR="00CF7B8E" w:rsidRDefault="00CF7B8E" w:rsidP="00CF7B8E">
                        <w:pPr>
                          <w:spacing w:before="46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1.2</w:t>
                        </w:r>
                      </w:p>
                      <w:p w:rsidR="00CF7B8E" w:rsidRDefault="00CF7B8E" w:rsidP="00CF7B8E">
                        <w:pPr>
                          <w:spacing w:before="47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1.1</w:t>
                        </w:r>
                      </w:p>
                      <w:p w:rsidR="00CF7B8E" w:rsidRDefault="00CF7B8E" w:rsidP="00CF7B8E">
                        <w:pPr>
                          <w:spacing w:before="47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z w:val="20"/>
                          </w:rPr>
                          <w:t>1</w:t>
                        </w:r>
                      </w:p>
                      <w:p w:rsidR="00CF7B8E" w:rsidRDefault="00CF7B8E" w:rsidP="00CF7B8E">
                        <w:pPr>
                          <w:spacing w:before="47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9</w:t>
                        </w:r>
                      </w:p>
                      <w:p w:rsidR="00CF7B8E" w:rsidRDefault="00CF7B8E" w:rsidP="00CF7B8E">
                        <w:pPr>
                          <w:spacing w:before="47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8</w:t>
                        </w:r>
                      </w:p>
                      <w:p w:rsidR="00CF7B8E" w:rsidRDefault="00CF7B8E" w:rsidP="00CF7B8E">
                        <w:pPr>
                          <w:spacing w:before="47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7</w:t>
                        </w:r>
                      </w:p>
                      <w:p w:rsidR="00CF7B8E" w:rsidRDefault="00CF7B8E" w:rsidP="00CF7B8E">
                        <w:pPr>
                          <w:spacing w:before="46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6</w:t>
                        </w:r>
                      </w:p>
                      <w:p w:rsidR="00CF7B8E" w:rsidRDefault="00CF7B8E" w:rsidP="00CF7B8E">
                        <w:pPr>
                          <w:spacing w:before="47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5</w:t>
                        </w:r>
                      </w:p>
                      <w:p w:rsidR="00CF7B8E" w:rsidRDefault="00CF7B8E" w:rsidP="00CF7B8E">
                        <w:pPr>
                          <w:spacing w:before="47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4</w:t>
                        </w:r>
                      </w:p>
                      <w:p w:rsidR="00CF7B8E" w:rsidRDefault="00CF7B8E" w:rsidP="00CF7B8E">
                        <w:pPr>
                          <w:spacing w:before="47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3</w:t>
                        </w:r>
                      </w:p>
                      <w:p w:rsidR="00CF7B8E" w:rsidRDefault="00CF7B8E" w:rsidP="00CF7B8E">
                        <w:pPr>
                          <w:spacing w:before="47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2</w:t>
                        </w:r>
                      </w:p>
                      <w:p w:rsidR="00CF7B8E" w:rsidRDefault="00CF7B8E" w:rsidP="00CF7B8E">
                        <w:pPr>
                          <w:spacing w:before="47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1</w:t>
                        </w:r>
                      </w:p>
                      <w:p w:rsidR="00CF7B8E" w:rsidRDefault="00CF7B8E" w:rsidP="00CF7B8E">
                        <w:pPr>
                          <w:spacing w:before="46" w:line="241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z w:val="20"/>
                          </w:rPr>
                          <w:t>0</w:t>
                        </w:r>
                      </w:p>
                    </w:txbxContent>
                  </v:textbox>
                </v:shape>
                <v:shape id="Text Box 21" o:spid="_x0000_s1071" type="#_x0000_t202" style="position:absolute;left:7398;top:3438;width:201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tT5sQA&#10;AADbAAAADwAAAGRycy9kb3ducmV2LnhtbESPQWvCQBSE70L/w/IKvZmNOYQaXUWkhUKhNMaDx2f2&#10;mSxm36bZbUz/fbdQ8DjMzDfMejvZTow0eONYwSJJQRDXThtuFByr1/kzCB+QNXaOScEPedhuHmZr&#10;LLS7cUnjITQiQtgXqKANoS+k9HVLFn3ieuLoXdxgMUQ5NFIPeItw28ksTXNp0XBcaLGnfUv19fBt&#10;FexOXL6Yr4/zZ3kpTVUtU37Pr0o9PU67FYhAU7iH/9tvWkGWwd+X+APk5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TLU+bEAAAA2wAAAA8AAAAAAAAAAAAAAAAAmAIAAGRycy9k&#10;b3ducmV2LnhtbFBLBQYAAAAABAAEAPUAAACJAwAAAAA=&#10;" filled="f" stroked="f">
                  <v:textbox inset="0,0,0,0">
                    <w:txbxContent>
                      <w:p w:rsidR="00CF7B8E" w:rsidRDefault="00CF7B8E" w:rsidP="00CF7B8E">
                        <w:pPr>
                          <w:spacing w:line="204" w:lineRule="exact"/>
                          <w:ind w:left="-1" w:right="18"/>
                          <w:jc w:val="center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z w:val="20"/>
                          </w:rPr>
                          <w:t>y = 0.0022x +</w:t>
                        </w:r>
                        <w:r>
                          <w:rPr>
                            <w:rFonts w:ascii="Carlito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rlito"/>
                            <w:sz w:val="20"/>
                          </w:rPr>
                          <w:t>0.1651</w:t>
                        </w:r>
                      </w:p>
                      <w:p w:rsidR="00CF7B8E" w:rsidRDefault="00CF7B8E" w:rsidP="00CF7B8E">
                        <w:pPr>
                          <w:spacing w:line="240" w:lineRule="exact"/>
                          <w:ind w:right="18"/>
                          <w:jc w:val="center"/>
                          <w:rPr>
                            <w:rFonts w:ascii="Carlito" w:hAnsi="Carlito"/>
                            <w:sz w:val="20"/>
                          </w:rPr>
                        </w:pPr>
                        <w:r>
                          <w:rPr>
                            <w:rFonts w:ascii="Carlito" w:hAnsi="Carlito"/>
                            <w:sz w:val="20"/>
                          </w:rPr>
                          <w:t>R² = 0.9955</w:t>
                        </w:r>
                      </w:p>
                    </w:txbxContent>
                  </v:textbox>
                </v:shape>
                <v:shape id="Text Box 20" o:spid="_x0000_s1072" type="#_x0000_t202" style="position:absolute;left:2213;top:5338;width:7597;height:6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4f2fcMA&#10;AADbAAAADwAAAGRycy9kb3ducmV2LnhtbESPQWvCQBSE70L/w/IK3nSjgtjoKlIUCkIxpgePz+wz&#10;Wcy+TbNbjf++Kwgeh5n5hlmsOluLK7XeOFYwGiYgiAunDZcKfvLtYAbCB2SNtWNScCcPq+Vbb4Gp&#10;djfO6HoIpYgQ9ikqqEJoUil9UZFFP3QNcfTOrrUYomxLqVu8Rbit5ThJptKi4bhQYUOfFRWXw59V&#10;sD5ytjG/36d9ds5Mnn8kvJtelOq/d+s5iEBdeIWf7S+tYDyB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4f2fcMAAADbAAAADwAAAAAAAAAAAAAAAACYAgAAZHJzL2Rv&#10;d25yZXYueG1sUEsFBgAAAAAEAAQA9QAAAIgDAAAAAA==&#10;" filled="f" stroked="f">
                  <v:textbox inset="0,0,0,0">
                    <w:txbxContent>
                      <w:p w:rsidR="00CF7B8E" w:rsidRDefault="00CF7B8E" w:rsidP="00CF7B8E">
                        <w:pPr>
                          <w:tabs>
                            <w:tab w:val="left" w:pos="610"/>
                            <w:tab w:val="left" w:pos="1221"/>
                            <w:tab w:val="left" w:pos="1882"/>
                            <w:tab w:val="left" w:pos="2543"/>
                            <w:tab w:val="left" w:pos="3205"/>
                            <w:tab w:val="left" w:pos="3866"/>
                            <w:tab w:val="left" w:pos="4527"/>
                            <w:tab w:val="left" w:pos="5189"/>
                            <w:tab w:val="left" w:pos="5850"/>
                            <w:tab w:val="left" w:pos="6511"/>
                            <w:tab w:val="left" w:pos="7173"/>
                          </w:tabs>
                          <w:spacing w:line="204" w:lineRule="exact"/>
                          <w:ind w:right="18"/>
                          <w:jc w:val="center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z w:val="20"/>
                          </w:rPr>
                          <w:t>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5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10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15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20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25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30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35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40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45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50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</w:r>
                        <w:r>
                          <w:rPr>
                            <w:rFonts w:ascii="Carlito"/>
                            <w:spacing w:val="-7"/>
                            <w:sz w:val="20"/>
                          </w:rPr>
                          <w:t>550</w:t>
                        </w:r>
                      </w:p>
                      <w:p w:rsidR="00CF7B8E" w:rsidRDefault="00CF7B8E" w:rsidP="00CF7B8E">
                        <w:pPr>
                          <w:spacing w:before="60" w:line="241" w:lineRule="exact"/>
                          <w:ind w:right="120"/>
                          <w:jc w:val="center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z w:val="20"/>
                          </w:rPr>
                          <w:t>Mouse IL-4 Concentration (pg/ml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rFonts w:ascii="Times New Roman" w:eastAsia="Times New Roman" w:hAnsi="Times New Roman" w:cs="Times New Roman"/>
          <w:b/>
          <w:sz w:val="26"/>
          <w:szCs w:val="24"/>
        </w:rPr>
        <w:t xml:space="preserve">    </w:t>
      </w:r>
    </w:p>
    <w:p w14:paraId="0AA4E9E2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73AD3021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561C688F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1AE4187C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  <w:r w:rsidRPr="00BB75D6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43107E3" wp14:editId="5808529A">
                <wp:simplePos x="0" y="0"/>
                <wp:positionH relativeFrom="page">
                  <wp:posOffset>927525</wp:posOffset>
                </wp:positionH>
                <wp:positionV relativeFrom="paragraph">
                  <wp:posOffset>95847</wp:posOffset>
                </wp:positionV>
                <wp:extent cx="153035" cy="729068"/>
                <wp:effectExtent l="0" t="0" r="18415" b="13970"/>
                <wp:wrapNone/>
                <wp:docPr id="34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035" cy="72906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9B9ABB6" w14:textId="77777777" w:rsidR="00CF7B8E" w:rsidRDefault="00CF7B8E" w:rsidP="00CF7B8E">
                            <w:pPr>
                              <w:spacing w:line="224" w:lineRule="exact"/>
                              <w:ind w:left="20"/>
                              <w:rPr>
                                <w:rFonts w:ascii="Carlito"/>
                                <w:sz w:val="20"/>
                              </w:rPr>
                            </w:pPr>
                            <w:r>
                              <w:rPr>
                                <w:rFonts w:ascii="Carlito"/>
                                <w:sz w:val="20"/>
                              </w:rPr>
                              <w:t>OD=450nm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C94C11" id="Text Box 18" o:spid="_x0000_s1073" type="#_x0000_t202" style="position:absolute;margin-left:73.05pt;margin-top:7.55pt;width:12.05pt;height:57.4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" filled="f" stroked="f">
                <v:textbox style="layout-flow:vertical;mso-layout-flow-alt:bottom-to-top" inset="0,0,0,0">
                  <w:txbxContent>
                    <w:p w:rsidR="00CF7B8E" w:rsidRDefault="00CF7B8E" w:rsidP="00CF7B8E">
                      <w:pPr>
                        <w:spacing w:line="224" w:lineRule="exact"/>
                        <w:ind w:left="20"/>
                        <w:rPr>
                          <w:rFonts w:ascii="Carlito"/>
                          <w:sz w:val="20"/>
                        </w:rPr>
                      </w:pPr>
                      <w:r>
                        <w:rPr>
                          <w:rFonts w:ascii="Carlito"/>
                          <w:sz w:val="20"/>
                        </w:rPr>
                        <w:t>OD=450nm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3B8BFB0E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042B0FCC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0309B212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26010F6B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11B93C2A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0A45DBE5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3511A25B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008E3F73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6C24CFB4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5B411DAF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6C1C9A2A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20532410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309B3562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4D5BB396" w14:textId="77777777" w:rsidR="00CF7B8E" w:rsidRDefault="00CF7B8E" w:rsidP="00CF7B8E">
      <w:pPr>
        <w:widowControl w:val="0"/>
        <w:autoSpaceDE w:val="0"/>
        <w:autoSpaceDN w:val="0"/>
        <w:spacing w:after="0" w:line="240" w:lineRule="auto"/>
        <w:ind w:left="380"/>
        <w:rPr>
          <w:rFonts w:ascii="Times New Roman" w:eastAsia="Times New Roman" w:hAnsi="Times New Roman" w:cs="Times New Roman"/>
          <w:b/>
          <w:sz w:val="26"/>
          <w:szCs w:val="24"/>
        </w:rPr>
      </w:pPr>
    </w:p>
    <w:p w14:paraId="52056A2B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ind w:left="380"/>
        <w:rPr>
          <w:rFonts w:ascii="Times New Roman" w:eastAsia="Times New Roman" w:hAnsi="Times New Roman" w:cs="Times New Roman"/>
          <w:b/>
          <w:sz w:val="24"/>
        </w:rPr>
      </w:pPr>
      <w:r w:rsidRPr="00BB75D6">
        <w:rPr>
          <w:rFonts w:ascii="Times New Roman" w:eastAsia="Times New Roman" w:hAnsi="Times New Roman" w:cs="Times New Roman"/>
          <w:b/>
          <w:sz w:val="24"/>
        </w:rPr>
        <w:t>Appendix (3.4): standard curve for mouse</w:t>
      </w:r>
      <w:r w:rsidRPr="00BB75D6">
        <w:rPr>
          <w:rFonts w:ascii="Times New Roman" w:eastAsia="Times New Roman" w:hAnsi="Times New Roman" w:cs="Times New Roman"/>
          <w:b/>
          <w:spacing w:val="-16"/>
          <w:sz w:val="24"/>
        </w:rPr>
        <w:t xml:space="preserve"> </w:t>
      </w:r>
      <w:r w:rsidRPr="00BB75D6">
        <w:rPr>
          <w:rFonts w:ascii="Times New Roman" w:eastAsia="Times New Roman" w:hAnsi="Times New Roman" w:cs="Times New Roman"/>
          <w:b/>
          <w:sz w:val="24"/>
        </w:rPr>
        <w:t>IL-4.</w:t>
      </w:r>
    </w:p>
    <w:p w14:paraId="34C6C3F2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</w:rPr>
        <w:sectPr w:rsidR="00CF7B8E" w:rsidRPr="00BB75D6">
          <w:pgSz w:w="12240" w:h="15840"/>
          <w:pgMar w:top="1440" w:right="1180" w:bottom="1200" w:left="1060" w:header="0" w:footer="932" w:gutter="0"/>
          <w:cols w:space="720"/>
        </w:sectPr>
      </w:pPr>
    </w:p>
    <w:p w14:paraId="4857E9F7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  <w:r w:rsidRPr="00BB75D6">
        <w:rPr>
          <w:rFonts w:ascii="Times New Roman" w:eastAsia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5255C532" wp14:editId="3F7AF48B">
                <wp:simplePos x="0" y="0"/>
                <wp:positionH relativeFrom="page">
                  <wp:posOffset>914400</wp:posOffset>
                </wp:positionH>
                <wp:positionV relativeFrom="paragraph">
                  <wp:posOffset>0</wp:posOffset>
                </wp:positionV>
                <wp:extent cx="5861685" cy="3489960"/>
                <wp:effectExtent l="0" t="0" r="24765" b="15240"/>
                <wp:wrapNone/>
                <wp:docPr id="25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61685" cy="3489960"/>
                          <a:chOff x="1440" y="-5776"/>
                          <a:chExt cx="9231" cy="5340"/>
                        </a:xfrm>
                      </wpg:grpSpPr>
                      <wps:wsp>
                        <wps:cNvPr id="26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2293" y="-125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85858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AutoShape 15"/>
                        <wps:cNvSpPr>
                          <a:spLocks/>
                        </wps:cNvSpPr>
                        <wps:spPr bwMode="auto">
                          <a:xfrm>
                            <a:off x="2221" y="-5523"/>
                            <a:ext cx="72" cy="4266"/>
                          </a:xfrm>
                          <a:custGeom>
                            <a:avLst/>
                            <a:gdLst>
                              <a:gd name="T0" fmla="+- 0 2229 2229"/>
                              <a:gd name="T1" fmla="*/ T0 w 64"/>
                              <a:gd name="T2" fmla="+- 0 -1257 -5460"/>
                              <a:gd name="T3" fmla="*/ -1257 h 4203"/>
                              <a:gd name="T4" fmla="+- 0 2293 2229"/>
                              <a:gd name="T5" fmla="*/ T4 w 64"/>
                              <a:gd name="T6" fmla="+- 0 -1257 -5460"/>
                              <a:gd name="T7" fmla="*/ -1257 h 4203"/>
                              <a:gd name="T8" fmla="+- 0 2229 2229"/>
                              <a:gd name="T9" fmla="*/ T8 w 64"/>
                              <a:gd name="T10" fmla="+- 0 -1538 -5460"/>
                              <a:gd name="T11" fmla="*/ -1538 h 4203"/>
                              <a:gd name="T12" fmla="+- 0 2293 2229"/>
                              <a:gd name="T13" fmla="*/ T12 w 64"/>
                              <a:gd name="T14" fmla="+- 0 -1538 -5460"/>
                              <a:gd name="T15" fmla="*/ -1538 h 4203"/>
                              <a:gd name="T16" fmla="+- 0 2229 2229"/>
                              <a:gd name="T17" fmla="*/ T16 w 64"/>
                              <a:gd name="T18" fmla="+- 0 -1817 -5460"/>
                              <a:gd name="T19" fmla="*/ -1817 h 4203"/>
                              <a:gd name="T20" fmla="+- 0 2293 2229"/>
                              <a:gd name="T21" fmla="*/ T20 w 64"/>
                              <a:gd name="T22" fmla="+- 0 -1817 -5460"/>
                              <a:gd name="T23" fmla="*/ -1817 h 4203"/>
                              <a:gd name="T24" fmla="+- 0 2229 2229"/>
                              <a:gd name="T25" fmla="*/ T24 w 64"/>
                              <a:gd name="T26" fmla="+- 0 -2098 -5460"/>
                              <a:gd name="T27" fmla="*/ -2098 h 4203"/>
                              <a:gd name="T28" fmla="+- 0 2293 2229"/>
                              <a:gd name="T29" fmla="*/ T28 w 64"/>
                              <a:gd name="T30" fmla="+- 0 -2098 -5460"/>
                              <a:gd name="T31" fmla="*/ -2098 h 4203"/>
                              <a:gd name="T32" fmla="+- 0 2229 2229"/>
                              <a:gd name="T33" fmla="*/ T32 w 64"/>
                              <a:gd name="T34" fmla="+- 0 -2378 -5460"/>
                              <a:gd name="T35" fmla="*/ -2378 h 4203"/>
                              <a:gd name="T36" fmla="+- 0 2293 2229"/>
                              <a:gd name="T37" fmla="*/ T36 w 64"/>
                              <a:gd name="T38" fmla="+- 0 -2378 -5460"/>
                              <a:gd name="T39" fmla="*/ -2378 h 4203"/>
                              <a:gd name="T40" fmla="+- 0 2229 2229"/>
                              <a:gd name="T41" fmla="*/ T40 w 64"/>
                              <a:gd name="T42" fmla="+- 0 -2658 -5460"/>
                              <a:gd name="T43" fmla="*/ -2658 h 4203"/>
                              <a:gd name="T44" fmla="+- 0 2293 2229"/>
                              <a:gd name="T45" fmla="*/ T44 w 64"/>
                              <a:gd name="T46" fmla="+- 0 -2658 -5460"/>
                              <a:gd name="T47" fmla="*/ -2658 h 4203"/>
                              <a:gd name="T48" fmla="+- 0 2229 2229"/>
                              <a:gd name="T49" fmla="*/ T48 w 64"/>
                              <a:gd name="T50" fmla="+- 0 -2938 -5460"/>
                              <a:gd name="T51" fmla="*/ -2938 h 4203"/>
                              <a:gd name="T52" fmla="+- 0 2293 2229"/>
                              <a:gd name="T53" fmla="*/ T52 w 64"/>
                              <a:gd name="T54" fmla="+- 0 -2938 -5460"/>
                              <a:gd name="T55" fmla="*/ -2938 h 4203"/>
                              <a:gd name="T56" fmla="+- 0 2229 2229"/>
                              <a:gd name="T57" fmla="*/ T56 w 64"/>
                              <a:gd name="T58" fmla="+- 0 -3219 -5460"/>
                              <a:gd name="T59" fmla="*/ -3219 h 4203"/>
                              <a:gd name="T60" fmla="+- 0 2293 2229"/>
                              <a:gd name="T61" fmla="*/ T60 w 64"/>
                              <a:gd name="T62" fmla="+- 0 -3219 -5460"/>
                              <a:gd name="T63" fmla="*/ -3219 h 4203"/>
                              <a:gd name="T64" fmla="+- 0 2229 2229"/>
                              <a:gd name="T65" fmla="*/ T64 w 64"/>
                              <a:gd name="T66" fmla="+- 0 -3498 -5460"/>
                              <a:gd name="T67" fmla="*/ -3498 h 4203"/>
                              <a:gd name="T68" fmla="+- 0 2293 2229"/>
                              <a:gd name="T69" fmla="*/ T68 w 64"/>
                              <a:gd name="T70" fmla="+- 0 -3498 -5460"/>
                              <a:gd name="T71" fmla="*/ -3498 h 4203"/>
                              <a:gd name="T72" fmla="+- 0 2229 2229"/>
                              <a:gd name="T73" fmla="*/ T72 w 64"/>
                              <a:gd name="T74" fmla="+- 0 -3779 -5460"/>
                              <a:gd name="T75" fmla="*/ -3779 h 4203"/>
                              <a:gd name="T76" fmla="+- 0 2293 2229"/>
                              <a:gd name="T77" fmla="*/ T76 w 64"/>
                              <a:gd name="T78" fmla="+- 0 -3779 -5460"/>
                              <a:gd name="T79" fmla="*/ -3779 h 4203"/>
                              <a:gd name="T80" fmla="+- 0 2229 2229"/>
                              <a:gd name="T81" fmla="*/ T80 w 64"/>
                              <a:gd name="T82" fmla="+- 0 -4059 -5460"/>
                              <a:gd name="T83" fmla="*/ -4059 h 4203"/>
                              <a:gd name="T84" fmla="+- 0 2293 2229"/>
                              <a:gd name="T85" fmla="*/ T84 w 64"/>
                              <a:gd name="T86" fmla="+- 0 -4059 -5460"/>
                              <a:gd name="T87" fmla="*/ -4059 h 4203"/>
                              <a:gd name="T88" fmla="+- 0 2229 2229"/>
                              <a:gd name="T89" fmla="*/ T88 w 64"/>
                              <a:gd name="T90" fmla="+- 0 -4340 -5460"/>
                              <a:gd name="T91" fmla="*/ -4340 h 4203"/>
                              <a:gd name="T92" fmla="+- 0 2293 2229"/>
                              <a:gd name="T93" fmla="*/ T92 w 64"/>
                              <a:gd name="T94" fmla="+- 0 -4340 -5460"/>
                              <a:gd name="T95" fmla="*/ -4340 h 4203"/>
                              <a:gd name="T96" fmla="+- 0 2229 2229"/>
                              <a:gd name="T97" fmla="*/ T96 w 64"/>
                              <a:gd name="T98" fmla="+- 0 -4619 -5460"/>
                              <a:gd name="T99" fmla="*/ -4619 h 4203"/>
                              <a:gd name="T100" fmla="+- 0 2293 2229"/>
                              <a:gd name="T101" fmla="*/ T100 w 64"/>
                              <a:gd name="T102" fmla="+- 0 -4619 -5460"/>
                              <a:gd name="T103" fmla="*/ -4619 h 4203"/>
                              <a:gd name="T104" fmla="+- 0 2229 2229"/>
                              <a:gd name="T105" fmla="*/ T104 w 64"/>
                              <a:gd name="T106" fmla="+- 0 -4900 -5460"/>
                              <a:gd name="T107" fmla="*/ -4900 h 4203"/>
                              <a:gd name="T108" fmla="+- 0 2293 2229"/>
                              <a:gd name="T109" fmla="*/ T108 w 64"/>
                              <a:gd name="T110" fmla="+- 0 -4900 -5460"/>
                              <a:gd name="T111" fmla="*/ -4900 h 4203"/>
                              <a:gd name="T112" fmla="+- 0 2229 2229"/>
                              <a:gd name="T113" fmla="*/ T112 w 64"/>
                              <a:gd name="T114" fmla="+- 0 -5180 -5460"/>
                              <a:gd name="T115" fmla="*/ -5180 h 4203"/>
                              <a:gd name="T116" fmla="+- 0 2293 2229"/>
                              <a:gd name="T117" fmla="*/ T116 w 64"/>
                              <a:gd name="T118" fmla="+- 0 -5180 -5460"/>
                              <a:gd name="T119" fmla="*/ -5180 h 4203"/>
                              <a:gd name="T120" fmla="+- 0 2229 2229"/>
                              <a:gd name="T121" fmla="*/ T120 w 64"/>
                              <a:gd name="T122" fmla="+- 0 -5460 -5460"/>
                              <a:gd name="T123" fmla="*/ -5460 h 4203"/>
                              <a:gd name="T124" fmla="+- 0 2293 2229"/>
                              <a:gd name="T125" fmla="*/ T124 w 64"/>
                              <a:gd name="T126" fmla="+- 0 -5460 -5460"/>
                              <a:gd name="T127" fmla="*/ -5460 h 420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</a:cxnLst>
                            <a:rect l="0" t="0" r="r" b="b"/>
                            <a:pathLst>
                              <a:path w="64" h="4203">
                                <a:moveTo>
                                  <a:pt x="0" y="4203"/>
                                </a:moveTo>
                                <a:lnTo>
                                  <a:pt x="64" y="4203"/>
                                </a:lnTo>
                                <a:moveTo>
                                  <a:pt x="0" y="3922"/>
                                </a:moveTo>
                                <a:lnTo>
                                  <a:pt x="64" y="3922"/>
                                </a:lnTo>
                                <a:moveTo>
                                  <a:pt x="0" y="3643"/>
                                </a:moveTo>
                                <a:lnTo>
                                  <a:pt x="64" y="3643"/>
                                </a:lnTo>
                                <a:moveTo>
                                  <a:pt x="0" y="3362"/>
                                </a:moveTo>
                                <a:lnTo>
                                  <a:pt x="64" y="3362"/>
                                </a:lnTo>
                                <a:moveTo>
                                  <a:pt x="0" y="3082"/>
                                </a:moveTo>
                                <a:lnTo>
                                  <a:pt x="64" y="3082"/>
                                </a:lnTo>
                                <a:moveTo>
                                  <a:pt x="0" y="2802"/>
                                </a:moveTo>
                                <a:lnTo>
                                  <a:pt x="64" y="2802"/>
                                </a:lnTo>
                                <a:moveTo>
                                  <a:pt x="0" y="2522"/>
                                </a:moveTo>
                                <a:lnTo>
                                  <a:pt x="64" y="2522"/>
                                </a:lnTo>
                                <a:moveTo>
                                  <a:pt x="0" y="2241"/>
                                </a:moveTo>
                                <a:lnTo>
                                  <a:pt x="64" y="2241"/>
                                </a:lnTo>
                                <a:moveTo>
                                  <a:pt x="0" y="1962"/>
                                </a:moveTo>
                                <a:lnTo>
                                  <a:pt x="64" y="1962"/>
                                </a:lnTo>
                                <a:moveTo>
                                  <a:pt x="0" y="1681"/>
                                </a:moveTo>
                                <a:lnTo>
                                  <a:pt x="64" y="1681"/>
                                </a:lnTo>
                                <a:moveTo>
                                  <a:pt x="0" y="1401"/>
                                </a:moveTo>
                                <a:lnTo>
                                  <a:pt x="64" y="1401"/>
                                </a:lnTo>
                                <a:moveTo>
                                  <a:pt x="0" y="1120"/>
                                </a:moveTo>
                                <a:lnTo>
                                  <a:pt x="64" y="1120"/>
                                </a:lnTo>
                                <a:moveTo>
                                  <a:pt x="0" y="841"/>
                                </a:moveTo>
                                <a:lnTo>
                                  <a:pt x="64" y="841"/>
                                </a:lnTo>
                                <a:moveTo>
                                  <a:pt x="0" y="560"/>
                                </a:moveTo>
                                <a:lnTo>
                                  <a:pt x="64" y="560"/>
                                </a:lnTo>
                                <a:moveTo>
                                  <a:pt x="0" y="280"/>
                                </a:moveTo>
                                <a:lnTo>
                                  <a:pt x="64" y="280"/>
                                </a:lnTo>
                                <a:moveTo>
                                  <a:pt x="0" y="0"/>
                                </a:moveTo>
                                <a:lnTo>
                                  <a:pt x="64" y="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85858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AutoShape 14"/>
                        <wps:cNvSpPr>
                          <a:spLocks/>
                        </wps:cNvSpPr>
                        <wps:spPr bwMode="auto">
                          <a:xfrm>
                            <a:off x="2242" y="-1634"/>
                            <a:ext cx="8006" cy="108"/>
                          </a:xfrm>
                          <a:custGeom>
                            <a:avLst/>
                            <a:gdLst>
                              <a:gd name="T0" fmla="+- 0 2293 2293"/>
                              <a:gd name="T1" fmla="*/ T0 w 8006"/>
                              <a:gd name="T2" fmla="+- 0 -1257 -1257"/>
                              <a:gd name="T3" fmla="*/ -1257 h 64"/>
                              <a:gd name="T4" fmla="+- 0 10299 2293"/>
                              <a:gd name="T5" fmla="*/ T4 w 8006"/>
                              <a:gd name="T6" fmla="+- 0 -1257 -1257"/>
                              <a:gd name="T7" fmla="*/ -1257 h 64"/>
                              <a:gd name="T8" fmla="+- 0 2293 2293"/>
                              <a:gd name="T9" fmla="*/ T8 w 8006"/>
                              <a:gd name="T10" fmla="+- 0 -1257 -1257"/>
                              <a:gd name="T11" fmla="*/ -1257 h 64"/>
                              <a:gd name="T12" fmla="+- 0 2293 2293"/>
                              <a:gd name="T13" fmla="*/ T12 w 8006"/>
                              <a:gd name="T14" fmla="+- 0 -1194 -1257"/>
                              <a:gd name="T15" fmla="*/ -1194 h 64"/>
                              <a:gd name="T16" fmla="+- 0 3020 2293"/>
                              <a:gd name="T17" fmla="*/ T16 w 8006"/>
                              <a:gd name="T18" fmla="+- 0 -1257 -1257"/>
                              <a:gd name="T19" fmla="*/ -1257 h 64"/>
                              <a:gd name="T20" fmla="+- 0 3020 2293"/>
                              <a:gd name="T21" fmla="*/ T20 w 8006"/>
                              <a:gd name="T22" fmla="+- 0 -1194 -1257"/>
                              <a:gd name="T23" fmla="*/ -1194 h 64"/>
                              <a:gd name="T24" fmla="+- 0 3749 2293"/>
                              <a:gd name="T25" fmla="*/ T24 w 8006"/>
                              <a:gd name="T26" fmla="+- 0 -1257 -1257"/>
                              <a:gd name="T27" fmla="*/ -1257 h 64"/>
                              <a:gd name="T28" fmla="+- 0 3749 2293"/>
                              <a:gd name="T29" fmla="*/ T28 w 8006"/>
                              <a:gd name="T30" fmla="+- 0 -1194 -1257"/>
                              <a:gd name="T31" fmla="*/ -1194 h 64"/>
                              <a:gd name="T32" fmla="+- 0 4476 2293"/>
                              <a:gd name="T33" fmla="*/ T32 w 8006"/>
                              <a:gd name="T34" fmla="+- 0 -1257 -1257"/>
                              <a:gd name="T35" fmla="*/ -1257 h 64"/>
                              <a:gd name="T36" fmla="+- 0 4476 2293"/>
                              <a:gd name="T37" fmla="*/ T36 w 8006"/>
                              <a:gd name="T38" fmla="+- 0 -1194 -1257"/>
                              <a:gd name="T39" fmla="*/ -1194 h 64"/>
                              <a:gd name="T40" fmla="+- 0 5204 2293"/>
                              <a:gd name="T41" fmla="*/ T40 w 8006"/>
                              <a:gd name="T42" fmla="+- 0 -1257 -1257"/>
                              <a:gd name="T43" fmla="*/ -1257 h 64"/>
                              <a:gd name="T44" fmla="+- 0 5204 2293"/>
                              <a:gd name="T45" fmla="*/ T44 w 8006"/>
                              <a:gd name="T46" fmla="+- 0 -1194 -1257"/>
                              <a:gd name="T47" fmla="*/ -1194 h 64"/>
                              <a:gd name="T48" fmla="+- 0 5932 2293"/>
                              <a:gd name="T49" fmla="*/ T48 w 8006"/>
                              <a:gd name="T50" fmla="+- 0 -1257 -1257"/>
                              <a:gd name="T51" fmla="*/ -1257 h 64"/>
                              <a:gd name="T52" fmla="+- 0 5932 2293"/>
                              <a:gd name="T53" fmla="*/ T52 w 8006"/>
                              <a:gd name="T54" fmla="+- 0 -1194 -1257"/>
                              <a:gd name="T55" fmla="*/ -1194 h 64"/>
                              <a:gd name="T56" fmla="+- 0 6660 2293"/>
                              <a:gd name="T57" fmla="*/ T56 w 8006"/>
                              <a:gd name="T58" fmla="+- 0 -1257 -1257"/>
                              <a:gd name="T59" fmla="*/ -1257 h 64"/>
                              <a:gd name="T60" fmla="+- 0 6660 2293"/>
                              <a:gd name="T61" fmla="*/ T60 w 8006"/>
                              <a:gd name="T62" fmla="+- 0 -1194 -1257"/>
                              <a:gd name="T63" fmla="*/ -1194 h 64"/>
                              <a:gd name="T64" fmla="+- 0 7387 2293"/>
                              <a:gd name="T65" fmla="*/ T64 w 8006"/>
                              <a:gd name="T66" fmla="+- 0 -1257 -1257"/>
                              <a:gd name="T67" fmla="*/ -1257 h 64"/>
                              <a:gd name="T68" fmla="+- 0 7387 2293"/>
                              <a:gd name="T69" fmla="*/ T68 w 8006"/>
                              <a:gd name="T70" fmla="+- 0 -1194 -1257"/>
                              <a:gd name="T71" fmla="*/ -1194 h 64"/>
                              <a:gd name="T72" fmla="+- 0 8116 2293"/>
                              <a:gd name="T73" fmla="*/ T72 w 8006"/>
                              <a:gd name="T74" fmla="+- 0 -1257 -1257"/>
                              <a:gd name="T75" fmla="*/ -1257 h 64"/>
                              <a:gd name="T76" fmla="+- 0 8116 2293"/>
                              <a:gd name="T77" fmla="*/ T76 w 8006"/>
                              <a:gd name="T78" fmla="+- 0 -1194 -1257"/>
                              <a:gd name="T79" fmla="*/ -1194 h 64"/>
                              <a:gd name="T80" fmla="+- 0 8843 2293"/>
                              <a:gd name="T81" fmla="*/ T80 w 8006"/>
                              <a:gd name="T82" fmla="+- 0 -1257 -1257"/>
                              <a:gd name="T83" fmla="*/ -1257 h 64"/>
                              <a:gd name="T84" fmla="+- 0 8843 2293"/>
                              <a:gd name="T85" fmla="*/ T84 w 8006"/>
                              <a:gd name="T86" fmla="+- 0 -1194 -1257"/>
                              <a:gd name="T87" fmla="*/ -1194 h 64"/>
                              <a:gd name="T88" fmla="+- 0 9571 2293"/>
                              <a:gd name="T89" fmla="*/ T88 w 8006"/>
                              <a:gd name="T90" fmla="+- 0 -1257 -1257"/>
                              <a:gd name="T91" fmla="*/ -1257 h 64"/>
                              <a:gd name="T92" fmla="+- 0 9571 2293"/>
                              <a:gd name="T93" fmla="*/ T92 w 8006"/>
                              <a:gd name="T94" fmla="+- 0 -1194 -1257"/>
                              <a:gd name="T95" fmla="*/ -1194 h 64"/>
                              <a:gd name="T96" fmla="+- 0 10299 2293"/>
                              <a:gd name="T97" fmla="*/ T96 w 8006"/>
                              <a:gd name="T98" fmla="+- 0 -1257 -1257"/>
                              <a:gd name="T99" fmla="*/ -1257 h 64"/>
                              <a:gd name="T100" fmla="+- 0 10299 2293"/>
                              <a:gd name="T101" fmla="*/ T100 w 8006"/>
                              <a:gd name="T102" fmla="+- 0 -1194 -1257"/>
                              <a:gd name="T103" fmla="*/ -1194 h 6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</a:cxnLst>
                            <a:rect l="0" t="0" r="r" b="b"/>
                            <a:pathLst>
                              <a:path w="8006" h="64">
                                <a:moveTo>
                                  <a:pt x="0" y="0"/>
                                </a:moveTo>
                                <a:lnTo>
                                  <a:pt x="8006" y="0"/>
                                </a:lnTo>
                                <a:moveTo>
                                  <a:pt x="0" y="0"/>
                                </a:moveTo>
                                <a:lnTo>
                                  <a:pt x="0" y="63"/>
                                </a:lnTo>
                                <a:moveTo>
                                  <a:pt x="727" y="0"/>
                                </a:moveTo>
                                <a:lnTo>
                                  <a:pt x="727" y="63"/>
                                </a:lnTo>
                                <a:moveTo>
                                  <a:pt x="1456" y="0"/>
                                </a:moveTo>
                                <a:lnTo>
                                  <a:pt x="1456" y="63"/>
                                </a:lnTo>
                                <a:moveTo>
                                  <a:pt x="2183" y="0"/>
                                </a:moveTo>
                                <a:lnTo>
                                  <a:pt x="2183" y="63"/>
                                </a:lnTo>
                                <a:moveTo>
                                  <a:pt x="2911" y="0"/>
                                </a:moveTo>
                                <a:lnTo>
                                  <a:pt x="2911" y="63"/>
                                </a:lnTo>
                                <a:moveTo>
                                  <a:pt x="3639" y="0"/>
                                </a:moveTo>
                                <a:lnTo>
                                  <a:pt x="3639" y="63"/>
                                </a:lnTo>
                                <a:moveTo>
                                  <a:pt x="4367" y="0"/>
                                </a:moveTo>
                                <a:lnTo>
                                  <a:pt x="4367" y="63"/>
                                </a:lnTo>
                                <a:moveTo>
                                  <a:pt x="5094" y="0"/>
                                </a:moveTo>
                                <a:lnTo>
                                  <a:pt x="5094" y="63"/>
                                </a:lnTo>
                                <a:moveTo>
                                  <a:pt x="5823" y="0"/>
                                </a:moveTo>
                                <a:lnTo>
                                  <a:pt x="5823" y="63"/>
                                </a:lnTo>
                                <a:moveTo>
                                  <a:pt x="6550" y="0"/>
                                </a:moveTo>
                                <a:lnTo>
                                  <a:pt x="6550" y="63"/>
                                </a:lnTo>
                                <a:moveTo>
                                  <a:pt x="7278" y="0"/>
                                </a:moveTo>
                                <a:lnTo>
                                  <a:pt x="7278" y="63"/>
                                </a:lnTo>
                                <a:moveTo>
                                  <a:pt x="8006" y="0"/>
                                </a:moveTo>
                                <a:lnTo>
                                  <a:pt x="8006" y="63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85858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6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493" y="-5174"/>
                            <a:ext cx="155" cy="15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7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54" y="-3688"/>
                            <a:ext cx="155" cy="15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35" y="-2702"/>
                            <a:ext cx="155" cy="15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9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24" y="-2254"/>
                            <a:ext cx="155" cy="15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70" y="-2108"/>
                            <a:ext cx="155" cy="15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15" y="-1879"/>
                            <a:ext cx="382" cy="24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2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2293" y="-1756"/>
                            <a:ext cx="7278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440" y="-5776"/>
                            <a:ext cx="9231" cy="53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858585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1569" y="-5553"/>
                            <a:ext cx="559" cy="39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C46CF0" w14:textId="77777777" w:rsidR="00CF7B8E" w:rsidRDefault="00CF7B8E" w:rsidP="00CF7B8E">
                              <w:pPr>
                                <w:spacing w:line="204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1.5</w:t>
                              </w:r>
                            </w:p>
                            <w:p w14:paraId="3B9411D3" w14:textId="77777777" w:rsidR="00CF7B8E" w:rsidRDefault="00CF7B8E" w:rsidP="00CF7B8E">
                              <w:pPr>
                                <w:spacing w:before="36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1.4</w:t>
                              </w:r>
                            </w:p>
                            <w:p w14:paraId="3A7C8EF0" w14:textId="77777777" w:rsidR="00CF7B8E" w:rsidRDefault="00CF7B8E" w:rsidP="00CF7B8E">
                              <w:pPr>
                                <w:spacing w:before="36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1.3</w:t>
                              </w:r>
                            </w:p>
                            <w:p w14:paraId="57846B5F" w14:textId="77777777" w:rsidR="00CF7B8E" w:rsidRDefault="00CF7B8E" w:rsidP="00CF7B8E">
                              <w:pPr>
                                <w:spacing w:before="36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1.2</w:t>
                              </w:r>
                            </w:p>
                            <w:p w14:paraId="0E1801B8" w14:textId="77777777" w:rsidR="00CF7B8E" w:rsidRDefault="00CF7B8E" w:rsidP="00CF7B8E">
                              <w:pPr>
                                <w:spacing w:before="36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1.1</w:t>
                              </w:r>
                            </w:p>
                            <w:p w14:paraId="4A069A07" w14:textId="77777777" w:rsidR="00CF7B8E" w:rsidRDefault="00CF7B8E" w:rsidP="00CF7B8E">
                              <w:pPr>
                                <w:spacing w:before="36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z w:val="20"/>
                                </w:rPr>
                                <w:t>1</w:t>
                              </w:r>
                            </w:p>
                            <w:p w14:paraId="7A4FE27E" w14:textId="77777777" w:rsidR="00CF7B8E" w:rsidRDefault="00CF7B8E" w:rsidP="00CF7B8E">
                              <w:pPr>
                                <w:spacing w:before="36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9</w:t>
                              </w:r>
                            </w:p>
                            <w:p w14:paraId="65B107D0" w14:textId="77777777" w:rsidR="00CF7B8E" w:rsidRDefault="00CF7B8E" w:rsidP="00CF7B8E">
                              <w:pPr>
                                <w:spacing w:before="36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8</w:t>
                              </w:r>
                            </w:p>
                            <w:p w14:paraId="5385A322" w14:textId="77777777" w:rsidR="00CF7B8E" w:rsidRDefault="00CF7B8E" w:rsidP="00CF7B8E">
                              <w:pPr>
                                <w:spacing w:before="36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7</w:t>
                              </w:r>
                            </w:p>
                            <w:p w14:paraId="48D030C2" w14:textId="77777777" w:rsidR="00CF7B8E" w:rsidRDefault="00CF7B8E" w:rsidP="00CF7B8E">
                              <w:pPr>
                                <w:spacing w:before="36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6</w:t>
                              </w:r>
                            </w:p>
                            <w:p w14:paraId="75EB6168" w14:textId="77777777" w:rsidR="00CF7B8E" w:rsidRDefault="00CF7B8E" w:rsidP="00CF7B8E">
                              <w:pPr>
                                <w:spacing w:before="36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5</w:t>
                              </w:r>
                            </w:p>
                            <w:p w14:paraId="6204D84D" w14:textId="77777777" w:rsidR="00CF7B8E" w:rsidRDefault="00CF7B8E" w:rsidP="00CF7B8E">
                              <w:pPr>
                                <w:spacing w:before="36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4</w:t>
                              </w:r>
                            </w:p>
                            <w:p w14:paraId="6EEAF62F" w14:textId="77777777" w:rsidR="00CF7B8E" w:rsidRDefault="00CF7B8E" w:rsidP="00CF7B8E">
                              <w:pPr>
                                <w:spacing w:before="36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3</w:t>
                              </w:r>
                            </w:p>
                            <w:p w14:paraId="46F35EB6" w14:textId="77777777" w:rsidR="00CF7B8E" w:rsidRDefault="00CF7B8E" w:rsidP="00CF7B8E">
                              <w:pPr>
                                <w:spacing w:before="36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2</w:t>
                              </w:r>
                            </w:p>
                            <w:p w14:paraId="01854CDB" w14:textId="77777777" w:rsidR="00CF7B8E" w:rsidRDefault="00CF7B8E" w:rsidP="00CF7B8E">
                              <w:pPr>
                                <w:spacing w:before="36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pacing w:val="-1"/>
                                  <w:sz w:val="20"/>
                                </w:rPr>
                                <w:t>0.1</w:t>
                              </w:r>
                            </w:p>
                            <w:p w14:paraId="71E20DC6" w14:textId="77777777" w:rsidR="00CF7B8E" w:rsidRDefault="00CF7B8E" w:rsidP="00CF7B8E">
                              <w:pPr>
                                <w:spacing w:before="36" w:line="241" w:lineRule="exact"/>
                                <w:ind w:right="18"/>
                                <w:jc w:val="right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8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7785" y="-3344"/>
                            <a:ext cx="2023" cy="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CADFA7" w14:textId="77777777" w:rsidR="00CF7B8E" w:rsidRDefault="00CF7B8E" w:rsidP="00CF7B8E">
                              <w:pPr>
                                <w:spacing w:line="204" w:lineRule="exact"/>
                                <w:ind w:right="18"/>
                                <w:jc w:val="center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z w:val="20"/>
                                </w:rPr>
                                <w:t>y = 0.0024x + 0.178</w:t>
                              </w:r>
                            </w:p>
                            <w:p w14:paraId="11F2F09F" w14:textId="77777777" w:rsidR="00CF7B8E" w:rsidRDefault="00CF7B8E" w:rsidP="00CF7B8E">
                              <w:pPr>
                                <w:spacing w:line="240" w:lineRule="exact"/>
                                <w:ind w:right="17"/>
                                <w:jc w:val="center"/>
                                <w:rPr>
                                  <w:rFonts w:ascii="Carlito" w:hAns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 w:hAnsi="Carlito"/>
                                  <w:sz w:val="20"/>
                                </w:rPr>
                                <w:t>R² = 0.996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9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2128" y="-1492"/>
                            <a:ext cx="8348" cy="6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A08ACF" w14:textId="77777777" w:rsidR="00CF7B8E" w:rsidRDefault="00CF7B8E" w:rsidP="00CF7B8E">
                              <w:pPr>
                                <w:tabs>
                                  <w:tab w:val="left" w:pos="677"/>
                                  <w:tab w:val="left" w:pos="1354"/>
                                  <w:tab w:val="left" w:pos="2082"/>
                                  <w:tab w:val="left" w:pos="2809"/>
                                  <w:tab w:val="left" w:pos="3537"/>
                                  <w:tab w:val="left" w:pos="4265"/>
                                  <w:tab w:val="left" w:pos="4993"/>
                                  <w:tab w:val="left" w:pos="5721"/>
                                  <w:tab w:val="left" w:pos="6449"/>
                                  <w:tab w:val="left" w:pos="7177"/>
                                  <w:tab w:val="left" w:pos="7904"/>
                                </w:tabs>
                                <w:spacing w:line="204" w:lineRule="exact"/>
                                <w:ind w:left="-1" w:right="18"/>
                                <w:jc w:val="center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z w:val="20"/>
                                </w:rPr>
                                <w:t>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5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10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15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20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25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30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35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40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45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  <w:t>500</w:t>
                              </w:r>
                              <w:r>
                                <w:rPr>
                                  <w:rFonts w:ascii="Carlito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Carlito"/>
                                  <w:spacing w:val="-7"/>
                                  <w:sz w:val="20"/>
                                </w:rPr>
                                <w:t>550</w:t>
                              </w:r>
                            </w:p>
                            <w:p w14:paraId="4EFA109F" w14:textId="77777777" w:rsidR="00CF7B8E" w:rsidRDefault="00CF7B8E" w:rsidP="00CF7B8E">
                              <w:pPr>
                                <w:spacing w:before="59" w:line="241" w:lineRule="exact"/>
                                <w:ind w:left="2604" w:right="2592"/>
                                <w:jc w:val="center"/>
                                <w:rPr>
                                  <w:rFonts w:ascii="Carlito"/>
                                  <w:sz w:val="20"/>
                                </w:rPr>
                              </w:pPr>
                              <w:r>
                                <w:rPr>
                                  <w:rFonts w:ascii="Carlito"/>
                                  <w:sz w:val="20"/>
                                </w:rPr>
                                <w:t>Mouse IL-10 Concentration (</w:t>
                              </w:r>
                              <w:proofErr w:type="spellStart"/>
                              <w:r>
                                <w:rPr>
                                  <w:rFonts w:ascii="Carlito"/>
                                  <w:sz w:val="20"/>
                                </w:rPr>
                                <w:t>pg</w:t>
                              </w:r>
                              <w:proofErr w:type="spellEnd"/>
                              <w:r>
                                <w:rPr>
                                  <w:rFonts w:ascii="Carlito"/>
                                  <w:sz w:val="20"/>
                                </w:rPr>
                                <w:t>/m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2C5D692" id="Group 2" o:spid="_x0000_s1074" style="position:absolute;margin-left:1in;margin-top:0;width:461.55pt;height:274.8pt;z-index:251666432;mso-position-horizontal-relative:page" coordorigin="1440,-5776" coordsize="9231,53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">
                <v:line id="Line 16" o:spid="_x0000_s1075" style="position:absolute;visibility:visible;mso-wrap-style:square" from="2293,-1257" to="2293,-12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hKfHsMAAADbAAAADwAAAGRycy9kb3ducmV2LnhtbESP3WrCQBSE7wu+w3IE7+qmEaSkrlIK&#10;QkCw9ecBDtnTJDR7Nu4eNfr03YLQy2FmvmEWq8F16kIhtp4NvEwzUMSVty3XBo6H9fMrqCjIFjvP&#10;ZOBGEVbL0dMCC+uvvKPLXmqVIBwLNNCI9IXWsWrIYZz6njh53z44lCRDrW3Aa4K7TudZNtcOW04L&#10;Dfb00VD1sz87A/5wrMJmU5dfp5iXMttK+3m3xkzGw/sbKKFB/sOPdmkN5HP4+5J+gF7+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ISnx7DAAAA2wAAAA8AAAAAAAAAAAAA&#10;AAAAoQIAAGRycy9kb3ducmV2LnhtbFBLBQYAAAAABAAEAPkAAACRAwAAAAA=&#10;" strokecolor="#858585"/>
                <v:shape id="AutoShape 15" o:spid="_x0000_s1076" style="position:absolute;left:2221;top:-5523;width:72;height:4266;visibility:visible;mso-wrap-style:square;v-text-anchor:top" coordsize="64,42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rec8MA&#10;AADbAAAADwAAAGRycy9kb3ducmV2LnhtbESPQWsCMRSE7wX/Q3hCbzW7FmxZjSIWaamH4lbvj81z&#10;d3HzkiZx3f57IxR6HGbmG2axGkwnevKhtawgn2QgiCurW64VHL63T68gQkTW2FkmBb8UYLUcPSyw&#10;0PbKe+rLWIsE4VCggiZGV0gZqoYMhol1xMk7WW8wJulrqT1eE9x0cpplM2mw5bTQoKNNQ9W5vBgF&#10;5fPP19tnbnPXh/ejM0ffbi87pR7Hw3oOItIQ/8N/7Q+tYPoC9y/pB8jl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Zrec8MAAADbAAAADwAAAAAAAAAAAAAAAACYAgAAZHJzL2Rv&#10;d25yZXYueG1sUEsFBgAAAAAEAAQA9QAAAIgDAAAAAA==&#10;" path="m,4203r64,m,3922r64,m,3643r64,m,3362r64,m,3082r64,m,2802r64,m,2522r64,m,2241r64,m,1962r64,m,1681r64,m,1401r64,m,1120r64,m,841r64,m,560r64,m,280r64,m,l64,e" filled="f" strokecolor="#858585">
                  <v:path arrowok="t" o:connecttype="custom" o:connectlocs="0,-1276;72,-1276;0,-1561;72,-1561;0,-1844;72,-1844;0,-2129;72,-2129;0,-2414;72,-2414;0,-2698;72,-2698;0,-2982;72,-2982;0,-3267;72,-3267;0,-3550;72,-3550;0,-3836;72,-3836;0,-4120;72,-4120;0,-4405;72,-4405;0,-4688;72,-4688;0,-4973;72,-4973;0,-5258;72,-5258;0,-5542;72,-5542" o:connectangles="0,0,0,0,0,0,0,0,0,0,0,0,0,0,0,0,0,0,0,0,0,0,0,0,0,0,0,0,0,0,0,0"/>
                </v:shape>
                <v:shape id="AutoShape 14" o:spid="_x0000_s1077" style="position:absolute;left:2242;top:-1634;width:8006;height:108;visibility:visible;mso-wrap-style:square;v-text-anchor:top" coordsize="8006,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36NMUA&#10;AADbAAAADwAAAGRycy9kb3ducmV2LnhtbESP3WrCQBSE7wu+w3KE3ummFktJs5EaKv70oqh9gNPs&#10;MQlmz4bdrYlv7xaEXg4z8w2TLQbTigs531hW8DRNQBCXVjdcKfg+riavIHxA1thaJgVX8rDIRw8Z&#10;ptr2vKfLIVQiQtinqKAOoUul9GVNBv3UdsTRO1lnMETpKqkd9hFuWjlLkhdpsOG4UGNHRU3l+fBr&#10;FKy3RVi6lb6uP4tj+/Phd/3XfqfU43h4fwMRaAj/4Xt7oxU8z+HvS/wBMr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Dfo0xQAAANsAAAAPAAAAAAAAAAAAAAAAAJgCAABkcnMv&#10;ZG93bnJldi54bWxQSwUGAAAAAAQABAD1AAAAigMAAAAA&#10;" path="m,l8006,m,l,63m727,r,63m1456,r,63m2183,r,63m2911,r,63m3639,r,63m4367,r,63m5094,r,63m5823,r,63m6550,r,63m7278,r,63m8006,r,63e" filled="f" strokecolor="#858585">
                  <v:path arrowok="t" o:connecttype="custom" o:connectlocs="0,-2121;8006,-2121;0,-2121;0,-2015;727,-2121;727,-2015;1456,-2121;1456,-2015;2183,-2121;2183,-2015;2911,-2121;2911,-2015;3639,-2121;3639,-2015;4367,-2121;4367,-2015;5094,-2121;5094,-2015;5823,-2121;5823,-2015;6550,-2121;6550,-2015;7278,-2121;7278,-2015;8006,-2121;8006,-2015" o:connectangles="0,0,0,0,0,0,0,0,0,0,0,0,0,0,0,0,0,0,0,0,0,0,0,0,0,0"/>
                </v:shape>
                <v:shape id="Picture 13" o:spid="_x0000_s1078" type="#_x0000_t75" style="position:absolute;left:9493;top:-5174;width:155;height:1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mLvM/FAAAA2wAAAA8AAABkcnMvZG93bnJldi54bWxEj09rwkAUxO+FfoflFbwU3dRWiamrSEGo&#10;9eQf8PrIPpOQ7Nuwu03it3eFQo/DzPyGWa4H04iOnK8sK3ibJCCIc6srLhScT9txCsIHZI2NZVJw&#10;Iw/r1fPTEjNtez5QdwyFiBD2GSooQ2gzKX1ekkE/sS1x9K7WGQxRukJqh32Em0ZOk2QuDVYcF0ps&#10;6aukvD7+GgUf3eWn35/Y1ZtE7l7T82xRpzulRi/D5hNEoCH8h//a31rB+xweX+IPkKs7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Ji7zPxQAAANsAAAAPAAAAAAAAAAAAAAAA&#10;AJ8CAABkcnMvZG93bnJldi54bWxQSwUGAAAAAAQABAD3AAAAkQMAAAAA&#10;">
                  <v:imagedata r:id="rId18" o:title=""/>
                </v:shape>
                <v:shape id="Picture 12" o:spid="_x0000_s1079" type="#_x0000_t75" style="position:absolute;left:5854;top:-3688;width:155;height:1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bHGVTFAAAA2wAAAA8AAABkcnMvZG93bnJldi54bWxEj09rwkAUxO+C32F5Qi9SN/5pm6auIoVC&#10;taeq0Osj+5qEZN+G3W0Sv31XEDwOM/MbZr0dTCM6cr6yrGA+S0AQ51ZXXCg4nz4eUxA+IGtsLJOC&#10;C3nYbsajNWba9vxN3TEUIkLYZ6igDKHNpPR5SQb9zLbE0fu1zmCI0hVSO+wj3DRykSTP0mDFcaHE&#10;lt5Lyuvjn1Gw6n4O/deJXb1L5H6anp9e63Sv1MNk2L2BCDSEe/jW/tQKli9w/RJ/gNz8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mxxlUxQAAANsAAAAPAAAAAAAAAAAAAAAA&#10;AJ8CAABkcnMvZG93bnJldi54bWxQSwUGAAAAAAQABAD3AAAAkQMAAAAA&#10;">
                  <v:imagedata r:id="rId18" o:title=""/>
                </v:shape>
                <v:shape id="Picture 11" o:spid="_x0000_s1080" type="#_x0000_t75" style="position:absolute;left:4035;top:-2702;width:155;height:1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04yE3DAAAA2wAAAA8AAABkcnMvZG93bnJldi54bWxET01rwkAQvRf8D8sIvYhuWm2RNBuRQomH&#10;amlU8Dhmp0lodjZktzH+e/cg9Ph438lqMI3oqXO1ZQVPswgEcWF1zaWCw/5jugThPLLGxjIpuJKD&#10;VTp6SDDW9sLf1Oe+FCGEXYwKKu/bWEpXVGTQzWxLHLgf2xn0AXal1B1eQrhp5HMUvUqDNYeGClt6&#10;r6j4zf+Mgk/eZsf1fDd5ybLT4vy18ac+00o9jof1GwhPg/8X390brWAexoYv4QfI9AY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TTjITcMAAADbAAAADwAAAAAAAAAAAAAAAACf&#10;AgAAZHJzL2Rvd25yZXYueG1sUEsFBgAAAAAEAAQA9wAAAI8DAAAAAA==&#10;">
                  <v:imagedata r:id="rId13" o:title=""/>
                </v:shape>
                <v:shape id="Picture 10" o:spid="_x0000_s1081" type="#_x0000_t75" style="position:absolute;left:3124;top:-2254;width:155;height:1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EroRjFAAAA2wAAAA8AAABkcnMvZG93bnJldi54bWxEj0FrwkAUhO8F/8PyBG91YxWpqauoNFTx&#10;1LRgj8/sMxvNvg3Zrab/visUehxm5htmvuxsLa7U+sqxgtEwAUFcOF1xqeDzI3t8BuEDssbaMSn4&#10;IQ/LRe9hjql2N36nax5KESHsU1RgQmhSKX1hyKIfuoY4eifXWgxRtqXULd4i3NbyKUmm0mLFccFg&#10;QxtDxSX/tgqm2Wqyq/br2esbHTeZ8Yfk63xQatDvVi8gAnXhP/zX3moF4xncv8QfIBe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xK6EYxQAAANsAAAAPAAAAAAAAAAAAAAAA&#10;AJ8CAABkcnMvZG93bnJldi54bWxQSwUGAAAAAAQABAD3AAAAkQMAAAAA&#10;">
                  <v:imagedata r:id="rId11" o:title=""/>
                </v:shape>
                <v:shape id="Picture 9" o:spid="_x0000_s1082" type="#_x0000_t75" style="position:absolute;left:2670;top:-2108;width:155;height:1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tItzbDAAAA2wAAAA8AAABkcnMvZG93bnJldi54bWxET01rwkAQvRf8D8sIXopuqrZImo1IocRD&#10;tTQqeByz0yQ0Oxuya0z/vXso9Ph438l6MI3oqXO1ZQVPswgEcWF1zaWC4+F9ugLhPLLGxjIp+CUH&#10;63T0kGCs7Y2/qM99KUIIuxgVVN63sZSuqMigm9mWOHDftjPoA+xKqTu8hXDTyHkUvUiDNYeGClt6&#10;q6j4ya9GwQfvstNmsX98zrLz8vK59ec+00pNxsPmFYSnwf+L/9xbrWAZ1ocv4QfI9A4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60i3NsMAAADbAAAADwAAAAAAAAAAAAAAAACf&#10;AgAAZHJzL2Rvd25yZXYueG1sUEsFBgAAAAAEAAQA9wAAAI8DAAAAAA==&#10;">
                  <v:imagedata r:id="rId13" o:title=""/>
                </v:shape>
                <v:shape id="Picture 8" o:spid="_x0000_s1083" type="#_x0000_t75" style="position:absolute;left:2215;top:-1879;width:382;height:2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It0TTEAAAA2wAAAA8AAABkcnMvZG93bnJldi54bWxEj0FrwkAUhO8F/8PyCr3VjaGUJrpKEcRS&#10;8KAG9PjMPpOQ7Nuwu2r8911B6HGYmW+Y2WIwnbiS841lBZNxAoK4tLrhSkGxX71/gfABWWNnmRTc&#10;ycNiPnqZYa7tjbd03YVKRAj7HBXUIfS5lL6syaAf2544emfrDIYoXSW1w1uEm06mSfIpDTYcF2rs&#10;aVlT2e4uRsG63ZzStN8esD0uXZb9bopwz5R6ex2+pyACDeE//Gz/aAUfE3h8iT9Azv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It0TTEAAAA2wAAAA8AAAAAAAAAAAAAAAAA&#10;nwIAAGRycy9kb3ducmV2LnhtbFBLBQYAAAAABAAEAPcAAACQAwAAAAA=&#10;">
                  <v:imagedata r:id="rId23" o:title=""/>
                </v:shape>
                <v:line id="Line 7" o:spid="_x0000_s1084" style="position:absolute;visibility:visible;mso-wrap-style:square" from="2293,-1756" to="9571,-17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wwfecYAAADbAAAADwAAAGRycy9kb3ducmV2LnhtbESPQWvCQBSE7wX/w/IEb3VTLaFEVxFL&#10;QT2Uagt6fGafSWr2bdhdk/TfdwtCj8PMfMPMl72pRUvOV5YVPI0TEMS51RUXCr4+3x5fQPiArLG2&#10;TAp+yMNyMXiYY6Ztx3tqD6EQEcI+QwVlCE0mpc9LMujHtiGO3sU6gyFKV0jtsItwU8tJkqTSYMVx&#10;ocSG1iXl18PNKHiffqTtarvb9Mdtes5f9+fTd+eUGg371QxEoD78h+/tjVbwPIG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cMH3nGAAAA2wAAAA8AAAAAAAAA&#10;AAAAAAAAoQIAAGRycy9kb3ducmV2LnhtbFBLBQYAAAAABAAEAPkAAACUAwAAAAA=&#10;"/>
                <v:rect id="Rectangle 6" o:spid="_x0000_s1085" style="position:absolute;left:1440;top:-5776;width:9231;height:53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YM4FMUA&#10;AADbAAAADwAAAGRycy9kb3ducmV2LnhtbESPQWvCQBSE74X+h+UVvIhualrR1FVKsJAem9aDt0f2&#10;mQ3uvg3ZrcZ/3y0Uehxm5htmsxudFRcaQudZweM8A0HceN1xq+Dr8222AhEiskbrmRTcKMBue3+3&#10;wUL7K3/QpY6tSBAOBSowMfaFlKEx5DDMfU+cvJMfHMYkh1bqAa8J7qxcZNlSOuw4LRjsqTTUnOtv&#10;pyA35er5WJXyoKvant/307XNp0pNHsbXFxCRxvgf/mtXWsFTDr9f0g+Q2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gzgUxQAAANsAAAAPAAAAAAAAAAAAAAAAAJgCAABkcnMv&#10;ZG93bnJldi54bWxQSwUGAAAAAAQABAD1AAAAigMAAAAA&#10;" filled="f" strokecolor="#858585"/>
                <v:shape id="Text Box 5" o:spid="_x0000_s1086" type="#_x0000_t202" style="position:absolute;left:1569;top:-5553;width:559;height:39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0uMsQA&#10;AADbAAAADwAAAGRycy9kb3ducmV2LnhtbESPQWvCQBSE7wX/w/KE3urG0opGVxFREAqlMR48PrPP&#10;ZDH7Ns2uGv+9Wyh4HGbmG2a26GwtrtR641jBcJCAIC6cNlwq2OebtzEIH5A11o5JwZ08LOa9lxmm&#10;2t04o+sulCJC2KeooAqhSaX0RUUW/cA1xNE7udZiiLItpW7xFuG2lu9JMpIWDceFChtaVVScdxer&#10;YHngbG1+v48/2SkzeT5J+Gt0Vuq13y2nIAJ14Rn+b2+1go9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b9LjLEAAAA2wAAAA8AAAAAAAAAAAAAAAAAmAIAAGRycy9k&#10;b3ducmV2LnhtbFBLBQYAAAAABAAEAPUAAACJAwAAAAA=&#10;" filled="f" stroked="f">
                  <v:textbox inset="0,0,0,0">
                    <w:txbxContent>
                      <w:p w:rsidR="00CF7B8E" w:rsidRDefault="00CF7B8E" w:rsidP="00CF7B8E">
                        <w:pPr>
                          <w:spacing w:line="204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1.5</w:t>
                        </w:r>
                      </w:p>
                      <w:p w:rsidR="00CF7B8E" w:rsidRDefault="00CF7B8E" w:rsidP="00CF7B8E">
                        <w:pPr>
                          <w:spacing w:before="36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1.4</w:t>
                        </w:r>
                      </w:p>
                      <w:p w:rsidR="00CF7B8E" w:rsidRDefault="00CF7B8E" w:rsidP="00CF7B8E">
                        <w:pPr>
                          <w:spacing w:before="36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1.3</w:t>
                        </w:r>
                      </w:p>
                      <w:p w:rsidR="00CF7B8E" w:rsidRDefault="00CF7B8E" w:rsidP="00CF7B8E">
                        <w:pPr>
                          <w:spacing w:before="36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1.2</w:t>
                        </w:r>
                      </w:p>
                      <w:p w:rsidR="00CF7B8E" w:rsidRDefault="00CF7B8E" w:rsidP="00CF7B8E">
                        <w:pPr>
                          <w:spacing w:before="36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1.1</w:t>
                        </w:r>
                      </w:p>
                      <w:p w:rsidR="00CF7B8E" w:rsidRDefault="00CF7B8E" w:rsidP="00CF7B8E">
                        <w:pPr>
                          <w:spacing w:before="36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z w:val="20"/>
                          </w:rPr>
                          <w:t>1</w:t>
                        </w:r>
                      </w:p>
                      <w:p w:rsidR="00CF7B8E" w:rsidRDefault="00CF7B8E" w:rsidP="00CF7B8E">
                        <w:pPr>
                          <w:spacing w:before="36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9</w:t>
                        </w:r>
                      </w:p>
                      <w:p w:rsidR="00CF7B8E" w:rsidRDefault="00CF7B8E" w:rsidP="00CF7B8E">
                        <w:pPr>
                          <w:spacing w:before="36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8</w:t>
                        </w:r>
                      </w:p>
                      <w:p w:rsidR="00CF7B8E" w:rsidRDefault="00CF7B8E" w:rsidP="00CF7B8E">
                        <w:pPr>
                          <w:spacing w:before="36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7</w:t>
                        </w:r>
                      </w:p>
                      <w:p w:rsidR="00CF7B8E" w:rsidRDefault="00CF7B8E" w:rsidP="00CF7B8E">
                        <w:pPr>
                          <w:spacing w:before="36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6</w:t>
                        </w:r>
                      </w:p>
                      <w:p w:rsidR="00CF7B8E" w:rsidRDefault="00CF7B8E" w:rsidP="00CF7B8E">
                        <w:pPr>
                          <w:spacing w:before="36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5</w:t>
                        </w:r>
                      </w:p>
                      <w:p w:rsidR="00CF7B8E" w:rsidRDefault="00CF7B8E" w:rsidP="00CF7B8E">
                        <w:pPr>
                          <w:spacing w:before="36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4</w:t>
                        </w:r>
                      </w:p>
                      <w:p w:rsidR="00CF7B8E" w:rsidRDefault="00CF7B8E" w:rsidP="00CF7B8E">
                        <w:pPr>
                          <w:spacing w:before="36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3</w:t>
                        </w:r>
                      </w:p>
                      <w:p w:rsidR="00CF7B8E" w:rsidRDefault="00CF7B8E" w:rsidP="00CF7B8E">
                        <w:pPr>
                          <w:spacing w:before="36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2</w:t>
                        </w:r>
                      </w:p>
                      <w:p w:rsidR="00CF7B8E" w:rsidRDefault="00CF7B8E" w:rsidP="00CF7B8E">
                        <w:pPr>
                          <w:spacing w:before="36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pacing w:val="-1"/>
                            <w:sz w:val="20"/>
                          </w:rPr>
                          <w:t>0.1</w:t>
                        </w:r>
                      </w:p>
                      <w:p w:rsidR="00CF7B8E" w:rsidRDefault="00CF7B8E" w:rsidP="00CF7B8E">
                        <w:pPr>
                          <w:spacing w:before="36" w:line="241" w:lineRule="exact"/>
                          <w:ind w:right="18"/>
                          <w:jc w:val="right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z w:val="20"/>
                          </w:rPr>
                          <w:t>0</w:t>
                        </w:r>
                      </w:p>
                    </w:txbxContent>
                  </v:textbox>
                </v:shape>
                <v:shape id="Text Box 4" o:spid="_x0000_s1087" type="#_x0000_t202" style="position:absolute;left:7785;top:-3344;width:2023;height:6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yBrMAA&#10;AADbAAAADwAAAGRycy9kb3ducmV2LnhtbERPTYvCMBC9L/gfwgje1tRFZK1GEXFBWBBrPXgcm7EN&#10;NpPaRO3+e3MQ9vh43/NlZ2vxoNYbxwpGwwQEceG04VLBMf/5/AbhA7LG2jEp+CMPy0XvY46pdk/O&#10;6HEIpYgh7FNUUIXQpFL6oiKLfuga4shdXGsxRNiWUrf4jOG2ll9JMpEWDceGChtaV1RcD3erYHXi&#10;bGNuu/M+u2Qmz6cJ/06uSg363WoGIlAX/sVv91YrGMex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PyBrMAAAADbAAAADwAAAAAAAAAAAAAAAACYAgAAZHJzL2Rvd25y&#10;ZXYueG1sUEsFBgAAAAAEAAQA9QAAAIUDAAAAAA==&#10;" filled="f" stroked="f">
                  <v:textbox inset="0,0,0,0">
                    <w:txbxContent>
                      <w:p w:rsidR="00CF7B8E" w:rsidRDefault="00CF7B8E" w:rsidP="00CF7B8E">
                        <w:pPr>
                          <w:spacing w:line="204" w:lineRule="exact"/>
                          <w:ind w:right="18"/>
                          <w:jc w:val="center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z w:val="20"/>
                          </w:rPr>
                          <w:t>y = 0.0024x + 0.178</w:t>
                        </w:r>
                      </w:p>
                      <w:p w:rsidR="00CF7B8E" w:rsidRDefault="00CF7B8E" w:rsidP="00CF7B8E">
                        <w:pPr>
                          <w:spacing w:line="240" w:lineRule="exact"/>
                          <w:ind w:right="17"/>
                          <w:jc w:val="center"/>
                          <w:rPr>
                            <w:rFonts w:ascii="Carlito" w:hAnsi="Carlito"/>
                            <w:sz w:val="20"/>
                          </w:rPr>
                        </w:pPr>
                        <w:r>
                          <w:rPr>
                            <w:rFonts w:ascii="Carlito" w:hAnsi="Carlito"/>
                            <w:sz w:val="20"/>
                          </w:rPr>
                          <w:t>R² = 0.9961</w:t>
                        </w:r>
                      </w:p>
                    </w:txbxContent>
                  </v:textbox>
                </v:shape>
                <v:shape id="Text Box 3" o:spid="_x0000_s1088" type="#_x0000_t202" style="position:absolute;left:2128;top:-1492;width:8348;height:6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7AkN8MA&#10;AADbAAAADwAAAGRycy9kb3ducmV2LnhtbESPQWvCQBSE7wX/w/IK3uqmIlJTVxFREIRijAePr9ln&#10;sph9G7Orxn/fFQoeh5n5hpnOO1uLG7XeOFbwOUhAEBdOGy4VHPL1xxcIH5A11o5JwYM8zGe9tymm&#10;2t05o9s+lCJC2KeooAqhSaX0RUUW/cA1xNE7udZiiLItpW7xHuG2lsMkGUuLhuNChQ0tKyrO+6tV&#10;sDhytjKXn99ddspMnk8S3o7PSvXfu8U3iEBdeIX/2xutYDSB55f4A+Ts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7AkN8MAAADbAAAADwAAAAAAAAAAAAAAAACYAgAAZHJzL2Rv&#10;d25yZXYueG1sUEsFBgAAAAAEAAQA9QAAAIgDAAAAAA==&#10;" filled="f" stroked="f">
                  <v:textbox inset="0,0,0,0">
                    <w:txbxContent>
                      <w:p w:rsidR="00CF7B8E" w:rsidRDefault="00CF7B8E" w:rsidP="00CF7B8E">
                        <w:pPr>
                          <w:tabs>
                            <w:tab w:val="left" w:pos="677"/>
                            <w:tab w:val="left" w:pos="1354"/>
                            <w:tab w:val="left" w:pos="2082"/>
                            <w:tab w:val="left" w:pos="2809"/>
                            <w:tab w:val="left" w:pos="3537"/>
                            <w:tab w:val="left" w:pos="4265"/>
                            <w:tab w:val="left" w:pos="4993"/>
                            <w:tab w:val="left" w:pos="5721"/>
                            <w:tab w:val="left" w:pos="6449"/>
                            <w:tab w:val="left" w:pos="7177"/>
                            <w:tab w:val="left" w:pos="7904"/>
                          </w:tabs>
                          <w:spacing w:line="204" w:lineRule="exact"/>
                          <w:ind w:left="-1" w:right="18"/>
                          <w:jc w:val="center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z w:val="20"/>
                          </w:rPr>
                          <w:t>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5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10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15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20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25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30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35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40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45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  <w:t>500</w:t>
                        </w:r>
                        <w:r>
                          <w:rPr>
                            <w:rFonts w:ascii="Carlito"/>
                            <w:sz w:val="20"/>
                          </w:rPr>
                          <w:tab/>
                        </w:r>
                        <w:r>
                          <w:rPr>
                            <w:rFonts w:ascii="Carlito"/>
                            <w:spacing w:val="-7"/>
                            <w:sz w:val="20"/>
                          </w:rPr>
                          <w:t>550</w:t>
                        </w:r>
                      </w:p>
                      <w:p w:rsidR="00CF7B8E" w:rsidRDefault="00CF7B8E" w:rsidP="00CF7B8E">
                        <w:pPr>
                          <w:spacing w:before="59" w:line="241" w:lineRule="exact"/>
                          <w:ind w:left="2604" w:right="2592"/>
                          <w:jc w:val="center"/>
                          <w:rPr>
                            <w:rFonts w:ascii="Carlito"/>
                            <w:sz w:val="20"/>
                          </w:rPr>
                        </w:pPr>
                        <w:r>
                          <w:rPr>
                            <w:rFonts w:ascii="Carlito"/>
                            <w:sz w:val="20"/>
                          </w:rPr>
                          <w:t>Mouse IL-10 Concentration (pg/ml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14:paraId="6FB77468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6BF9A527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6341AE3F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69C68212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7F78EEE9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  <w:r w:rsidRPr="00BB75D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B04491E" wp14:editId="1E75EED3">
                <wp:simplePos x="0" y="0"/>
                <wp:positionH relativeFrom="page">
                  <wp:posOffset>962526</wp:posOffset>
                </wp:positionH>
                <wp:positionV relativeFrom="page">
                  <wp:posOffset>1382538</wp:posOffset>
                </wp:positionV>
                <wp:extent cx="153035" cy="978869"/>
                <wp:effectExtent l="0" t="0" r="18415" b="12065"/>
                <wp:wrapNone/>
                <wp:docPr id="24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035" cy="97886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8FC8FB" w14:textId="77777777" w:rsidR="00CF7B8E" w:rsidRDefault="00CF7B8E" w:rsidP="00CF7B8E">
                            <w:pPr>
                              <w:spacing w:line="224" w:lineRule="exact"/>
                              <w:ind w:left="20"/>
                              <w:rPr>
                                <w:rFonts w:ascii="Carlito"/>
                                <w:sz w:val="20"/>
                              </w:rPr>
                            </w:pPr>
                            <w:r>
                              <w:rPr>
                                <w:rFonts w:ascii="Carlito"/>
                                <w:sz w:val="20"/>
                              </w:rPr>
                              <w:t>OD=450 nm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E94ADA" id="Text Box 17" o:spid="_x0000_s1089" type="#_x0000_t202" style="position:absolute;margin-left:75.8pt;margin-top:108.85pt;width:12.05pt;height:77.1pt;z-index: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" filled="f" stroked="f">
                <v:textbox style="layout-flow:vertical;mso-layout-flow-alt:bottom-to-top" inset="0,0,0,0">
                  <w:txbxContent>
                    <w:p w:rsidR="00CF7B8E" w:rsidRDefault="00CF7B8E" w:rsidP="00CF7B8E">
                      <w:pPr>
                        <w:spacing w:line="224" w:lineRule="exact"/>
                        <w:ind w:left="20"/>
                        <w:rPr>
                          <w:rFonts w:ascii="Carlito"/>
                          <w:sz w:val="20"/>
                        </w:rPr>
                      </w:pPr>
                      <w:r>
                        <w:rPr>
                          <w:rFonts w:ascii="Carlito"/>
                          <w:sz w:val="20"/>
                        </w:rPr>
                        <w:t>OD=450 nm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5D7262F2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084AB2F6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34C04110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4E8CD768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0C308D65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3DAD22A6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361714AB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2E80C036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1C5A9429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59F2B9BE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4FCC877D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74769B9A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053C50F2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75F9F9E6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11F4F048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7CB2BA37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6F9EDBCB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3C62F8DA" w14:textId="77777777" w:rsidR="00CF7B8E" w:rsidRDefault="00CF7B8E" w:rsidP="00CF7B8E">
      <w:pPr>
        <w:widowControl w:val="0"/>
        <w:autoSpaceDE w:val="0"/>
        <w:autoSpaceDN w:val="0"/>
        <w:spacing w:after="0" w:line="240" w:lineRule="auto"/>
        <w:ind w:left="380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3BF191A5" w14:textId="77777777" w:rsidR="00CF7B8E" w:rsidRPr="00BB75D6" w:rsidRDefault="00CF7B8E" w:rsidP="00CF7B8E">
      <w:pPr>
        <w:widowControl w:val="0"/>
        <w:autoSpaceDE w:val="0"/>
        <w:autoSpaceDN w:val="0"/>
        <w:spacing w:after="0" w:line="240" w:lineRule="auto"/>
        <w:ind w:left="380"/>
        <w:rPr>
          <w:rFonts w:ascii="Times New Roman" w:eastAsia="Times New Roman" w:hAnsi="Times New Roman" w:cs="Times New Roman"/>
          <w:b/>
          <w:sz w:val="24"/>
        </w:rPr>
      </w:pPr>
      <w:r w:rsidRPr="00BB75D6">
        <w:rPr>
          <w:rFonts w:ascii="Times New Roman" w:eastAsia="Times New Roman" w:hAnsi="Times New Roman" w:cs="Times New Roman"/>
          <w:b/>
          <w:sz w:val="24"/>
        </w:rPr>
        <w:t>Appendix (3.5): standard curve for mouse IL-10.</w:t>
      </w:r>
    </w:p>
    <w:p w14:paraId="3D6D4799" w14:textId="77777777" w:rsidR="00CF7B8E" w:rsidRPr="00593B19" w:rsidRDefault="00CF7B8E" w:rsidP="00CF7B8E"/>
    <w:p w14:paraId="24609E90" w14:textId="77777777" w:rsidR="00CF7B8E" w:rsidRDefault="00CF7B8E" w:rsidP="00CF7B8E"/>
    <w:p w14:paraId="29AFB5F5" w14:textId="77777777" w:rsidR="00CC0F51" w:rsidRDefault="009A3541"/>
    <w:sectPr w:rsidR="00CC0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44032" w14:textId="77777777" w:rsidR="009A3541" w:rsidRDefault="009A3541">
      <w:pPr>
        <w:spacing w:after="0" w:line="240" w:lineRule="auto"/>
      </w:pPr>
      <w:r>
        <w:separator/>
      </w:r>
    </w:p>
  </w:endnote>
  <w:endnote w:type="continuationSeparator" w:id="0">
    <w:p w14:paraId="6A2FDBF2" w14:textId="77777777" w:rsidR="009A3541" w:rsidRDefault="009A35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Arial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83149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70B654" w14:textId="77777777" w:rsidR="00457523" w:rsidRDefault="00CF7B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0FB145" w14:textId="77777777" w:rsidR="00457523" w:rsidRDefault="009A35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16597" w14:textId="77777777" w:rsidR="009A3541" w:rsidRDefault="009A3541">
      <w:pPr>
        <w:spacing w:after="0" w:line="240" w:lineRule="auto"/>
      </w:pPr>
      <w:r>
        <w:separator/>
      </w:r>
    </w:p>
  </w:footnote>
  <w:footnote w:type="continuationSeparator" w:id="0">
    <w:p w14:paraId="7F94B3A4" w14:textId="77777777" w:rsidR="009A3541" w:rsidRDefault="009A35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B8E"/>
    <w:rsid w:val="007E627F"/>
    <w:rsid w:val="009A3541"/>
    <w:rsid w:val="00CF7B8E"/>
    <w:rsid w:val="00E20FF3"/>
    <w:rsid w:val="00EE7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23625A"/>
  <w15:chartTrackingRefBased/>
  <w15:docId w15:val="{CF6DCAD8-F0DF-4113-AC18-52C9E10C9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B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F7B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7B8E"/>
  </w:style>
  <w:style w:type="character" w:styleId="LineNumber">
    <w:name w:val="line number"/>
    <w:basedOn w:val="DefaultParagraphFont"/>
    <w:uiPriority w:val="99"/>
    <w:semiHidden/>
    <w:unhideWhenUsed/>
    <w:rsid w:val="00CF7B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image" Target="media/image15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23" Type="http://schemas.openxmlformats.org/officeDocument/2006/relationships/image" Target="media/image17.png"/><Relationship Id="rId10" Type="http://schemas.openxmlformats.org/officeDocument/2006/relationships/image" Target="media/image5.png"/><Relationship Id="rId19" Type="http://schemas.openxmlformats.org/officeDocument/2006/relationships/image" Target="media/image13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ab200 aarab200</dc:creator>
  <cp:keywords/>
  <dc:description/>
  <cp:lastModifiedBy>wamidh talib</cp:lastModifiedBy>
  <cp:revision>2</cp:revision>
  <dcterms:created xsi:type="dcterms:W3CDTF">2022-05-14T06:02:00Z</dcterms:created>
  <dcterms:modified xsi:type="dcterms:W3CDTF">2022-05-14T06:02:00Z</dcterms:modified>
</cp:coreProperties>
</file>